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EB54D" w14:textId="63146FD6" w:rsidR="0018756F" w:rsidRPr="00696C42" w:rsidRDefault="2D8BB409" w:rsidP="15A93F97">
      <w:pPr>
        <w:pStyle w:val="NoSpacing"/>
        <w:shd w:val="clear" w:color="auto" w:fill="FFFFFF" w:themeFill="background1"/>
        <w:spacing w:after="12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15A93F97">
        <w:rPr>
          <w:rFonts w:asciiTheme="majorBidi" w:hAnsiTheme="majorBidi" w:cstheme="majorBidi"/>
          <w:b/>
          <w:bCs/>
          <w:sz w:val="32"/>
          <w:szCs w:val="32"/>
        </w:rPr>
        <w:t xml:space="preserve">Supplementary Information: </w:t>
      </w:r>
      <w:r w:rsidR="00696C42" w:rsidRPr="15A93F97">
        <w:rPr>
          <w:rFonts w:asciiTheme="majorBidi" w:hAnsiTheme="majorBidi" w:cstheme="majorBidi"/>
          <w:b/>
          <w:bCs/>
          <w:sz w:val="32"/>
          <w:szCs w:val="32"/>
        </w:rPr>
        <w:t>Dog Farms Questionnaire</w:t>
      </w:r>
    </w:p>
    <w:tbl>
      <w:tblPr>
        <w:tblW w:w="5165" w:type="pct"/>
        <w:tblInd w:w="-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  <w:tblDescription w:val="Personal information table"/>
      </w:tblPr>
      <w:tblGrid>
        <w:gridCol w:w="2127"/>
        <w:gridCol w:w="617"/>
        <w:gridCol w:w="273"/>
        <w:gridCol w:w="620"/>
        <w:gridCol w:w="141"/>
        <w:gridCol w:w="104"/>
        <w:gridCol w:w="11"/>
        <w:gridCol w:w="48"/>
        <w:gridCol w:w="134"/>
        <w:gridCol w:w="20"/>
        <w:gridCol w:w="348"/>
        <w:gridCol w:w="170"/>
        <w:gridCol w:w="35"/>
        <w:gridCol w:w="977"/>
        <w:gridCol w:w="154"/>
        <w:gridCol w:w="25"/>
        <w:gridCol w:w="41"/>
        <w:gridCol w:w="11"/>
        <w:gridCol w:w="268"/>
        <w:gridCol w:w="443"/>
        <w:gridCol w:w="763"/>
        <w:gridCol w:w="296"/>
        <w:gridCol w:w="644"/>
        <w:gridCol w:w="273"/>
        <w:gridCol w:w="1116"/>
      </w:tblGrid>
      <w:tr w:rsidR="0018756F" w:rsidRPr="00EF2565" w14:paraId="1C3FDC5C" w14:textId="77777777" w:rsidTr="00EC3B82">
        <w:tc>
          <w:tcPr>
            <w:tcW w:w="7721" w:type="dxa"/>
            <w:gridSpan w:val="25"/>
            <w:shd w:val="clear" w:color="auto" w:fill="FFFFFF" w:themeFill="background1"/>
            <w:vAlign w:val="center"/>
          </w:tcPr>
          <w:p w14:paraId="18DE1E5F" w14:textId="77777777" w:rsidR="0018756F" w:rsidRPr="00EF2565" w:rsidRDefault="0018756F" w:rsidP="00EC3B82">
            <w:pPr>
              <w:pStyle w:val="Heading3"/>
              <w:shd w:val="clear" w:color="auto" w:fill="FFFFFF" w:themeFill="background1"/>
              <w:spacing w:line="240" w:lineRule="auto"/>
              <w:jc w:val="center"/>
              <w:rPr>
                <w:rFonts w:asciiTheme="majorBidi" w:hAnsiTheme="majorBidi"/>
                <w:b/>
                <w:bCs/>
                <w:color w:val="auto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32"/>
                <w:szCs w:val="32"/>
              </w:rPr>
              <w:t>Farm Information</w:t>
            </w:r>
          </w:p>
        </w:tc>
      </w:tr>
      <w:tr w:rsidR="0018756F" w:rsidRPr="00EF2565" w14:paraId="1677B2C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58F5719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Name of farm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5B13823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2414B1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09124F9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arm dimensions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1E85134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rtl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DZ"/>
              </w:rPr>
              <w:t>m</w:t>
            </w:r>
            <w:r w:rsidRPr="00EF2565">
              <w:rPr>
                <w:rFonts w:asciiTheme="majorBidi" w:hAnsiTheme="majorBidi" w:cstheme="majorBidi"/>
                <w:sz w:val="24"/>
                <w:vertAlign w:val="superscript"/>
                <w:lang w:bidi="ar-DZ"/>
              </w:rPr>
              <w:t>2</w:t>
            </w:r>
            <w:r w:rsidRPr="00EF2565">
              <w:rPr>
                <w:rFonts w:asciiTheme="majorBidi" w:hAnsiTheme="majorBidi" w:cstheme="majorBidi"/>
                <w:sz w:val="24"/>
                <w:lang w:bidi="ar-DZ"/>
              </w:rPr>
              <w:fldChar w:fldCharType="begin"/>
            </w:r>
            <w:r w:rsidRPr="00EF2565">
              <w:rPr>
                <w:rFonts w:asciiTheme="majorBidi" w:hAnsiTheme="majorBidi" w:cstheme="majorBidi"/>
                <w:sz w:val="24"/>
                <w:lang w:bidi="ar-DZ"/>
              </w:rPr>
              <w:instrText xml:space="preserve"> ADDIN EN.CITE &lt;EndNote&gt;&lt;Cite&gt;&lt;Author&gt;Adams&lt;/Author&gt;&lt;Year&gt;1996&lt;/Year&gt;&lt;RecNum&gt;48&lt;/RecNum&gt;&lt;record&gt;&lt;rec-number&gt;48&lt;/rec-number&gt;&lt;foreign-keys&gt;&lt;key app="EN" db-id="2rvat55p2dwddreeawx5f2pe9vwsxvs9e92a" timestamp="1614355406"&gt;48&lt;/key&gt;&lt;/foreign-keys&gt;&lt;ref-type name="Journal Article"&gt;17&lt;/ref-type&gt;&lt;contributors&gt;&lt;authors&gt;&lt;author&gt;Adams, M. L.&lt;/author&gt;&lt;author&gt;Houpt, K. R.&lt;/author&gt;&lt;author&gt;Cruz, P. D., Jr.&lt;/author&gt;&lt;/authors&gt;&lt;/contributors&gt;&lt;auth-address&gt;Department of Dermatology, University of Texas Southwestern Medical Center, Dallas 75235-9069, USA.&lt;/auth-address&gt;&lt;titles&gt;&lt;title&gt;Is phototherapy safe for HIV-infected individuals?&lt;/title&gt;&lt;secondary-title&gt;Photochem Photobiol&lt;/secondary-title&gt;&lt;/titles&gt;&lt;periodical&gt;&lt;full-title&gt;Photochem Photobiol&lt;/full-title&gt;&lt;/periodical&gt;&lt;pages&gt;234-7&lt;/pages&gt;&lt;volume&gt;64&lt;/volume&gt;&lt;number&gt;2&lt;/number&gt;&lt;edition&gt;1996/08/01&lt;/edition&gt;&lt;keywords&gt;&lt;keyword&gt;Clinical Trials as Topic&lt;/keyword&gt;&lt;keyword&gt;HIV Infections/immunology/*physiopathology&lt;/keyword&gt;&lt;keyword&gt;Humans&lt;/keyword&gt;&lt;keyword&gt;*PUVA Therapy/adverse effects&lt;/keyword&gt;&lt;keyword&gt;*Phototherapy/adverse effects&lt;/keyword&gt;&lt;keyword&gt;Skin Diseases/drug therapy/immunology/*therapy&lt;/keyword&gt;&lt;/keywords&gt;&lt;dates&gt;&lt;year&gt;1996&lt;/year&gt;&lt;pub-dates&gt;&lt;date&gt;Aug&lt;/date&gt;&lt;/pub-dates&gt;&lt;/dates&gt;&lt;isbn&gt;0031-8655 (Print)&amp;#xD;0031-8655 (Linking)&lt;/isbn&gt;&lt;accession-num&gt;8760560&lt;/accession-num&gt;&lt;urls&gt;&lt;related-urls&gt;&lt;url&gt;https://www.ncbi.nlm.nih.gov/pubmed/8760560&lt;/url&gt;&lt;/related-urls&gt;&lt;/urls&gt;&lt;electronic-resource-num&gt;10.1111/j.1751-1097.1996.tb02450.x&lt;/electronic-resource-num&gt;&lt;/record&gt;&lt;/Cite&gt;&lt;/EndNote&gt;</w:instrText>
            </w:r>
            <w:r w:rsidRPr="00EF2565">
              <w:rPr>
                <w:rFonts w:asciiTheme="majorBidi" w:hAnsiTheme="majorBidi" w:cstheme="majorBidi"/>
                <w:sz w:val="24"/>
                <w:lang w:bidi="ar-DZ"/>
              </w:rPr>
              <w:fldChar w:fldCharType="end"/>
            </w:r>
          </w:p>
        </w:tc>
      </w:tr>
      <w:tr w:rsidR="0018756F" w:rsidRPr="00EF2565" w14:paraId="4CF4CD7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4DEA389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Name of owner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2D8B1D6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6A205EC3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667C2E04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ddress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44FE481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318AF6A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76E058D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ity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17BC6568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F7EA52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3B258DD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hone/Mobile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2ABFE9F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621114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5892CAD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 xml:space="preserve">Number of </w:t>
            </w:r>
            <w:r w:rsidRPr="00EF2565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employees/trainers/volunteers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127D909A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00 Employees/ 00 Trainers</w:t>
            </w:r>
          </w:p>
        </w:tc>
      </w:tr>
      <w:tr w:rsidR="0018756F" w:rsidRPr="00EF2565" w14:paraId="05C2C57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715" w:type="dxa"/>
            <w:gridSpan w:val="13"/>
            <w:shd w:val="clear" w:color="auto" w:fill="FFFFFF" w:themeFill="background1"/>
          </w:tcPr>
          <w:p w14:paraId="6DA0A68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at the purpose of the farm?</w:t>
            </w:r>
          </w:p>
        </w:tc>
        <w:tc>
          <w:tcPr>
            <w:tcW w:w="4006" w:type="dxa"/>
            <w:gridSpan w:val="12"/>
            <w:shd w:val="clear" w:color="auto" w:fill="FFFFFF" w:themeFill="background1"/>
          </w:tcPr>
          <w:p w14:paraId="4720C1A3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555931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oarding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65721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Training</w:t>
            </w:r>
          </w:p>
          <w:p w14:paraId="4EB16028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93088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reeding 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928494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elling </w:t>
            </w:r>
          </w:p>
        </w:tc>
      </w:tr>
      <w:tr w:rsidR="0018756F" w:rsidRPr="00EF2565" w14:paraId="69D8D554" w14:textId="77777777" w:rsidTr="00EC3B82">
        <w:tc>
          <w:tcPr>
            <w:tcW w:w="7721" w:type="dxa"/>
            <w:gridSpan w:val="25"/>
            <w:shd w:val="clear" w:color="auto" w:fill="FFFFFF" w:themeFill="background1"/>
            <w:vAlign w:val="center"/>
          </w:tcPr>
          <w:p w14:paraId="1C1EEF8E" w14:textId="77777777" w:rsidR="0018756F" w:rsidRPr="00EF2565" w:rsidRDefault="0018756F" w:rsidP="00EC3B82">
            <w:pPr>
              <w:pStyle w:val="Heading3"/>
              <w:shd w:val="clear" w:color="auto" w:fill="FFFFFF" w:themeFill="background1"/>
              <w:spacing w:line="240" w:lineRule="auto"/>
              <w:rPr>
                <w:rFonts w:asciiTheme="majorBidi" w:hAnsiTheme="majorBidi"/>
                <w:b/>
                <w:bCs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32"/>
                <w:szCs w:val="32"/>
              </w:rPr>
              <w:t>Farm Management</w:t>
            </w:r>
          </w:p>
        </w:tc>
      </w:tr>
      <w:tr w:rsidR="0018756F" w:rsidRPr="00EF2565" w14:paraId="1F80259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3E7CE0F1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Level of Education: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57CE46D4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9408A4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122E948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Owner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2005D3B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Cs w:val="20"/>
                <w:lang w:bidi="ar-DZ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1252864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Primary school </w:t>
            </w: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1337107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 school</w:t>
            </w:r>
          </w:p>
          <w:p w14:paraId="1A98F6CB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Cs w:val="20"/>
                <w:rtl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204611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er education</w:t>
            </w:r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fldChar w:fldCharType="begin"/>
            </w:r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instrText xml:space="preserve"> ADDIN EN.CITE &lt;EndNote&gt;&lt;Cite&gt;&lt;Author&gt;Adams&lt;/Author&gt;&lt;Year&gt;1996&lt;/Year&gt;&lt;RecNum&gt;48&lt;/RecNum&gt;&lt;record&gt;&lt;rec-number&gt;48&lt;/rec-number&gt;&lt;foreign-keys&gt;&lt;key app="EN" db-id="2rvat55p2dwddreeawx5f2pe9vwsxvs9e92a" timestamp="1614355406"&gt;48&lt;/key&gt;&lt;/foreign-keys&gt;&lt;ref-type name="Journal Article"&gt;17&lt;/ref-type&gt;&lt;contributors&gt;&lt;authors&gt;&lt;author&gt;Adams, M. L.&lt;/author&gt;&lt;author&gt;Houpt, K. R.&lt;/author&gt;&lt;author&gt;Cruz, P. D., Jr.&lt;/author&gt;&lt;/authors&gt;&lt;/contributors&gt;&lt;auth-address&gt;Department of Dermatology, University of Texas Southwestern Medical Center, Dallas 75235-9069, USA.&lt;/auth-address&gt;&lt;titles&gt;&lt;title&gt;Is phototherapy safe for HIV-infected individuals?&lt;/title&gt;&lt;secondary-title&gt;Photochem Photobiol&lt;/secondary-title&gt;&lt;/titles&gt;&lt;periodical&gt;&lt;full-title&gt;Photochem Photobiol&lt;/full-title&gt;&lt;/periodical&gt;&lt;pages&gt;234-7&lt;/pages&gt;&lt;volume&gt;64&lt;/volume&gt;&lt;number&gt;2&lt;/number&gt;&lt;edition&gt;1996/08/01&lt;/edition&gt;&lt;keywords&gt;&lt;keyword&gt;Clinical Trials as Topic&lt;/keyword&gt;&lt;keyword&gt;HIV Infections/immunology/*physiopathology&lt;/keyword&gt;&lt;keyword&gt;Humans&lt;/keyword&gt;&lt;keyword&gt;*PUVA Therapy/adverse effects&lt;/keyword&gt;&lt;keyword&gt;*Phototherapy/adverse effects&lt;/keyword&gt;&lt;keyword&gt;Skin Diseases/drug therapy/immunology/*therapy&lt;/keyword&gt;&lt;/keywords&gt;&lt;dates&gt;&lt;year&gt;1996&lt;/year&gt;&lt;pub-dates&gt;&lt;date&gt;Aug&lt;/date&gt;&lt;/pub-dates&gt;&lt;/dates&gt;&lt;isbn&gt;0031-8655 (Print)&amp;#xD;0031-8655 (Linking)&lt;/isbn&gt;&lt;accession-num&gt;8760560&lt;/accession-num&gt;&lt;urls&gt;&lt;related-urls&gt;&lt;url&gt;https://www.ncbi.nlm.nih.gov/pubmed/8760560&lt;/url&gt;&lt;/related-urls&gt;&lt;/urls&gt;&lt;electronic-resource-num&gt;10.1111/j.1751-1097.1996.tb02450.x&lt;/electronic-resource-num&gt;&lt;/record&gt;&lt;/Cite&gt;&lt;/EndNote&gt;</w:instrText>
            </w:r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fldChar w:fldCharType="end"/>
            </w:r>
          </w:p>
        </w:tc>
      </w:tr>
      <w:tr w:rsidR="0018756F" w:rsidRPr="00EF2565" w14:paraId="2D4EDB7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3C04EEE0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Employees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244CEC9B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Cs w:val="20"/>
                <w:lang w:bidi="ar-DZ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871879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Primary school </w:t>
            </w: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1103307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 school</w:t>
            </w:r>
          </w:p>
          <w:p w14:paraId="361DB8F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-186065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er education</w:t>
            </w:r>
          </w:p>
        </w:tc>
      </w:tr>
      <w:tr w:rsidR="0018756F" w:rsidRPr="00EF2565" w14:paraId="1836CE1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4545387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rainers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0B952DB1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Cs w:val="20"/>
                <w:lang w:bidi="ar-DZ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-1880625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Primary school </w:t>
            </w: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-753896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 school</w:t>
            </w:r>
          </w:p>
          <w:p w14:paraId="750692B3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Cs w:val="20"/>
                  <w:lang w:bidi="ar-EG"/>
                </w:rPr>
                <w:id w:val="196753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Cs w:val="20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Cs w:val="20"/>
                <w:lang w:bidi="ar-DZ"/>
              </w:rPr>
              <w:t xml:space="preserve"> Higher education</w:t>
            </w:r>
          </w:p>
        </w:tc>
      </w:tr>
      <w:tr w:rsidR="0018756F" w:rsidRPr="00EF2565" w14:paraId="1BC5C6B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098D4C4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Knowledge of Farm Management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0CB52129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91225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DZ"/>
              </w:rPr>
              <w:t xml:space="preserve"> Poo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634636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DZ"/>
              </w:rPr>
              <w:t xml:space="preserve"> Good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94107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DZ"/>
              </w:rPr>
              <w:t xml:space="preserve"> Very good</w:t>
            </w:r>
          </w:p>
        </w:tc>
      </w:tr>
      <w:tr w:rsidR="0018756F" w:rsidRPr="00EF2565" w14:paraId="51A824E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0D64088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Facilities</w:t>
            </w:r>
          </w:p>
        </w:tc>
      </w:tr>
      <w:tr w:rsidR="0018756F" w:rsidRPr="00EF2565" w14:paraId="3B28661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3A9C36B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General facilities:</w:t>
            </w:r>
          </w:p>
          <w:p w14:paraId="15EBD5F0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General housing condition</w:t>
            </w:r>
          </w:p>
          <w:p w14:paraId="137B084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Electric power</w:t>
            </w:r>
          </w:p>
          <w:p w14:paraId="71F9F03F" w14:textId="77777777" w:rsidR="0018756F" w:rsidRPr="00EF2565" w:rsidRDefault="0018756F" w:rsidP="00EC3B82">
            <w:pPr>
              <w:shd w:val="clear" w:color="auto" w:fill="FFFFFF" w:themeFill="background1"/>
              <w:spacing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Water resource</w:t>
            </w:r>
          </w:p>
          <w:p w14:paraId="1C829A4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Storage of food and/ or bedding</w:t>
            </w:r>
          </w:p>
          <w:p w14:paraId="59652CC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Facilities for caretaker’s cleanliness</w:t>
            </w:r>
          </w:p>
          <w:p w14:paraId="19745EE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Premises (building and grounds).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2068D69A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70FD84E5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="Segoe UI Symbol" w:eastAsia="MS Gothic" w:hAnsi="Segoe UI Symbol" w:cs="Segoe UI Symbol"/>
                <w:sz w:val="24"/>
              </w:rPr>
              <w:t>☐</w: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Poor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572275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</w:rPr>
              <w:t xml:space="preserve">  Fair </w:t>
            </w:r>
            <w:r w:rsidRPr="00EF2565">
              <w:rPr>
                <w:rFonts w:ascii="Segoe UI Symbol" w:eastAsia="MS Gothic" w:hAnsi="Segoe UI Symbol" w:cs="Segoe UI Symbol"/>
                <w:sz w:val="24"/>
              </w:rPr>
              <w:t>☐</w: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Good</w:t>
            </w:r>
            <w:r>
              <w:rPr>
                <w:rFonts w:asciiTheme="majorBidi" w:hAnsiTheme="majorBidi" w:cstheme="majorBidi"/>
                <w:sz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1323011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EF2565">
              <w:rPr>
                <w:rFonts w:asciiTheme="majorBidi" w:hAnsiTheme="majorBidi" w:cstheme="majorBidi"/>
              </w:rPr>
              <w:t xml:space="preserve">Very </w:t>
            </w:r>
            <w:r w:rsidRPr="00EF2565">
              <w:rPr>
                <w:rFonts w:asciiTheme="majorBidi" w:hAnsiTheme="majorBidi" w:cstheme="majorBidi"/>
                <w:lang w:val="en-US"/>
              </w:rPr>
              <w:t>go</w:t>
            </w:r>
            <w:r w:rsidRPr="00EF2565">
              <w:rPr>
                <w:rFonts w:asciiTheme="majorBidi" w:hAnsiTheme="majorBidi" w:cstheme="majorBidi"/>
              </w:rPr>
              <w:t>od</w:t>
            </w:r>
          </w:p>
          <w:p w14:paraId="48E032D0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321045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1193524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5C0A258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222099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urface water</w:t>
            </w:r>
            <w:r w:rsidR="0018756F">
              <w:rPr>
                <w:rFonts w:asciiTheme="majorBidi" w:hAnsiTheme="majorBidi" w:cstheme="majorBidi"/>
                <w:sz w:val="24"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1943754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round water</w:t>
            </w:r>
          </w:p>
          <w:p w14:paraId="0C4DE52A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681200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1553735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235D362E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872189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6167495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49F445D9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454395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1304685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6728238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17E0FBB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Indoor Facilities:</w:t>
            </w:r>
          </w:p>
          <w:p w14:paraId="2D2544E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lastRenderedPageBreak/>
              <w:t>Heating resource</w:t>
            </w:r>
          </w:p>
          <w:p w14:paraId="09D1B00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4C59FEE3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3394333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Ventilation methods</w:t>
            </w:r>
          </w:p>
          <w:p w14:paraId="577D9C45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08E0F45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390B397A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Lighting resource</w:t>
            </w:r>
          </w:p>
          <w:p w14:paraId="7EA8BECE" w14:textId="77777777" w:rsidR="0018756F" w:rsidRPr="00EF2565" w:rsidRDefault="0018756F" w:rsidP="00EC3B82">
            <w:pPr>
              <w:shd w:val="clear" w:color="auto" w:fill="FFFFFF" w:themeFill="background1"/>
              <w:spacing w:after="36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2AACDB9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Interior surfaces</w:t>
            </w:r>
          </w:p>
          <w:p w14:paraId="447152A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4A7D855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Drainage system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4C727523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5E04A19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94394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Electric space heaters</w:t>
            </w:r>
          </w:p>
          <w:p w14:paraId="72B7406B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267189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ireplaces</w:t>
            </w:r>
          </w:p>
          <w:p w14:paraId="7B2F35A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5D2AB111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20393411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atural ventilation</w:t>
            </w:r>
          </w:p>
          <w:p w14:paraId="49D7D22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676378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Windows for ventilation</w:t>
            </w:r>
          </w:p>
          <w:p w14:paraId="77A73C53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081062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pot ventilation</w:t>
            </w:r>
          </w:p>
          <w:p w14:paraId="65C22187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761252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atural Daylight</w:t>
            </w:r>
          </w:p>
          <w:p w14:paraId="638D2F1A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201552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luorescent Lighting</w:t>
            </w:r>
          </w:p>
          <w:p w14:paraId="3A54EA56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113746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Impervious</w:t>
            </w:r>
          </w:p>
          <w:p w14:paraId="66AEC2AD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438971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t impervious</w:t>
            </w:r>
          </w:p>
          <w:p w14:paraId="596F5418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394461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urface Drainage</w:t>
            </w:r>
          </w:p>
          <w:p w14:paraId="1EF9F01E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5665792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ubsurface drainage</w:t>
            </w:r>
          </w:p>
          <w:p w14:paraId="757D68BD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629056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lope Drainage</w:t>
            </w:r>
          </w:p>
        </w:tc>
      </w:tr>
      <w:tr w:rsidR="0018756F" w:rsidRPr="00EF2565" w14:paraId="30A8355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09E8D30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lastRenderedPageBreak/>
              <w:t>Outdoor facilities:</w:t>
            </w:r>
          </w:p>
          <w:p w14:paraId="43F4A895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Protection from weather elements</w:t>
            </w:r>
          </w:p>
          <w:p w14:paraId="1BF42B55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  <w:p w14:paraId="012F0F2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0564481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old weather</w:t>
            </w:r>
          </w:p>
          <w:p w14:paraId="732F8CA6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158348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Oil heater </w:t>
            </w:r>
          </w:p>
          <w:p w14:paraId="0233BB45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8729607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Electric fireplace</w:t>
            </w:r>
          </w:p>
          <w:p w14:paraId="15A3FD24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4F3314F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ot weather</w:t>
            </w:r>
          </w:p>
          <w:p w14:paraId="75B80BC3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2096313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Air-condition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1259289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Electric fan</w:t>
            </w:r>
          </w:p>
        </w:tc>
      </w:tr>
      <w:tr w:rsidR="0018756F" w:rsidRPr="00EF2565" w14:paraId="287DAA8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687" w:type="dxa"/>
            <w:gridSpan w:val="12"/>
            <w:shd w:val="clear" w:color="auto" w:fill="FFFFFF" w:themeFill="background1"/>
          </w:tcPr>
          <w:p w14:paraId="4013546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5"/>
                <w:szCs w:val="25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5"/>
                <w:szCs w:val="25"/>
              </w:rPr>
              <w:t>Enrichment</w:t>
            </w:r>
          </w:p>
        </w:tc>
        <w:tc>
          <w:tcPr>
            <w:tcW w:w="4034" w:type="dxa"/>
            <w:gridSpan w:val="13"/>
            <w:shd w:val="clear" w:color="auto" w:fill="FFFFFF" w:themeFill="background1"/>
          </w:tcPr>
          <w:p w14:paraId="4099A851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979568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rovide a variety of toys</w:t>
            </w:r>
          </w:p>
          <w:p w14:paraId="61DB0E68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159271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lay hide-and-seek</w:t>
            </w:r>
          </w:p>
          <w:p w14:paraId="2BC48399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2069603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 on outings</w:t>
            </w:r>
          </w:p>
          <w:p w14:paraId="2CF959E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9458752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et up group play sessions</w:t>
            </w:r>
          </w:p>
          <w:p w14:paraId="74FBAEAA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9593710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Teach basic manners and life  </w:t>
            </w:r>
          </w:p>
          <w:p w14:paraId="76689A3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skills</w:t>
            </w:r>
          </w:p>
          <w:p w14:paraId="25F1A79F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6547563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Keep a treat bucket handy</w:t>
            </w:r>
          </w:p>
          <w:p w14:paraId="42B83EA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863504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Help dogs with return-to-run</w:t>
            </w:r>
          </w:p>
          <w:p w14:paraId="31494A5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resistance</w:t>
            </w:r>
          </w:p>
          <w:p w14:paraId="63B6B19E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14870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Offer a variety of smells and</w:t>
            </w:r>
          </w:p>
          <w:p w14:paraId="72C8E07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 sounds</w:t>
            </w:r>
          </w:p>
          <w:p w14:paraId="1F5784C1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341836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Think outside the box:</w:t>
            </w:r>
          </w:p>
          <w:p w14:paraId="7B8CA605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1235513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igging     </w:t>
            </w:r>
            <w:sdt>
              <w:sdtPr>
                <w:rPr>
                  <w:rFonts w:asciiTheme="majorBidi" w:hAnsiTheme="majorBidi" w:cstheme="majorBidi"/>
                  <w:sz w:val="24"/>
                </w:rPr>
                <w:id w:val="-2047050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Towel hide</w:t>
            </w:r>
          </w:p>
          <w:p w14:paraId="5DC9F9B6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</w:rPr>
                <w:id w:val="-123463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Shaping games</w:t>
            </w:r>
          </w:p>
        </w:tc>
      </w:tr>
      <w:tr w:rsidR="0018756F" w:rsidRPr="00EF2565" w14:paraId="526982B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7804276D" w14:textId="77777777" w:rsidR="0018756F" w:rsidRPr="00EF2565" w:rsidRDefault="0018756F" w:rsidP="00EC3B82">
            <w:pPr>
              <w:shd w:val="clear" w:color="auto" w:fill="FFFFFF" w:themeFill="background1"/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Housing</w:t>
            </w:r>
          </w:p>
        </w:tc>
      </w:tr>
      <w:tr w:rsidR="0018756F" w:rsidRPr="00EF2565" w14:paraId="67DA76C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34C9C6DC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ype of housing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3BDEA7DC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557162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Kennel</w:t>
            </w:r>
            <w:r w:rsidR="0018756F" w:rsidRPr="00EF2565">
              <w:rPr>
                <w:rFonts w:asciiTheme="majorBidi" w:hAnsiTheme="majorBidi" w:cstheme="majorBidi"/>
                <w:sz w:val="24"/>
                <w:rtl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327671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Cage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476148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en</w:t>
            </w:r>
          </w:p>
        </w:tc>
      </w:tr>
      <w:tr w:rsidR="0018756F" w:rsidRPr="00EF2565" w14:paraId="25D5C11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430B20DC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1CF861B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tal number of housed dog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7FC9F32F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1821758" wp14:editId="06C65F58">
                      <wp:simplePos x="0" y="0"/>
                      <wp:positionH relativeFrom="column">
                        <wp:posOffset>1655675</wp:posOffset>
                      </wp:positionH>
                      <wp:positionV relativeFrom="page">
                        <wp:posOffset>66040</wp:posOffset>
                      </wp:positionV>
                      <wp:extent cx="373380" cy="251460"/>
                      <wp:effectExtent l="0" t="0" r="26670" b="15240"/>
                      <wp:wrapNone/>
                      <wp:docPr id="428082569" name="Text Box 4280825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338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CDAEF80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type id="_x0000_t202" coordsize="21600,21600" o:spt="202" path="m,l,21600r21600,l21600,xe" w14:anchorId="51821758">
                      <v:stroke joinstyle="miter"/>
                      <v:path gradientshapeok="t" o:connecttype="rect"/>
                    </v:shapetype>
                    <v:shape id="Text Box 428082569" style="position:absolute;margin-left:130.35pt;margin-top:5.2pt;width:29.4pt;height:19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26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">
                      <v:textbox>
                        <w:txbxContent>
                          <w:p w:rsidR="0018756F" w:rsidP="0018756F" w:rsidRDefault="0018756F" w14:paraId="6CDAEF80" w14:textId="77777777"/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3445451" wp14:editId="6F635461">
                      <wp:simplePos x="0" y="0"/>
                      <wp:positionH relativeFrom="column">
                        <wp:posOffset>582930</wp:posOffset>
                      </wp:positionH>
                      <wp:positionV relativeFrom="page">
                        <wp:posOffset>40583</wp:posOffset>
                      </wp:positionV>
                      <wp:extent cx="373380" cy="251460"/>
                      <wp:effectExtent l="0" t="0" r="26670" b="15240"/>
                      <wp:wrapNone/>
                      <wp:docPr id="1209234557" name="Text Box 12092345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338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083385" w14:textId="77777777" w:rsidR="0018756F" w:rsidRPr="00B6008C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209234557" style="position:absolute;margin-left:45.9pt;margin-top:3.2pt;width:29.4pt;height:19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27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" w14:anchorId="03445451">
                      <v:textbox>
                        <w:txbxContent>
                          <w:p w:rsidRPr="00B6008C" w:rsidR="0018756F" w:rsidP="0018756F" w:rsidRDefault="0018756F" w14:paraId="27083385" w14:textId="77777777"/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Kennel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Cages               </w:t>
            </w:r>
          </w:p>
          <w:p w14:paraId="0183516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0A90CD8" wp14:editId="005E91C4">
                      <wp:simplePos x="0" y="0"/>
                      <wp:positionH relativeFrom="column">
                        <wp:posOffset>583161</wp:posOffset>
                      </wp:positionH>
                      <wp:positionV relativeFrom="page">
                        <wp:posOffset>399588</wp:posOffset>
                      </wp:positionV>
                      <wp:extent cx="373380" cy="251460"/>
                      <wp:effectExtent l="0" t="0" r="26670" b="15240"/>
                      <wp:wrapNone/>
                      <wp:docPr id="716270954" name="Text Box 7162709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338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197BC2B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716270954" style="position:absolute;margin-left:45.9pt;margin-top:31.45pt;width:29.4pt;height:19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28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" w14:anchorId="50A90CD8">
                      <v:textbox>
                        <w:txbxContent>
                          <w:p w:rsidR="0018756F" w:rsidP="0018756F" w:rsidRDefault="0018756F" w14:paraId="1197BC2B" w14:textId="77777777"/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Pens     </w:t>
            </w:r>
          </w:p>
        </w:tc>
      </w:tr>
      <w:tr w:rsidR="0018756F" w:rsidRPr="00EF2565" w14:paraId="1510A96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145D7AC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ypes of kennel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613D01F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869644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ire</w:t>
            </w:r>
            <w:r w:rsidR="0018756F" w:rsidRPr="00EF2565">
              <w:rPr>
                <w:rFonts w:asciiTheme="majorBidi" w:hAnsiTheme="majorBidi" w:cstheme="majorBidi"/>
                <w:sz w:val="24"/>
                <w:rtl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40560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Plastic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78931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ood</w:t>
            </w:r>
          </w:p>
          <w:p w14:paraId="7C807F95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323659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One-sided</w:t>
            </w:r>
          </w:p>
          <w:p w14:paraId="68AB7767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77942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ouble-sided</w:t>
            </w:r>
          </w:p>
        </w:tc>
      </w:tr>
      <w:tr w:rsidR="0018756F" w:rsidRPr="00EF2565" w14:paraId="6BC47FB3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3B406981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311C4877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mensions of kennel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2514C577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0AB0C5" wp14:editId="002C41A0">
                      <wp:simplePos x="0" y="0"/>
                      <wp:positionH relativeFrom="column">
                        <wp:posOffset>1717286</wp:posOffset>
                      </wp:positionH>
                      <wp:positionV relativeFrom="page">
                        <wp:posOffset>320757</wp:posOffset>
                      </wp:positionV>
                      <wp:extent cx="533400" cy="241300"/>
                      <wp:effectExtent l="0" t="0" r="19050" b="25400"/>
                      <wp:wrapNone/>
                      <wp:docPr id="1784688825" name="Text Box 17846888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0D69BBF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784688825" style="position:absolute;margin-left:135.2pt;margin-top:25.25pt;width:42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29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" w14:anchorId="470AB0C5">
                      <v:textbox>
                        <w:txbxContent>
                          <w:p w:rsidR="0018756F" w:rsidP="0018756F" w:rsidRDefault="0018756F" w14:paraId="60D69BBF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  <w:p w14:paraId="28E81D9B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DE40A3" wp14:editId="356278D2">
                      <wp:simplePos x="0" y="0"/>
                      <wp:positionH relativeFrom="column">
                        <wp:posOffset>604520</wp:posOffset>
                      </wp:positionH>
                      <wp:positionV relativeFrom="page">
                        <wp:posOffset>334645</wp:posOffset>
                      </wp:positionV>
                      <wp:extent cx="533400" cy="241300"/>
                      <wp:effectExtent l="0" t="0" r="19050" b="25400"/>
                      <wp:wrapNone/>
                      <wp:docPr id="137488713" name="Text Box 1374887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33FAA4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37488713" style="position:absolute;margin-left:47.6pt;margin-top:26.35pt;width:42pt;height:1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0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" w14:anchorId="3CDE40A3">
                      <v:textbox>
                        <w:txbxContent>
                          <w:p w:rsidR="0018756F" w:rsidP="0018756F" w:rsidRDefault="0018756F" w14:paraId="433FAA4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Length 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Width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m</w:t>
            </w:r>
          </w:p>
        </w:tc>
      </w:tr>
      <w:tr w:rsidR="0018756F" w:rsidRPr="00EF2565" w14:paraId="48335D0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6C63DF4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4E7A6EC1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mensions of cage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49F7BD9A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DC1DCB8" wp14:editId="313D3CD0">
                      <wp:simplePos x="0" y="0"/>
                      <wp:positionH relativeFrom="column">
                        <wp:posOffset>627625</wp:posOffset>
                      </wp:positionH>
                      <wp:positionV relativeFrom="page">
                        <wp:posOffset>299576</wp:posOffset>
                      </wp:positionV>
                      <wp:extent cx="533400" cy="241300"/>
                      <wp:effectExtent l="0" t="0" r="19050" b="25400"/>
                      <wp:wrapNone/>
                      <wp:docPr id="821578852" name="Text Box 8215788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1193BA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821578852" style="position:absolute;margin-left:49.4pt;margin-top:23.6pt;width:42pt;height:1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1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" w14:anchorId="1DC1DCB8">
                      <v:textbox>
                        <w:txbxContent>
                          <w:p w:rsidR="0018756F" w:rsidP="0018756F" w:rsidRDefault="0018756F" w14:paraId="0B1193BA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552B35C" wp14:editId="20B781F4">
                      <wp:simplePos x="0" y="0"/>
                      <wp:positionH relativeFrom="column">
                        <wp:posOffset>1755140</wp:posOffset>
                      </wp:positionH>
                      <wp:positionV relativeFrom="page">
                        <wp:posOffset>299905</wp:posOffset>
                      </wp:positionV>
                      <wp:extent cx="533400" cy="241300"/>
                      <wp:effectExtent l="0" t="0" r="19050" b="25400"/>
                      <wp:wrapNone/>
                      <wp:docPr id="795705207" name="Text Box 795705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7615F7A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795705207" style="position:absolute;margin-left:138.2pt;margin-top:23.6pt;width:42pt;height:1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2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" w14:anchorId="1552B35C">
                      <v:textbox>
                        <w:txbxContent>
                          <w:p w:rsidR="0018756F" w:rsidP="0018756F" w:rsidRDefault="0018756F" w14:paraId="57615F7A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  <w:p w14:paraId="40318E78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Length 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Width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m</w:t>
            </w:r>
          </w:p>
        </w:tc>
      </w:tr>
      <w:tr w:rsidR="0018756F" w:rsidRPr="00EF2565" w14:paraId="4DE22A9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75856BD3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1A866F05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mensions of pen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325DE5EA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012397" wp14:editId="35BF294E">
                      <wp:simplePos x="0" y="0"/>
                      <wp:positionH relativeFrom="column">
                        <wp:posOffset>1747520</wp:posOffset>
                      </wp:positionH>
                      <wp:positionV relativeFrom="page">
                        <wp:posOffset>292673</wp:posOffset>
                      </wp:positionV>
                      <wp:extent cx="533400" cy="241300"/>
                      <wp:effectExtent l="0" t="0" r="19050" b="25400"/>
                      <wp:wrapNone/>
                      <wp:docPr id="632167806" name="Text Box 6321678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6397C9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632167806" style="position:absolute;margin-left:137.6pt;margin-top:23.05pt;width:42pt;height:1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3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" w14:anchorId="3B012397">
                      <v:textbox>
                        <w:txbxContent>
                          <w:p w:rsidR="0018756F" w:rsidP="0018756F" w:rsidRDefault="0018756F" w14:paraId="756397C9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1A059D3" wp14:editId="7FA2A7E0">
                      <wp:simplePos x="0" y="0"/>
                      <wp:positionH relativeFrom="column">
                        <wp:posOffset>628117</wp:posOffset>
                      </wp:positionH>
                      <wp:positionV relativeFrom="page">
                        <wp:posOffset>292181</wp:posOffset>
                      </wp:positionV>
                      <wp:extent cx="533400" cy="241300"/>
                      <wp:effectExtent l="0" t="0" r="19050" b="25400"/>
                      <wp:wrapNone/>
                      <wp:docPr id="780128373" name="Text Box 780128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59B63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780128373" style="position:absolute;margin-left:49.45pt;margin-top:23pt;width:42pt;height:1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4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" w14:anchorId="01A059D3">
                      <v:textbox>
                        <w:txbxContent>
                          <w:p w:rsidR="0018756F" w:rsidP="0018756F" w:rsidRDefault="0018756F" w14:paraId="3A59B63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</w:p>
          <w:p w14:paraId="574A0657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Length  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Width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m</w:t>
            </w:r>
          </w:p>
        </w:tc>
      </w:tr>
      <w:tr w:rsidR="0018756F" w:rsidRPr="00EF2565" w14:paraId="38D5645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7889E8A1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5DAE64A5" w14:textId="77777777" w:rsidR="0018756F" w:rsidRDefault="0018756F" w:rsidP="00EC3B82">
            <w:pPr>
              <w:shd w:val="clear" w:color="auto" w:fill="FFFFFF" w:themeFill="background1"/>
              <w:spacing w:before="240"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mensions of double-sided housing</w:t>
            </w:r>
          </w:p>
          <w:p w14:paraId="0657E709" w14:textId="77777777" w:rsidR="0018756F" w:rsidRPr="00F5084D" w:rsidRDefault="0018756F" w:rsidP="00EC3B82">
            <w:pPr>
              <w:shd w:val="clear" w:color="auto" w:fill="FFFFFF" w:themeFill="background1"/>
              <w:spacing w:before="240" w:after="0" w:line="240" w:lineRule="auto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  <w:p w14:paraId="7546F69E" w14:textId="77777777" w:rsidR="0018756F" w:rsidRPr="00EF2565" w:rsidRDefault="0018756F" w:rsidP="00EC3B82">
            <w:pPr>
              <w:shd w:val="clear" w:color="auto" w:fill="FFFFFF" w:themeFill="background1"/>
              <w:spacing w:before="240"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 xml:space="preserve">Bedding                                    </w:t>
            </w:r>
          </w:p>
          <w:p w14:paraId="3E700E00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6BD5E08D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  <w:sz w:val="24"/>
                <w:lang w:bidi="ar-EG"/>
              </w:rPr>
            </w:pPr>
          </w:p>
          <w:p w14:paraId="0714772A" w14:textId="77777777" w:rsidR="0018756F" w:rsidRDefault="0018756F" w:rsidP="00EC3B82">
            <w:pPr>
              <w:shd w:val="clear" w:color="auto" w:fill="FFFFFF" w:themeFill="background1"/>
              <w:spacing w:before="240"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0F2D5F" wp14:editId="474C513B">
                      <wp:simplePos x="0" y="0"/>
                      <wp:positionH relativeFrom="column">
                        <wp:posOffset>1713230</wp:posOffset>
                      </wp:positionH>
                      <wp:positionV relativeFrom="page">
                        <wp:posOffset>299720</wp:posOffset>
                      </wp:positionV>
                      <wp:extent cx="533400" cy="241300"/>
                      <wp:effectExtent l="0" t="0" r="19050" b="25400"/>
                      <wp:wrapNone/>
                      <wp:docPr id="1985252109" name="Text Box 1985252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D74470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985252109" style="position:absolute;margin-left:134.9pt;margin-top:23.6pt;width:42pt;height:1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5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" w14:anchorId="1E0F2D5F">
                      <v:textbox>
                        <w:txbxContent>
                          <w:p w:rsidR="0018756F" w:rsidP="0018756F" w:rsidRDefault="0018756F" w14:paraId="66D74470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5D5155B" wp14:editId="6AA1247D">
                      <wp:simplePos x="0" y="0"/>
                      <wp:positionH relativeFrom="column">
                        <wp:posOffset>630202</wp:posOffset>
                      </wp:positionH>
                      <wp:positionV relativeFrom="page">
                        <wp:posOffset>311644</wp:posOffset>
                      </wp:positionV>
                      <wp:extent cx="533400" cy="241300"/>
                      <wp:effectExtent l="0" t="0" r="19050" b="25400"/>
                      <wp:wrapNone/>
                      <wp:docPr id="910778667" name="Text Box 9107786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41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06A0C2" w14:textId="77777777" w:rsidR="0018756F" w:rsidRDefault="0018756F" w:rsidP="0018756F">
                                  <w:pPr>
                                    <w:shd w:val="clear" w:color="auto" w:fill="FFFFFF" w:themeFill="background1"/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910778667" style="position:absolute;margin-left:49.6pt;margin-top:24.55pt;width:42pt;height:1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36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" w14:anchorId="55D5155B">
                      <v:textbox>
                        <w:txbxContent>
                          <w:p w:rsidR="0018756F" w:rsidP="0018756F" w:rsidRDefault="0018756F" w14:paraId="4406A0C2" w14:textId="77777777">
                            <w:pPr>
                              <w:shd w:val="clear" w:color="auto" w:fill="FFFFFF" w:themeFill="background1"/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Length  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Width              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m</w:t>
            </w:r>
          </w:p>
          <w:p w14:paraId="372C3623" w14:textId="77777777" w:rsidR="0018756F" w:rsidRPr="00EF2565" w:rsidRDefault="0018756F" w:rsidP="00EC3B82">
            <w:pPr>
              <w:shd w:val="clear" w:color="auto" w:fill="FFFFFF" w:themeFill="background1"/>
              <w:spacing w:before="240"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</w:p>
          <w:p w14:paraId="3625B92D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6884398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10470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Absent</w:t>
            </w:r>
          </w:p>
          <w:p w14:paraId="603DD2B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For puppies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717911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Carton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06215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Sawdust</w:t>
            </w:r>
          </w:p>
          <w:p w14:paraId="3ECA328A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836805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ood shaving</w:t>
            </w:r>
          </w:p>
          <w:p w14:paraId="6E01B378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0451294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Hay and strow for adult</w:t>
            </w:r>
          </w:p>
          <w:p w14:paraId="524EEC8B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7887064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Adequate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109773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Inadequate</w:t>
            </w:r>
          </w:p>
        </w:tc>
      </w:tr>
      <w:tr w:rsidR="0018756F" w:rsidRPr="00EF2565" w14:paraId="639A2B0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6D77414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loor</w:t>
            </w:r>
          </w:p>
          <w:p w14:paraId="130F7126" w14:textId="77777777" w:rsidR="0018756F" w:rsidRPr="00EF2565" w:rsidRDefault="0018756F" w:rsidP="00EC3B82">
            <w:pPr>
              <w:shd w:val="clear" w:color="auto" w:fill="FFFFFF" w:themeFill="background1"/>
              <w:spacing w:after="36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52746F22" w14:textId="77777777" w:rsidR="0018756F" w:rsidRPr="00EF2565" w:rsidRDefault="0018756F" w:rsidP="00EC3B82">
            <w:pPr>
              <w:shd w:val="clear" w:color="auto" w:fill="FFFFFF" w:themeFill="background1"/>
              <w:spacing w:before="24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Roofs</w:t>
            </w:r>
          </w:p>
          <w:p w14:paraId="57D84B42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1FCC1000" w14:textId="77777777" w:rsidR="0018756F" w:rsidRPr="00EF2565" w:rsidRDefault="0018756F" w:rsidP="00EC3B82">
            <w:pPr>
              <w:shd w:val="clear" w:color="auto" w:fill="FFFFFF" w:themeFill="background1"/>
              <w:spacing w:before="100" w:beforeAutospacing="1"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728E8E7D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lastRenderedPageBreak/>
              <w:t>Wall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61FD3DFB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56011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Concrete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921972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Gras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60011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gravel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674685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Dirt</w:t>
            </w:r>
          </w:p>
          <w:p w14:paraId="4B3FA7AA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429141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Plastic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577965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Rubber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721975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Sand</w:t>
            </w:r>
          </w:p>
          <w:p w14:paraId="64100AA9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634907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Flat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62151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Gabled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939835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proofErr w:type="spellStart"/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>Skillion</w:t>
            </w:r>
            <w:proofErr w:type="spellEnd"/>
          </w:p>
          <w:p w14:paraId="5675D06E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471948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ire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134478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ood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97783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Metal</w:t>
            </w:r>
          </w:p>
          <w:p w14:paraId="00CA0067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53978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DIY chain link</w:t>
            </w:r>
          </w:p>
          <w:p w14:paraId="607E2D3B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30958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Cement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592545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Brick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15628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Fiberglass</w:t>
            </w:r>
          </w:p>
        </w:tc>
      </w:tr>
      <w:tr w:rsidR="0018756F" w:rsidRPr="00EF2565" w14:paraId="694250D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2C71240D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lastRenderedPageBreak/>
              <w:t>Sharp Edge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0B80DA45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085494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474556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</w:tc>
      </w:tr>
      <w:tr w:rsidR="0018756F" w:rsidRPr="00EF2565" w14:paraId="0C1EE94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30246F1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re the kennels/cages/Pens Crowded?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00C7CD6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143113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08208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</w:tc>
      </w:tr>
      <w:tr w:rsidR="0018756F" w:rsidRPr="00EF2565" w14:paraId="579D9C9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18E7A62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a runway?</w:t>
            </w:r>
          </w:p>
          <w:p w14:paraId="09DEF4D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at is the type of runway?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496387D3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815207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26256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  <w:p w14:paraId="0A5E9631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48804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atural gras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61533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ood chips</w:t>
            </w:r>
          </w:p>
          <w:p w14:paraId="69B47A37" w14:textId="77777777" w:rsidR="0018756F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385478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Gravel</w:t>
            </w:r>
            <w:r w:rsidR="0018756F">
              <w:rPr>
                <w:rFonts w:asciiTheme="majorBidi" w:hAnsiTheme="majorBidi" w:cstheme="majorBidi"/>
                <w:sz w:val="24"/>
                <w:lang w:bidi="ar-EG"/>
              </w:rPr>
              <w:t xml:space="preserve">      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399125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Artificial grass </w:t>
            </w:r>
          </w:p>
          <w:p w14:paraId="4BC17475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705600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Paving stone</w:t>
            </w:r>
          </w:p>
        </w:tc>
      </w:tr>
      <w:tr w:rsidR="0018756F" w:rsidRPr="00EF2565" w14:paraId="7F83D8A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548D693B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leanliness?</w:t>
            </w:r>
          </w:p>
          <w:p w14:paraId="500AD97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4B46A78A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f Dirty?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70964121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855072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Clean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901262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Dirty</w:t>
            </w:r>
          </w:p>
          <w:p w14:paraId="4F4D93B0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</w:p>
          <w:p w14:paraId="6E2794C9" w14:textId="77777777" w:rsidR="0018756F" w:rsidRPr="00EF2565" w:rsidRDefault="00000000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092806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Faec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766107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Urine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267192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Others</w:t>
            </w:r>
          </w:p>
        </w:tc>
      </w:tr>
      <w:tr w:rsidR="0018756F" w:rsidRPr="00EF2565" w14:paraId="5CC7BAC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001B85C5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ere are the dogs during cleaning?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3AE776DC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</w:p>
        </w:tc>
      </w:tr>
      <w:tr w:rsidR="0018756F" w:rsidRPr="00EF2565" w14:paraId="42BE7B3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755538E2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tal numbers of dogs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61743913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00 dogs</w:t>
            </w:r>
          </w:p>
        </w:tc>
      </w:tr>
      <w:tr w:rsidR="0018756F" w:rsidRPr="00EF2565" w14:paraId="280D270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208A1413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Registration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6C30D2A0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21002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Applied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143310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t Applicable</w:t>
            </w:r>
          </w:p>
        </w:tc>
      </w:tr>
      <w:tr w:rsidR="0018756F" w:rsidRPr="00EF2565" w14:paraId="337EB1F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1B9F2EC2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g Microchip ID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44D17B94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180420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Applied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015672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t Applicable</w:t>
            </w:r>
          </w:p>
        </w:tc>
      </w:tr>
      <w:tr w:rsidR="0018756F" w:rsidRPr="00EF2565" w14:paraId="1531BC7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1E7DF200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tal numbers kennel/cage/Pen</w:t>
            </w:r>
          </w:p>
          <w:p w14:paraId="60B9B65A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4F95780E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342B975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075AA24E" w14:textId="77777777" w:rsidR="0018756F" w:rsidRPr="00EF2565" w:rsidRDefault="0018756F" w:rsidP="00EC3B82">
            <w:pPr>
              <w:shd w:val="clear" w:color="auto" w:fill="FFFFFF" w:themeFill="background1"/>
              <w:spacing w:before="120" w:after="36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01C6D9" wp14:editId="36363AD7">
                      <wp:simplePos x="0" y="0"/>
                      <wp:positionH relativeFrom="column">
                        <wp:posOffset>993140</wp:posOffset>
                      </wp:positionH>
                      <wp:positionV relativeFrom="page">
                        <wp:posOffset>451689</wp:posOffset>
                      </wp:positionV>
                      <wp:extent cx="418465" cy="263525"/>
                      <wp:effectExtent l="0" t="0" r="19685" b="22225"/>
                      <wp:wrapSquare wrapText="bothSides"/>
                      <wp:docPr id="1643772340" name="Text Box 1643772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465" cy="263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E1163B8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643772340" style="position:absolute;margin-left:78.2pt;margin-top:35.55pt;width:32.95pt;height:20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spid="_x0000_s1037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" w14:anchorId="4301C6D9">
                      <v:textbox>
                        <w:txbxContent>
                          <w:p w:rsidR="0018756F" w:rsidP="0018756F" w:rsidRDefault="0018756F" w14:paraId="5E1163B8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97C12EF" wp14:editId="07EF49F2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46990</wp:posOffset>
                      </wp:positionV>
                      <wp:extent cx="418465" cy="271145"/>
                      <wp:effectExtent l="0" t="0" r="19685" b="14605"/>
                      <wp:wrapSquare wrapText="bothSides"/>
                      <wp:docPr id="78102194" name="Text Box 78102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465" cy="2711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3CA3F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78102194" style="position:absolute;margin-left:77.6pt;margin-top:3.7pt;width:32.95pt;height:21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38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" w14:anchorId="597C12EF">
                      <v:textbox>
                        <w:txbxContent>
                          <w:p w:rsidR="0018756F" w:rsidP="0018756F" w:rsidRDefault="0018756F" w14:paraId="0A3CA3F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Kennel</w:t>
            </w:r>
          </w:p>
          <w:p w14:paraId="3B1143CE" w14:textId="77777777" w:rsidR="0018756F" w:rsidRPr="00EF2565" w:rsidRDefault="0018756F" w:rsidP="00EC3B82">
            <w:pPr>
              <w:shd w:val="clear" w:color="auto" w:fill="FFFFFF" w:themeFill="background1"/>
              <w:spacing w:after="36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1F48AB5" wp14:editId="1D79E14D">
                      <wp:simplePos x="0" y="0"/>
                      <wp:positionH relativeFrom="column">
                        <wp:posOffset>991235</wp:posOffset>
                      </wp:positionH>
                      <wp:positionV relativeFrom="page">
                        <wp:posOffset>871465</wp:posOffset>
                      </wp:positionV>
                      <wp:extent cx="418465" cy="271145"/>
                      <wp:effectExtent l="0" t="0" r="19685" b="14605"/>
                      <wp:wrapSquare wrapText="bothSides"/>
                      <wp:docPr id="585092994" name="Text Box 5850929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8465" cy="2711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9E5357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585092994" style="position:absolute;margin-left:78.05pt;margin-top:68.6pt;width:32.95pt;height:21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spid="_x0000_s1039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" w14:anchorId="01F48AB5">
                      <v:textbox>
                        <w:txbxContent>
                          <w:p w:rsidR="0018756F" w:rsidP="0018756F" w:rsidRDefault="0018756F" w14:paraId="69E5357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Cage</w:t>
            </w:r>
          </w:p>
          <w:p w14:paraId="20631BE4" w14:textId="77777777" w:rsidR="0018756F" w:rsidRPr="00EF2565" w:rsidRDefault="0018756F" w:rsidP="00EC3B82">
            <w:pPr>
              <w:shd w:val="clear" w:color="auto" w:fill="FFFFFF" w:themeFill="background1"/>
              <w:spacing w:after="36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Pen</w:t>
            </w:r>
          </w:p>
        </w:tc>
      </w:tr>
      <w:tr w:rsidR="0018756F" w:rsidRPr="00EF2565" w14:paraId="46471E1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551" w:type="dxa"/>
            <w:gridSpan w:val="11"/>
            <w:shd w:val="clear" w:color="auto" w:fill="FFFFFF" w:themeFill="background1"/>
          </w:tcPr>
          <w:p w14:paraId="301700E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Numbers of dogs Per Kennel/cage/pen</w:t>
            </w:r>
          </w:p>
        </w:tc>
        <w:tc>
          <w:tcPr>
            <w:tcW w:w="4170" w:type="dxa"/>
            <w:gridSpan w:val="14"/>
            <w:shd w:val="clear" w:color="auto" w:fill="FFFFFF" w:themeFill="background1"/>
          </w:tcPr>
          <w:p w14:paraId="7D89C307" w14:textId="77777777" w:rsidR="0018756F" w:rsidRPr="00EF2565" w:rsidRDefault="0018756F" w:rsidP="00EC3B82">
            <w:pPr>
              <w:shd w:val="clear" w:color="auto" w:fill="FFFFFF" w:themeFill="background1"/>
              <w:spacing w:before="120" w:after="0" w:line="240" w:lineRule="auto"/>
              <w:rPr>
                <w:rFonts w:asciiTheme="majorBidi" w:hAnsiTheme="majorBidi" w:cstheme="majorBidi"/>
                <w:noProof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w:t>00 dog per kennel/Cag</w:t>
            </w:r>
          </w:p>
          <w:p w14:paraId="290BD716" w14:textId="77777777" w:rsidR="0018756F" w:rsidRPr="00EF2565" w:rsidRDefault="0018756F" w:rsidP="00EC3B82">
            <w:pPr>
              <w:shd w:val="clear" w:color="auto" w:fill="FFFFFF" w:themeFill="background1"/>
              <w:spacing w:before="120" w:after="0" w:line="240" w:lineRule="auto"/>
              <w:rPr>
                <w:rFonts w:asciiTheme="majorBidi" w:hAnsiTheme="majorBidi" w:cstheme="majorBidi"/>
                <w:noProof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  <w:lang w:bidi="ar-EG"/>
              </w:rPr>
              <w:t>00 puppies per Pen</w:t>
            </w:r>
          </w:p>
        </w:tc>
      </w:tr>
      <w:tr w:rsidR="0018756F" w:rsidRPr="00EF2565" w14:paraId="517589A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rPr>
          <w:trHeight w:val="530"/>
        </w:trPr>
        <w:tc>
          <w:tcPr>
            <w:tcW w:w="4681" w:type="dxa"/>
            <w:gridSpan w:val="18"/>
            <w:shd w:val="clear" w:color="auto" w:fill="FFFFFF" w:themeFill="background1"/>
          </w:tcPr>
          <w:p w14:paraId="3159390F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tal number of breeds</w:t>
            </w:r>
          </w:p>
        </w:tc>
        <w:tc>
          <w:tcPr>
            <w:tcW w:w="3040" w:type="dxa"/>
            <w:gridSpan w:val="7"/>
            <w:shd w:val="clear" w:color="auto" w:fill="FFFFFF" w:themeFill="background1"/>
          </w:tcPr>
          <w:p w14:paraId="46EEC7D8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00 Breeds</w:t>
            </w:r>
          </w:p>
        </w:tc>
      </w:tr>
      <w:tr w:rsidR="0018756F" w:rsidRPr="00EF2565" w14:paraId="15E0CD9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252F946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sz w:val="24"/>
              </w:rPr>
              <w:t>Number of each breed</w:t>
            </w:r>
          </w:p>
        </w:tc>
        <w:tc>
          <w:tcPr>
            <w:tcW w:w="4159" w:type="dxa"/>
            <w:gridSpan w:val="20"/>
            <w:shd w:val="clear" w:color="auto" w:fill="FFFFFF" w:themeFill="background1"/>
          </w:tcPr>
          <w:p w14:paraId="2D5C219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sz w:val="24"/>
              </w:rPr>
              <w:t>Adult</w:t>
            </w:r>
          </w:p>
        </w:tc>
        <w:tc>
          <w:tcPr>
            <w:tcW w:w="1862" w:type="dxa"/>
            <w:gridSpan w:val="4"/>
            <w:shd w:val="clear" w:color="auto" w:fill="FFFFFF" w:themeFill="background1"/>
          </w:tcPr>
          <w:p w14:paraId="4282256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sz w:val="24"/>
              </w:rPr>
              <w:t>Puppies</w:t>
            </w:r>
          </w:p>
        </w:tc>
      </w:tr>
      <w:tr w:rsidR="0018756F" w:rsidRPr="00EF2565" w14:paraId="4C07512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6C3AC03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4EBD81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sz w:val="20"/>
                <w:szCs w:val="20"/>
              </w:rPr>
              <w:t>Male</w:t>
            </w:r>
          </w:p>
        </w:tc>
        <w:tc>
          <w:tcPr>
            <w:tcW w:w="3448" w:type="dxa"/>
            <w:gridSpan w:val="18"/>
            <w:shd w:val="clear" w:color="auto" w:fill="FFFFFF" w:themeFill="background1"/>
          </w:tcPr>
          <w:p w14:paraId="06CDBE8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sz w:val="20"/>
                <w:szCs w:val="20"/>
              </w:rPr>
              <w:t>Female</w:t>
            </w: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1E120DA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sz w:val="20"/>
                <w:szCs w:val="20"/>
              </w:rPr>
              <w:t>Male</w:t>
            </w: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35A3127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sz w:val="20"/>
                <w:szCs w:val="20"/>
              </w:rPr>
              <w:t>Female</w:t>
            </w:r>
          </w:p>
        </w:tc>
      </w:tr>
      <w:tr w:rsidR="0018756F" w:rsidRPr="00EF2565" w14:paraId="2981A07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4FC1A97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538F726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4124C56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gnant</w:t>
            </w: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3AB55D5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Pregnant</w:t>
            </w: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5ACB1F3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rsing</w:t>
            </w: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D7A1CF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10B5CCE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8756F" w:rsidRPr="00EF2565" w14:paraId="20CD3DB3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6CF5CF1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rmant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D15B73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35226C2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049C16B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731F6E2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17D2811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01AE8FB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51A606C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7CC4AF0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eagle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07C915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65DF932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4D1E6C3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232A09F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1ECC307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1A6C8E9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60DA6B1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695EB95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oxer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71F814A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53DBF7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3CE6D58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7E9A76B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06C8CF5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60C7823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3FB48DF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364C252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ane Corso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23A3F6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2F9F446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0C0F480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414A377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573F8A2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3BA4E36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0103E2F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0CB7AC6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aucasian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7D5EAE0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344854D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55EB520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3FB7EBC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0DDC30F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534E619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006E02F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0D26B4D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lastRenderedPageBreak/>
              <w:t xml:space="preserve">Chow </w:t>
            </w:r>
            <w:proofErr w:type="spellStart"/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how</w:t>
            </w:r>
            <w:proofErr w:type="spellEnd"/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0F340F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2F0F376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75CE38E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036B135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DD198B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2CDB9EF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7BE4ADD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1775393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ocker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071FD6C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6B7E9A2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72ED42F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132EF02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0ABFA35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74EB248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4A84A79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0EEE4C3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almatian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66EE2FC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AAC74D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250AF36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3028C96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27C442F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2F4A254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514C8FF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5E1E891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bermann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547F63B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3621748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3C80C52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331815A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E0463A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496F639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134AB60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013BD71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go Argentinos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6FB7577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67A315F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768FABA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00B8311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53FB43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67F0932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56630AA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3435B46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erman Shepherd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0B57DF4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451CFE7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045B992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490FA9F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78F91E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0816310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4BF8A43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309C2B8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olden Retriever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723E3D0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8B8C3E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433F9CB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7A6C6D6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2CAED0F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4993F3B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43CF3FF3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1CC0C6C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reat Dane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A973A6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06A8676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05936FB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0430EFF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647354B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3786A75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5A3A0C3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00D52AB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riffon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0CD4755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4DA7442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24EF846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13B7EE0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1232CD9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420523C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68AECA3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7FF3770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usky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3A2AAB6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11FE502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6454E74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2839F1E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5201F39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2FEB15C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5A3CD18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149124F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Labrador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1F43979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7F1AFB0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491D3BD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018CBFE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0FABE2B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5025EE8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365AFE8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6A3E07D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alinois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68BFDC5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2374942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4A65606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2E2F67D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6BB0887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6E6F13E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2C4C8EF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5BE4304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ekingese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5C1CF17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D67CAE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71E0D37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591E6A1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7ED965D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7525201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44BA804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10162CC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it Bull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3DC13A0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38DB963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5B1F02B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4FB70F0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CC93BE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0F0B6F5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7F35C35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41D89F7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resa Canario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2E6AEA2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6A6BEE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55F675B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6B0FBAF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558541E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743DBAD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72C9971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4C93B68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Rottweiler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59CEFFE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753B77E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05750F2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76D3F4D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3C6568A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196C822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70CE78D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700" w:type="dxa"/>
            <w:shd w:val="clear" w:color="auto" w:fill="FFFFFF" w:themeFill="background1"/>
          </w:tcPr>
          <w:p w14:paraId="3AB70CE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t. Bernard</w:t>
            </w:r>
          </w:p>
        </w:tc>
        <w:tc>
          <w:tcPr>
            <w:tcW w:w="711" w:type="dxa"/>
            <w:gridSpan w:val="2"/>
            <w:shd w:val="clear" w:color="auto" w:fill="FFFFFF" w:themeFill="background1"/>
          </w:tcPr>
          <w:p w14:paraId="1B77AE6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gridSpan w:val="9"/>
            <w:shd w:val="clear" w:color="auto" w:fill="FFFFFF" w:themeFill="background1"/>
          </w:tcPr>
          <w:p w14:paraId="596A51C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8" w:type="dxa"/>
            <w:gridSpan w:val="7"/>
            <w:shd w:val="clear" w:color="auto" w:fill="FFFFFF" w:themeFill="background1"/>
          </w:tcPr>
          <w:p w14:paraId="5ED0072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4" w:type="dxa"/>
            <w:gridSpan w:val="2"/>
            <w:shd w:val="clear" w:color="auto" w:fill="FFFFFF" w:themeFill="background1"/>
          </w:tcPr>
          <w:p w14:paraId="6DAF1E0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2" w:type="dxa"/>
            <w:gridSpan w:val="2"/>
            <w:shd w:val="clear" w:color="auto" w:fill="FFFFFF" w:themeFill="background1"/>
          </w:tcPr>
          <w:p w14:paraId="72211CC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0" w:type="dxa"/>
            <w:gridSpan w:val="2"/>
            <w:shd w:val="clear" w:color="auto" w:fill="FFFFFF" w:themeFill="background1"/>
          </w:tcPr>
          <w:p w14:paraId="7B5B18A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8756F" w:rsidRPr="00EF2565" w14:paraId="77CDB03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/>
        </w:trPr>
        <w:tc>
          <w:tcPr>
            <w:tcW w:w="2907" w:type="dxa"/>
            <w:gridSpan w:val="4"/>
            <w:shd w:val="clear" w:color="auto" w:fill="FFFFFF" w:themeFill="background1"/>
          </w:tcPr>
          <w:p w14:paraId="3BFEC1C6" w14:textId="77777777" w:rsidR="0018756F" w:rsidRPr="00EF2565" w:rsidRDefault="0018756F" w:rsidP="00EC3B82">
            <w:pPr>
              <w:pStyle w:val="Heading3"/>
              <w:shd w:val="clear" w:color="auto" w:fill="FFFFFF" w:themeFill="background1"/>
              <w:spacing w:line="240" w:lineRule="auto"/>
              <w:rPr>
                <w:rFonts w:asciiTheme="majorBidi" w:hAnsiTheme="majorBidi"/>
                <w:b/>
                <w:bCs/>
                <w:color w:val="auto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</w:rPr>
              <w:t>Age of each breed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375C9189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0-2</w:t>
            </w:r>
          </w:p>
          <w:p w14:paraId="75480EFB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highlight w:val="yellow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MTH</w:t>
            </w: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6873A7B2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3-6</w:t>
            </w:r>
          </w:p>
          <w:p w14:paraId="37F542E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TH</w:t>
            </w: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5713D588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1-2</w:t>
            </w:r>
          </w:p>
          <w:p w14:paraId="2EF39ECB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</w:rPr>
              <w:t>YRS</w:t>
            </w: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531FAA29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3-6</w:t>
            </w:r>
          </w:p>
          <w:p w14:paraId="00CFCDA0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</w:rPr>
              <w:t>YRS</w:t>
            </w: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3F1027BA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6-10</w:t>
            </w:r>
          </w:p>
          <w:p w14:paraId="69D0D1A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YRS</w:t>
            </w:r>
          </w:p>
        </w:tc>
        <w:tc>
          <w:tcPr>
            <w:tcW w:w="892" w:type="dxa"/>
            <w:shd w:val="clear" w:color="auto" w:fill="FFFFFF" w:themeFill="background1"/>
          </w:tcPr>
          <w:p w14:paraId="0B08CD9E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>+ 11</w:t>
            </w:r>
          </w:p>
          <w:p w14:paraId="6BC4CBDC" w14:textId="77777777" w:rsidR="0018756F" w:rsidRPr="00EF2565" w:rsidRDefault="0018756F" w:rsidP="00EC3B82">
            <w:pPr>
              <w:pStyle w:val="Heading2"/>
              <w:shd w:val="clear" w:color="auto" w:fill="FFFFFF" w:themeFill="background1"/>
              <w:spacing w:before="0" w:after="0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</w:pPr>
            <w:r w:rsidRPr="00EF2565">
              <w:rPr>
                <w:rFonts w:asciiTheme="majorBidi" w:hAnsiTheme="majorBidi"/>
                <w:b/>
                <w:bCs/>
                <w:color w:val="auto"/>
                <w:sz w:val="24"/>
              </w:rPr>
              <w:t>YRS</w:t>
            </w:r>
          </w:p>
        </w:tc>
      </w:tr>
      <w:tr w:rsidR="0018756F" w:rsidRPr="00EF2565" w14:paraId="67D2A71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28EEA44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rmant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6620C70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27F465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37BA03F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63719C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3AE5F67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232BF13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61D0CD9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761402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eagle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8E7CCE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3FAB6EA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2EC0451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2126A5E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62B8152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B10E29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2C046B8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226CB9F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oxer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4026AF2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2719C85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2327069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2B34EB6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2836D33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5A528D5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5C69C93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409E646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ane Corso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177F748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0FA62B1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74D01F9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F57F46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1C4942C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193C14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4FE9113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6158D3F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aucasian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27C973A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76672A0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6EC4569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D3B997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727BD26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1344C29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48D0962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3B462AF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 xml:space="preserve">Chow </w:t>
            </w:r>
            <w:proofErr w:type="spellStart"/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how</w:t>
            </w:r>
            <w:proofErr w:type="spellEnd"/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DEB4A9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698EB7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038E8DC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0EE0BDD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5EDFB8B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7BD6B7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0A863FE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051D8C3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ocker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599A0F3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0645E7D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42DC653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1C24ED9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4FBA98A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480569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3861A4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5B4EA6C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almatian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736232E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946E03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4F148F3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2C65C9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6EDBB8A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7E4761F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30307FB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AAAA54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bermann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1F946BD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BF8F98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3989B09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24991E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0B6F82C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FF975F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02BE741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4FA085A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go Argentinos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5C33CF9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4AAF22E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3BDBC6D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9684A1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30F078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144DABA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940DBB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5F77809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erman Shepherd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68C5D6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51E8D6C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6C850C6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473A93E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2D48EAB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6162757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9821E2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683945D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olden Retriever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7838D41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372E77A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0CB0820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A7A24C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6AE0FFD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54C4B5D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22018E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2FCAA3F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reat Dane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C011B9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218D2A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3FA65F3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CA0258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56CBEC9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683FC97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85AEC9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5467D40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Griffon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2E3E958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31FADBE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7FD2AC1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5020EEA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1A6F957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5C6D80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3A991AF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533371D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usky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77A2164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203E445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0FD18D3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52319E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5EA558C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084AD9F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2FEAE9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EAB889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Labrador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35A2BD3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3F4132E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434ABEE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258A8ED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4F96AFA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62DDD34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94672E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2F7DD83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alinois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9DC705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68CEF34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6657C8A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50BA858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1EA1E02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3218DB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05A5BEA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EB213E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ekingese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30B3646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6D1FC68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7710976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528CA98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79505D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1B2215A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0CB8421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428FC05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it Bull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1FD3BCB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8FBF89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157CD4E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7101960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64E4CBF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38721C6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53151B1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3CBEEF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resa Canario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119BD46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222F1B6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043AFE9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6447A0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6C09723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16ECF5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43C5FC7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6BBD1D1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Rottweiler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5110FB9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1391287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42CA888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6EE412A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3EABB32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5C04EB5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31D49A2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7" w:type="dxa"/>
            <w:gridSpan w:val="4"/>
            <w:shd w:val="clear" w:color="auto" w:fill="FFFFFF" w:themeFill="background1"/>
          </w:tcPr>
          <w:p w14:paraId="1D743FF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t. Bernard</w:t>
            </w:r>
          </w:p>
        </w:tc>
        <w:tc>
          <w:tcPr>
            <w:tcW w:w="780" w:type="dxa"/>
            <w:gridSpan w:val="8"/>
            <w:shd w:val="clear" w:color="auto" w:fill="FFFFFF" w:themeFill="background1"/>
          </w:tcPr>
          <w:p w14:paraId="0FC6F0E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09" w:type="dxa"/>
            <w:gridSpan w:val="2"/>
            <w:shd w:val="clear" w:color="auto" w:fill="FFFFFF" w:themeFill="background1"/>
          </w:tcPr>
          <w:p w14:paraId="5E147F4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53" w:type="dxa"/>
            <w:gridSpan w:val="6"/>
            <w:shd w:val="clear" w:color="auto" w:fill="FFFFFF" w:themeFill="background1"/>
          </w:tcPr>
          <w:p w14:paraId="536454F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47" w:type="dxa"/>
            <w:gridSpan w:val="2"/>
            <w:shd w:val="clear" w:color="auto" w:fill="FFFFFF" w:themeFill="background1"/>
          </w:tcPr>
          <w:p w14:paraId="4B1D213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33" w:type="dxa"/>
            <w:gridSpan w:val="2"/>
            <w:shd w:val="clear" w:color="auto" w:fill="FFFFFF" w:themeFill="background1"/>
          </w:tcPr>
          <w:p w14:paraId="3790E4E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4CAA06D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77021DA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4429B6C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0"/>
                <w:szCs w:val="10"/>
              </w:rPr>
            </w:pPr>
          </w:p>
          <w:p w14:paraId="0F560BD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gs Colour</w:t>
            </w:r>
          </w:p>
          <w:p w14:paraId="73113A9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</w:tc>
      </w:tr>
      <w:tr w:rsidR="0018756F" w:rsidRPr="00EF2565" w14:paraId="41CADA6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4672" w:type="dxa"/>
            <w:gridSpan w:val="17"/>
            <w:shd w:val="clear" w:color="auto" w:fill="FFFFFF" w:themeFill="background1"/>
          </w:tcPr>
          <w:p w14:paraId="2739803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White        Grey        Tan        Black</w:t>
            </w:r>
          </w:p>
          <w:p w14:paraId="63F990E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7C50C82" wp14:editId="0D7DB74A">
                      <wp:simplePos x="0" y="0"/>
                      <wp:positionH relativeFrom="column">
                        <wp:posOffset>26439</wp:posOffset>
                      </wp:positionH>
                      <wp:positionV relativeFrom="paragraph">
                        <wp:posOffset>51320</wp:posOffset>
                      </wp:positionV>
                      <wp:extent cx="412115" cy="258445"/>
                      <wp:effectExtent l="0" t="0" r="26035" b="27305"/>
                      <wp:wrapNone/>
                      <wp:docPr id="1831026643" name="Text Box 18310266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C26EA1F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831026643" style="position:absolute;margin-left:2.1pt;margin-top:4.05pt;width:32.45pt;height:20.3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0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" w14:anchorId="67C50C82">
                      <v:textbox>
                        <w:txbxContent>
                          <w:p w:rsidR="0018756F" w:rsidP="0018756F" w:rsidRDefault="0018756F" w14:paraId="6C26EA1F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AED401D" wp14:editId="6AC17525">
                      <wp:simplePos x="0" y="0"/>
                      <wp:positionH relativeFrom="column">
                        <wp:posOffset>2075526</wp:posOffset>
                      </wp:positionH>
                      <wp:positionV relativeFrom="paragraph">
                        <wp:posOffset>49472</wp:posOffset>
                      </wp:positionV>
                      <wp:extent cx="412115" cy="258445"/>
                      <wp:effectExtent l="0" t="0" r="26035" b="27305"/>
                      <wp:wrapNone/>
                      <wp:docPr id="1961287800" name="Text Box 19612878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166BD8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961287800" style="position:absolute;margin-left:163.45pt;margin-top:3.9pt;width:32.45pt;height:20.3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1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" w14:anchorId="2AED401D">
                      <v:textbox>
                        <w:txbxContent>
                          <w:p w:rsidR="0018756F" w:rsidP="0018756F" w:rsidRDefault="0018756F" w14:paraId="48166BD8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AB7F9C4" wp14:editId="1EF58835">
                      <wp:simplePos x="0" y="0"/>
                      <wp:positionH relativeFrom="column">
                        <wp:posOffset>739948</wp:posOffset>
                      </wp:positionH>
                      <wp:positionV relativeFrom="paragraph">
                        <wp:posOffset>55707</wp:posOffset>
                      </wp:positionV>
                      <wp:extent cx="412273" cy="258992"/>
                      <wp:effectExtent l="0" t="0" r="26035" b="27305"/>
                      <wp:wrapNone/>
                      <wp:docPr id="1742283789" name="Text Box 17422837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273" cy="25899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A723A43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742283789" style="position:absolute;margin-left:58.25pt;margin-top:4.4pt;width:32.45pt;height:20.4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2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" w14:anchorId="1AB7F9C4">
                      <v:textbox>
                        <w:txbxContent>
                          <w:p w:rsidR="0018756F" w:rsidP="0018756F" w:rsidRDefault="0018756F" w14:paraId="2A723A43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C770EFA" wp14:editId="0E866FBB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69561</wp:posOffset>
                      </wp:positionV>
                      <wp:extent cx="412115" cy="258445"/>
                      <wp:effectExtent l="0" t="0" r="26035" b="27305"/>
                      <wp:wrapNone/>
                      <wp:docPr id="557424037" name="Text Box 5574240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6C0F441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557424037" style="position:absolute;margin-left:111.3pt;margin-top:5.5pt;width:32.45pt;height:20.3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3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" w14:anchorId="4C770EFA">
                      <v:textbox>
                        <w:txbxContent>
                          <w:p w:rsidR="0018756F" w:rsidP="0018756F" w:rsidRDefault="0018756F" w14:paraId="46C0F441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                          </w:t>
            </w:r>
          </w:p>
          <w:p w14:paraId="7837F71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lastRenderedPageBreak/>
              <w:t xml:space="preserve">                                  </w:t>
            </w:r>
          </w:p>
          <w:p w14:paraId="160EB75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4D9BA4C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Red         Brindle     Merle     Brown</w:t>
            </w:r>
          </w:p>
          <w:p w14:paraId="670D0D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679036B" wp14:editId="7B84F955">
                      <wp:simplePos x="0" y="0"/>
                      <wp:positionH relativeFrom="column">
                        <wp:posOffset>26439</wp:posOffset>
                      </wp:positionH>
                      <wp:positionV relativeFrom="paragraph">
                        <wp:posOffset>51320</wp:posOffset>
                      </wp:positionV>
                      <wp:extent cx="412115" cy="258445"/>
                      <wp:effectExtent l="0" t="0" r="26035" b="27305"/>
                      <wp:wrapNone/>
                      <wp:docPr id="1990569575" name="Text Box 19905695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B42A92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990569575" style="position:absolute;margin-left:2.1pt;margin-top:4.05pt;width:32.45pt;height:20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4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" w14:anchorId="5679036B">
                      <v:textbox>
                        <w:txbxContent>
                          <w:p w:rsidR="0018756F" w:rsidP="0018756F" w:rsidRDefault="0018756F" w14:paraId="59B42A92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75E2D70" wp14:editId="3301E965">
                      <wp:simplePos x="0" y="0"/>
                      <wp:positionH relativeFrom="column">
                        <wp:posOffset>2075526</wp:posOffset>
                      </wp:positionH>
                      <wp:positionV relativeFrom="paragraph">
                        <wp:posOffset>49472</wp:posOffset>
                      </wp:positionV>
                      <wp:extent cx="412115" cy="258445"/>
                      <wp:effectExtent l="0" t="0" r="26035" b="27305"/>
                      <wp:wrapNone/>
                      <wp:docPr id="1615647584" name="Text Box 1615647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62F870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615647584" style="position:absolute;margin-left:163.45pt;margin-top:3.9pt;width:32.45pt;height:20.3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5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" w14:anchorId="375E2D70">
                      <v:textbox>
                        <w:txbxContent>
                          <w:p w:rsidR="0018756F" w:rsidP="0018756F" w:rsidRDefault="0018756F" w14:paraId="6862F870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B639B02" wp14:editId="673E9B54">
                      <wp:simplePos x="0" y="0"/>
                      <wp:positionH relativeFrom="column">
                        <wp:posOffset>739948</wp:posOffset>
                      </wp:positionH>
                      <wp:positionV relativeFrom="paragraph">
                        <wp:posOffset>55707</wp:posOffset>
                      </wp:positionV>
                      <wp:extent cx="412273" cy="258992"/>
                      <wp:effectExtent l="0" t="0" r="26035" b="27305"/>
                      <wp:wrapNone/>
                      <wp:docPr id="827414682" name="Text Box 827414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273" cy="25899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15E12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827414682" style="position:absolute;margin-left:58.25pt;margin-top:4.4pt;width:32.45pt;height:20.4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6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" w14:anchorId="6B639B02">
                      <v:textbox>
                        <w:txbxContent>
                          <w:p w:rsidR="0018756F" w:rsidP="0018756F" w:rsidRDefault="0018756F" w14:paraId="6F15E12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D9CC3D" wp14:editId="297D417D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69561</wp:posOffset>
                      </wp:positionV>
                      <wp:extent cx="412115" cy="258445"/>
                      <wp:effectExtent l="0" t="0" r="26035" b="27305"/>
                      <wp:wrapNone/>
                      <wp:docPr id="87754720" name="Text Box 877547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A7978D3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87754720" style="position:absolute;margin-left:111.3pt;margin-top:5.5pt;width:32.45pt;height:20.3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7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" w14:anchorId="67D9CC3D">
                      <v:textbox>
                        <w:txbxContent>
                          <w:p w:rsidR="0018756F" w:rsidP="0018756F" w:rsidRDefault="0018756F" w14:paraId="7A7978D3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                          </w:t>
            </w:r>
          </w:p>
          <w:p w14:paraId="7ACDE15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</w:t>
            </w:r>
          </w:p>
          <w:p w14:paraId="4749CD5F" w14:textId="77777777" w:rsidR="0018756F" w:rsidRPr="00EF256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</w:rPr>
            </w:pPr>
          </w:p>
          <w:p w14:paraId="7558938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Gold          Blue      Cream    Yellow</w:t>
            </w:r>
          </w:p>
          <w:p w14:paraId="62213A2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5461F84" wp14:editId="2E33F341">
                      <wp:simplePos x="0" y="0"/>
                      <wp:positionH relativeFrom="column">
                        <wp:posOffset>26439</wp:posOffset>
                      </wp:positionH>
                      <wp:positionV relativeFrom="paragraph">
                        <wp:posOffset>51320</wp:posOffset>
                      </wp:positionV>
                      <wp:extent cx="412115" cy="258445"/>
                      <wp:effectExtent l="0" t="0" r="26035" b="27305"/>
                      <wp:wrapNone/>
                      <wp:docPr id="911381767" name="Text Box 9113817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7D995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911381767" style="position:absolute;margin-left:2.1pt;margin-top:4.05pt;width:32.45pt;height:20.3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8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" w14:anchorId="45461F84">
                      <v:textbox>
                        <w:txbxContent>
                          <w:p w:rsidR="0018756F" w:rsidP="0018756F" w:rsidRDefault="0018756F" w14:paraId="797D995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A07D876" wp14:editId="3A07E429">
                      <wp:simplePos x="0" y="0"/>
                      <wp:positionH relativeFrom="column">
                        <wp:posOffset>2075526</wp:posOffset>
                      </wp:positionH>
                      <wp:positionV relativeFrom="paragraph">
                        <wp:posOffset>49472</wp:posOffset>
                      </wp:positionV>
                      <wp:extent cx="412115" cy="258445"/>
                      <wp:effectExtent l="0" t="0" r="26035" b="27305"/>
                      <wp:wrapNone/>
                      <wp:docPr id="55934865" name="Text Box 559348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24A8266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55934865" style="position:absolute;margin-left:163.45pt;margin-top:3.9pt;width:32.45pt;height:20.3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9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" w14:anchorId="1A07D876">
                      <v:textbox>
                        <w:txbxContent>
                          <w:p w:rsidR="0018756F" w:rsidP="0018756F" w:rsidRDefault="0018756F" w14:paraId="124A8266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BC8C2B3" wp14:editId="3FE223A5">
                      <wp:simplePos x="0" y="0"/>
                      <wp:positionH relativeFrom="column">
                        <wp:posOffset>739948</wp:posOffset>
                      </wp:positionH>
                      <wp:positionV relativeFrom="paragraph">
                        <wp:posOffset>55707</wp:posOffset>
                      </wp:positionV>
                      <wp:extent cx="412273" cy="258992"/>
                      <wp:effectExtent l="0" t="0" r="26035" b="27305"/>
                      <wp:wrapNone/>
                      <wp:docPr id="557781369" name="Text Box 5577813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273" cy="25899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A7556D2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557781369" style="position:absolute;margin-left:58.25pt;margin-top:4.4pt;width:32.45pt;height:20.4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0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" w14:anchorId="5BC8C2B3">
                      <v:textbox>
                        <w:txbxContent>
                          <w:p w:rsidR="0018756F" w:rsidP="0018756F" w:rsidRDefault="0018756F" w14:paraId="7A7556D2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17E49E1" wp14:editId="44E52DE1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69561</wp:posOffset>
                      </wp:positionV>
                      <wp:extent cx="412115" cy="258445"/>
                      <wp:effectExtent l="0" t="0" r="26035" b="27305"/>
                      <wp:wrapNone/>
                      <wp:docPr id="1100674507" name="Text Box 1100674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5C1256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100674507" style="position:absolute;margin-left:111.3pt;margin-top:5.5pt;width:32.45pt;height:20.3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1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" w14:anchorId="617E49E1">
                      <v:textbox>
                        <w:txbxContent>
                          <w:p w:rsidR="0018756F" w:rsidP="0018756F" w:rsidRDefault="0018756F" w14:paraId="05C1256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                          </w:t>
            </w:r>
          </w:p>
          <w:p w14:paraId="2FBFB69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</w:t>
            </w:r>
          </w:p>
          <w:p w14:paraId="68CBA374" w14:textId="77777777" w:rsidR="0018756F" w:rsidRPr="00EF256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3049" w:type="dxa"/>
            <w:gridSpan w:val="8"/>
            <w:shd w:val="clear" w:color="auto" w:fill="FFFFFF" w:themeFill="background1"/>
          </w:tcPr>
          <w:p w14:paraId="674A7D9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lastRenderedPageBreak/>
              <w:t>Red and White</w:t>
            </w:r>
          </w:p>
          <w:p w14:paraId="2FC2067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71DF538" wp14:editId="43552F13">
                      <wp:simplePos x="0" y="0"/>
                      <wp:positionH relativeFrom="column">
                        <wp:posOffset>306705</wp:posOffset>
                      </wp:positionH>
                      <wp:positionV relativeFrom="paragraph">
                        <wp:posOffset>35272</wp:posOffset>
                      </wp:positionV>
                      <wp:extent cx="412115" cy="258445"/>
                      <wp:effectExtent l="0" t="0" r="26035" b="27305"/>
                      <wp:wrapNone/>
                      <wp:docPr id="2110609114" name="Text Box 2110609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62675E9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2110609114" style="position:absolute;margin-left:24.15pt;margin-top:2.8pt;width:32.45pt;height:20.3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2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" w14:anchorId="271DF538">
                      <v:textbox>
                        <w:txbxContent>
                          <w:p w:rsidR="0018756F" w:rsidP="0018756F" w:rsidRDefault="0018756F" w14:paraId="762675E9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 </w:t>
            </w:r>
          </w:p>
          <w:p w14:paraId="417FDF6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61AB0F4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Black and Brown</w:t>
            </w:r>
          </w:p>
          <w:p w14:paraId="7A76A10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5FBBB8D" wp14:editId="1556ED49">
                      <wp:simplePos x="0" y="0"/>
                      <wp:positionH relativeFrom="column">
                        <wp:posOffset>329623</wp:posOffset>
                      </wp:positionH>
                      <wp:positionV relativeFrom="paragraph">
                        <wp:posOffset>51492</wp:posOffset>
                      </wp:positionV>
                      <wp:extent cx="412115" cy="258445"/>
                      <wp:effectExtent l="0" t="0" r="26035" b="27305"/>
                      <wp:wrapNone/>
                      <wp:docPr id="1684062534" name="Text Box 1684062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CAD947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684062534" style="position:absolute;margin-left:25.95pt;margin-top:4.05pt;width:32.45pt;height:20.3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3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" w14:anchorId="35FBBB8D">
                      <v:textbox>
                        <w:txbxContent>
                          <w:p w:rsidR="0018756F" w:rsidP="0018756F" w:rsidRDefault="0018756F" w14:paraId="08CAD947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</w:t>
            </w:r>
          </w:p>
          <w:p w14:paraId="340BD81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456DC8B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Black and Tan</w:t>
            </w:r>
          </w:p>
          <w:p w14:paraId="1FB8FC1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2D9D3EC" wp14:editId="39A3ECBC">
                      <wp:simplePos x="0" y="0"/>
                      <wp:positionH relativeFrom="column">
                        <wp:posOffset>343708</wp:posOffset>
                      </wp:positionH>
                      <wp:positionV relativeFrom="paragraph">
                        <wp:posOffset>72910</wp:posOffset>
                      </wp:positionV>
                      <wp:extent cx="412115" cy="258445"/>
                      <wp:effectExtent l="0" t="0" r="26035" b="27305"/>
                      <wp:wrapNone/>
                      <wp:docPr id="1597622287" name="Text Box 1597622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8E9D0C3" w14:textId="77777777" w:rsidR="0018756F" w:rsidRDefault="0018756F" w:rsidP="0018756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1597622287" style="position:absolute;margin-left:27.05pt;margin-top:5.75pt;width:32.45pt;height:20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4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" w14:anchorId="42D9D3EC">
                      <v:textbox>
                        <w:txbxContent>
                          <w:p w:rsidR="0018756F" w:rsidP="0018756F" w:rsidRDefault="0018756F" w14:paraId="78E9D0C3" w14:textId="77777777"/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</w:t>
            </w:r>
          </w:p>
          <w:p w14:paraId="16AB539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45B1ECB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       Tri-Colour</w:t>
            </w:r>
          </w:p>
          <w:p w14:paraId="55D413A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60BDC6A1" wp14:editId="6B7A02A0">
                      <wp:simplePos x="0" y="0"/>
                      <wp:positionH relativeFrom="column">
                        <wp:posOffset>355138</wp:posOffset>
                      </wp:positionH>
                      <wp:positionV relativeFrom="paragraph">
                        <wp:posOffset>76835</wp:posOffset>
                      </wp:positionV>
                      <wp:extent cx="412115" cy="258445"/>
                      <wp:effectExtent l="0" t="0" r="26035" b="27305"/>
                      <wp:wrapNone/>
                      <wp:docPr id="747716880" name="Text Box 7477168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2115" cy="25844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BDFDE1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Text Box 747716880" style="position:absolute;margin-left:27.95pt;margin-top:6.05pt;width:32.45pt;height:20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55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" w14:anchorId="60BDC6A1">
                      <v:textbox>
                        <w:txbxContent>
                          <w:p w:rsidR="0018756F" w:rsidP="0018756F" w:rsidRDefault="0018756F" w14:paraId="7BDFDE1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                                     </w:t>
            </w:r>
          </w:p>
          <w:p w14:paraId="4402FDA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2EC533B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1E293AE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lastRenderedPageBreak/>
              <w:t>Medical Health and Physical Well Being</w:t>
            </w:r>
          </w:p>
        </w:tc>
      </w:tr>
      <w:tr w:rsidR="0018756F" w:rsidRPr="00EF2565" w14:paraId="74AEED1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4639" w:type="dxa"/>
            <w:gridSpan w:val="16"/>
            <w:shd w:val="clear" w:color="auto" w:fill="FFFFFF" w:themeFill="background1"/>
          </w:tcPr>
          <w:p w14:paraId="5E5EBD9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at is the Dogs Body Conditions in General?</w:t>
            </w:r>
          </w:p>
          <w:p w14:paraId="739D15B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3082" w:type="dxa"/>
            <w:gridSpan w:val="9"/>
            <w:shd w:val="clear" w:color="auto" w:fill="FFFFFF" w:themeFill="background1"/>
          </w:tcPr>
          <w:p w14:paraId="6C56D39C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015528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079242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</w:t>
            </w:r>
          </w:p>
          <w:p w14:paraId="5A010879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40271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Very good</w:t>
            </w:r>
          </w:p>
        </w:tc>
      </w:tr>
      <w:tr w:rsidR="0018756F" w:rsidRPr="00EF2565" w14:paraId="7914391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80" w:firstRow="0" w:lastRow="0" w:firstColumn="1" w:lastColumn="0" w:noHBand="0" w:noVBand="1"/>
        </w:tblPrEx>
        <w:tc>
          <w:tcPr>
            <w:tcW w:w="4639" w:type="dxa"/>
            <w:gridSpan w:val="16"/>
            <w:shd w:val="clear" w:color="auto" w:fill="FFFFFF" w:themeFill="background1"/>
          </w:tcPr>
          <w:p w14:paraId="75CA4ABE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6CA24EA3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29AFA78C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52BB61BA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79A0FB6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ody Condition Score (BCS)</w:t>
            </w:r>
          </w:p>
        </w:tc>
        <w:tc>
          <w:tcPr>
            <w:tcW w:w="3082" w:type="dxa"/>
            <w:gridSpan w:val="9"/>
            <w:shd w:val="clear" w:color="auto" w:fill="FFFFFF" w:themeFill="background1"/>
          </w:tcPr>
          <w:p w14:paraId="2FDA8327" w14:textId="77777777" w:rsidR="0018756F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6CE64110" w14:textId="77777777" w:rsidR="0018756F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585AF11B" w14:textId="77777777" w:rsidR="0018756F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33E0810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2C3A2CB" wp14:editId="66492A86">
                      <wp:simplePos x="0" y="0"/>
                      <wp:positionH relativeFrom="column">
                        <wp:posOffset>1375410</wp:posOffset>
                      </wp:positionH>
                      <wp:positionV relativeFrom="paragraph">
                        <wp:posOffset>215900</wp:posOffset>
                      </wp:positionV>
                      <wp:extent cx="297873" cy="214745"/>
                      <wp:effectExtent l="0" t="0" r="26035" b="13970"/>
                      <wp:wrapNone/>
                      <wp:docPr id="495747109" name="Text Box 495747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873" cy="2147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7ED4EB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495747109" style="position:absolute;left:0;text-align:left;margin-left:108.3pt;margin-top:17pt;width:23.45pt;height:1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56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" w14:anchorId="42C3A2CB">
                      <v:textbox>
                        <w:txbxContent>
                          <w:p w:rsidR="0018756F" w:rsidP="0018756F" w:rsidRDefault="0018756F" w14:paraId="07ED4EB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tal Dogs:</w:t>
            </w:r>
          </w:p>
          <w:p w14:paraId="46C30325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FF13C49" wp14:editId="04A27BB0">
                      <wp:simplePos x="0" y="0"/>
                      <wp:positionH relativeFrom="column">
                        <wp:posOffset>1377950</wp:posOffset>
                      </wp:positionH>
                      <wp:positionV relativeFrom="paragraph">
                        <wp:posOffset>288925</wp:posOffset>
                      </wp:positionV>
                      <wp:extent cx="297815" cy="214630"/>
                      <wp:effectExtent l="0" t="0" r="26035" b="13970"/>
                      <wp:wrapNone/>
                      <wp:docPr id="431370218" name="Text Box 431370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815" cy="2146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DCE1C00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431370218" style="position:absolute;margin-left:108.5pt;margin-top:22.75pt;width:23.45pt;height:16.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57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" w14:anchorId="1FF13C49">
                      <v:textbox>
                        <w:txbxContent>
                          <w:p w:rsidR="0018756F" w:rsidP="0018756F" w:rsidRDefault="0018756F" w14:paraId="2DCE1C00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</w:rPr>
              <w:t>Too Thin (from 1 to 3)</w:t>
            </w:r>
          </w:p>
          <w:p w14:paraId="425C8A38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86FC722" wp14:editId="23374609">
                      <wp:simplePos x="0" y="0"/>
                      <wp:positionH relativeFrom="column">
                        <wp:posOffset>1378585</wp:posOffset>
                      </wp:positionH>
                      <wp:positionV relativeFrom="paragraph">
                        <wp:posOffset>272415</wp:posOffset>
                      </wp:positionV>
                      <wp:extent cx="297873" cy="214745"/>
                      <wp:effectExtent l="0" t="0" r="26035" b="13970"/>
                      <wp:wrapNone/>
                      <wp:docPr id="280605774" name="Text Box 2806057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7873" cy="2147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AA250E4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280605774" style="position:absolute;margin-left:108.55pt;margin-top:21.45pt;width:23.45pt;height:16.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58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" w14:anchorId="686FC722">
                      <v:textbox>
                        <w:txbxContent>
                          <w:p w:rsidR="0018756F" w:rsidP="0018756F" w:rsidRDefault="0018756F" w14:paraId="5AA250E4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</w:rPr>
              <w:t xml:space="preserve">Ideal (5)   </w:t>
            </w:r>
          </w:p>
          <w:p w14:paraId="732F4FC5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sz w:val="21"/>
                <w:szCs w:val="21"/>
              </w:rPr>
              <w:t>Too Heavy (from 7 to 9</w:t>
            </w:r>
            <w:r w:rsidRPr="00EF256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w:t xml:space="preserve"> </w:t>
            </w:r>
          </w:p>
        </w:tc>
      </w:tr>
      <w:tr w:rsidR="0018756F" w:rsidRPr="00EF2565" w14:paraId="41B6180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17DE2EC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Medical and Behavioural Observations</w:t>
            </w:r>
          </w:p>
        </w:tc>
      </w:tr>
      <w:tr w:rsidR="0018756F" w:rsidRPr="00EF2565" w14:paraId="229FD56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01C5CA0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 you notice any obviously sick dogs?</w:t>
            </w:r>
          </w:p>
          <w:p w14:paraId="1BE4021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1531629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A868337" wp14:editId="35649472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115570</wp:posOffset>
                      </wp:positionV>
                      <wp:extent cx="3563471" cy="247650"/>
                      <wp:effectExtent l="0" t="0" r="0" b="0"/>
                      <wp:wrapNone/>
                      <wp:docPr id="209390448" name="Text Box 209390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63471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61BE21" w14:textId="77777777" w:rsidR="0018756F" w:rsidRDefault="00000000" w:rsidP="0018756F">
                                  <w:pPr>
                                    <w:rPr>
                                      <w:lang w:bidi="ar-DZ"/>
                                    </w:rPr>
                                  </w:pPr>
                                  <w:sdt>
                                    <w:sdtPr>
                                      <w:rPr>
                                        <w:rFonts w:ascii="Century Gothic" w:hAnsi="Century Gothic"/>
                                        <w:sz w:val="24"/>
                                        <w:lang w:bidi="ar-EG"/>
                                      </w:rPr>
                                      <w:id w:val="-403219460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18756F">
                                        <w:rPr>
                                          <w:rFonts w:ascii="MS Gothic" w:eastAsia="MS Gothic" w:hAnsi="MS Gothic" w:hint="eastAsia"/>
                                          <w:sz w:val="24"/>
                                          <w:lang w:bidi="ar-EG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 w:rsidR="0018756F" w:rsidRPr="008376BC">
                                    <w:rPr>
                                      <w:rFonts w:ascii="Century Gothic" w:hAnsi="Century Gothic"/>
                                      <w:sz w:val="24"/>
                                    </w:rPr>
                                    <w:t xml:space="preserve"> Yes   </w:t>
                                  </w:r>
                                  <w:sdt>
                                    <w:sdtPr>
                                      <w:rPr>
                                        <w:rFonts w:ascii="Century Gothic" w:hAnsi="Century Gothic"/>
                                        <w:sz w:val="24"/>
                                        <w:lang w:bidi="ar-EG"/>
                                      </w:rPr>
                                      <w:id w:val="435792316"/>
                                      <w14:checkbox>
                                        <w14:checked w14:val="0"/>
                                        <w14:checkedState w14:val="2612" w14:font="MS Gothic"/>
                                        <w14:uncheckedState w14:val="2610" w14:font="MS Gothic"/>
                                      </w14:checkbox>
                                    </w:sdtPr>
                                    <w:sdtContent>
                                      <w:r w:rsidR="0018756F">
                                        <w:rPr>
                                          <w:rFonts w:ascii="MS Gothic" w:eastAsia="MS Gothic" w:hAnsi="MS Gothic" w:hint="eastAsia"/>
                                          <w:sz w:val="24"/>
                                          <w:lang w:bidi="ar-EG"/>
                                        </w:rPr>
                                        <w:t>☐</w:t>
                                      </w:r>
                                    </w:sdtContent>
                                  </w:sdt>
                                  <w:r w:rsidR="0018756F" w:rsidRPr="008376BC">
                                    <w:rPr>
                                      <w:rFonts w:ascii="Century Gothic" w:hAnsi="Century Gothic"/>
                                      <w:sz w:val="24"/>
                                    </w:rPr>
                                    <w:t xml:space="preserve"> N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209390448" style="position:absolute;margin-left:-3.3pt;margin-top:9.1pt;width:280.6pt;height:1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59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" w14:anchorId="1A868337">
                      <v:textbox>
                        <w:txbxContent>
                          <w:p w:rsidR="0018756F" w:rsidP="0018756F" w:rsidRDefault="00000000" w14:paraId="2661BE21" w14:textId="77777777">
                            <w:pPr>
                              <w:rPr>
                                <w:lang w:bidi="ar-DZ"/>
                              </w:rPr>
                            </w:pPr>
                            <w:sdt>
                              <w:sdtPr>
                                <w:rPr>
                                  <w:rFonts w:ascii="Century Gothic" w:hAnsi="Century Gothic"/>
                                  <w:sz w:val="24"/>
                                  <w:lang w:bidi="ar-EG"/>
                                </w:rPr>
                                <w:id w:val="-403219460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18756F">
                                  <w:rPr>
                                    <w:rFonts w:hint="eastAsia" w:ascii="MS Gothic" w:hAnsi="MS Gothic" w:eastAsia="MS Gothic"/>
                                    <w:sz w:val="24"/>
                                    <w:lang w:bidi="ar-EG"/>
                                  </w:rPr>
                                  <w:t>☐</w:t>
                                </w:r>
                              </w:sdtContent>
                            </w:sdt>
                            <w:r w:rsidRPr="008376BC" w:rsidR="0018756F">
                              <w:rPr>
                                <w:rFonts w:ascii="Century Gothic" w:hAnsi="Century Gothic"/>
                                <w:sz w:val="24"/>
                              </w:rPr>
                              <w:t xml:space="preserve"> Yes   </w:t>
                            </w:r>
                            <w:sdt>
                              <w:sdtPr>
                                <w:rPr>
                                  <w:rFonts w:ascii="Century Gothic" w:hAnsi="Century Gothic"/>
                                  <w:sz w:val="24"/>
                                  <w:lang w:bidi="ar-EG"/>
                                </w:rPr>
                                <w:id w:val="43579231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18756F">
                                  <w:rPr>
                                    <w:rFonts w:hint="eastAsia" w:ascii="MS Gothic" w:hAnsi="MS Gothic" w:eastAsia="MS Gothic"/>
                                    <w:sz w:val="24"/>
                                    <w:lang w:bidi="ar-EG"/>
                                  </w:rPr>
                                  <w:t>☐</w:t>
                                </w:r>
                              </w:sdtContent>
                            </w:sdt>
                            <w:r w:rsidRPr="008376BC" w:rsidR="0018756F">
                              <w:rPr>
                                <w:rFonts w:ascii="Century Gothic" w:hAnsi="Century Gothic"/>
                                <w:sz w:val="24"/>
                              </w:rPr>
                              <w:t xml:space="preserve"> 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8756F" w:rsidRPr="00EF2565" w14:paraId="513911B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68C9CF9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ody Cleanliness (Percent of the body covered in debris)</w:t>
            </w:r>
          </w:p>
          <w:p w14:paraId="212EB10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1749F7BE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E9FAD7B" wp14:editId="7ECF403D">
                      <wp:simplePos x="0" y="0"/>
                      <wp:positionH relativeFrom="column">
                        <wp:posOffset>1652270</wp:posOffset>
                      </wp:positionH>
                      <wp:positionV relativeFrom="paragraph">
                        <wp:posOffset>55880</wp:posOffset>
                      </wp:positionV>
                      <wp:extent cx="367030" cy="238125"/>
                      <wp:effectExtent l="0" t="0" r="13970" b="28575"/>
                      <wp:wrapNone/>
                      <wp:docPr id="1664065466" name="Text Box 1664065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03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EF900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664065466" style="position:absolute;margin-left:130.1pt;margin-top:4.4pt;width:28.9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0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" w14:anchorId="6E9FAD7B">
                      <v:textbox>
                        <w:txbxContent>
                          <w:p w:rsidR="0018756F" w:rsidP="0018756F" w:rsidRDefault="0018756F" w14:paraId="1EEF900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w:t>0=0</w:t>
            </w:r>
          </w:p>
          <w:p w14:paraId="0BB1EF38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FE06E66" wp14:editId="0FF84435">
                      <wp:simplePos x="0" y="0"/>
                      <wp:positionH relativeFrom="column">
                        <wp:posOffset>1652270</wp:posOffset>
                      </wp:positionH>
                      <wp:positionV relativeFrom="paragraph">
                        <wp:posOffset>315595</wp:posOffset>
                      </wp:positionV>
                      <wp:extent cx="367030" cy="238125"/>
                      <wp:effectExtent l="0" t="0" r="13970" b="28575"/>
                      <wp:wrapNone/>
                      <wp:docPr id="528712076" name="Text Box 5287120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03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7E7F31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528712076" style="position:absolute;margin-left:130.1pt;margin-top:24.85pt;width:28.9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1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" w14:anchorId="6FE06E66">
                      <v:textbox>
                        <w:txbxContent>
                          <w:p w:rsidR="0018756F" w:rsidP="0018756F" w:rsidRDefault="0018756F" w14:paraId="327E7F31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25D5030" wp14:editId="10DA1E5A">
                      <wp:simplePos x="0" y="0"/>
                      <wp:positionH relativeFrom="column">
                        <wp:posOffset>1652270</wp:posOffset>
                      </wp:positionH>
                      <wp:positionV relativeFrom="paragraph">
                        <wp:posOffset>-1905</wp:posOffset>
                      </wp:positionV>
                      <wp:extent cx="367030" cy="238125"/>
                      <wp:effectExtent l="0" t="0" r="13970" b="28575"/>
                      <wp:wrapThrough wrapText="bothSides">
                        <wp:wrapPolygon edited="0">
                          <wp:start x="0" y="0"/>
                          <wp:lineTo x="0" y="22464"/>
                          <wp:lineTo x="21301" y="22464"/>
                          <wp:lineTo x="21301" y="0"/>
                          <wp:lineTo x="0" y="0"/>
                        </wp:wrapPolygon>
                      </wp:wrapThrough>
                      <wp:docPr id="53493682" name="Text Box 534936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03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B85415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53493682" style="position:absolute;margin-left:130.1pt;margin-top:-.15pt;width:28.9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2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" w14:anchorId="425D5030">
                      <v:textbox>
                        <w:txbxContent>
                          <w:p w:rsidR="0018756F" w:rsidP="0018756F" w:rsidRDefault="0018756F" w14:paraId="3B85415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w:t>1=1-25%</w:t>
            </w:r>
          </w:p>
          <w:p w14:paraId="4432FDDA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w:t>2=26-50%</w:t>
            </w:r>
          </w:p>
          <w:p w14:paraId="73416B1C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ACB1F2A" wp14:editId="7D775822">
                      <wp:simplePos x="0" y="0"/>
                      <wp:positionH relativeFrom="column">
                        <wp:posOffset>1649730</wp:posOffset>
                      </wp:positionH>
                      <wp:positionV relativeFrom="page">
                        <wp:posOffset>1388356</wp:posOffset>
                      </wp:positionV>
                      <wp:extent cx="367030" cy="238125"/>
                      <wp:effectExtent l="0" t="0" r="13970" b="28575"/>
                      <wp:wrapNone/>
                      <wp:docPr id="1731269675" name="Text Box 17312696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03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6141F2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731269675" style="position:absolute;margin-left:129.9pt;margin-top:109.3pt;width:28.9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spid="_x0000_s1063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" w14:anchorId="1ACB1F2A">
                      <v:textbox>
                        <w:txbxContent>
                          <w:p w:rsidR="0018756F" w:rsidP="0018756F" w:rsidRDefault="0018756F" w14:paraId="06141F2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67D144C" wp14:editId="6780A2DD">
                      <wp:simplePos x="0" y="0"/>
                      <wp:positionH relativeFrom="column">
                        <wp:posOffset>1651635</wp:posOffset>
                      </wp:positionH>
                      <wp:positionV relativeFrom="paragraph">
                        <wp:posOffset>8890</wp:posOffset>
                      </wp:positionV>
                      <wp:extent cx="367030" cy="238125"/>
                      <wp:effectExtent l="0" t="0" r="13970" b="28575"/>
                      <wp:wrapNone/>
                      <wp:docPr id="988755141" name="Text Box 988755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703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E2C91F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988755141" style="position:absolute;margin-left:130.05pt;margin-top:.7pt;width:28.9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4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" w14:anchorId="667D144C">
                      <v:textbox>
                        <w:txbxContent>
                          <w:p w:rsidR="0018756F" w:rsidP="0018756F" w:rsidRDefault="0018756F" w14:paraId="15E2C91F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  <w:sz w:val="24"/>
              </w:rPr>
              <w:t>3=51-75%</w:t>
            </w:r>
          </w:p>
          <w:p w14:paraId="2FB705FD" w14:textId="77777777" w:rsidR="0018756F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w:t>4= &gt;76%</w:t>
            </w:r>
          </w:p>
          <w:p w14:paraId="1B6D7548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noProof/>
                <w:sz w:val="24"/>
              </w:rPr>
            </w:pPr>
          </w:p>
        </w:tc>
      </w:tr>
      <w:tr w:rsidR="0018756F" w:rsidRPr="00EF2565" w14:paraId="5A0CC32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156A5D8C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Nasal Discharge</w:t>
            </w:r>
          </w:p>
          <w:p w14:paraId="2C938E31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Ocular discharge</w:t>
            </w:r>
          </w:p>
          <w:p w14:paraId="33C2A879" w14:textId="77777777" w:rsidR="0018756F" w:rsidRPr="00F5084D" w:rsidRDefault="0018756F" w:rsidP="00EC3B82">
            <w:pPr>
              <w:shd w:val="clear" w:color="auto" w:fill="FFFFFF" w:themeFill="background1"/>
              <w:spacing w:after="280" w:line="240" w:lineRule="auto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neezing</w:t>
            </w:r>
          </w:p>
          <w:p w14:paraId="4DC5E60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oughing</w:t>
            </w:r>
          </w:p>
          <w:p w14:paraId="3C174E20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proofErr w:type="spellStart"/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arrhea</w:t>
            </w:r>
            <w:proofErr w:type="spellEnd"/>
          </w:p>
          <w:p w14:paraId="651CED73" w14:textId="77777777" w:rsidR="0018756F" w:rsidRPr="00EF2565" w:rsidRDefault="0018756F" w:rsidP="00EC3B82">
            <w:pPr>
              <w:shd w:val="clear" w:color="auto" w:fill="FFFFFF" w:themeFill="background1"/>
              <w:spacing w:after="3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Vomiting</w:t>
            </w:r>
          </w:p>
          <w:p w14:paraId="21CE4E17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issing fur or poor coat</w:t>
            </w:r>
          </w:p>
          <w:p w14:paraId="02967EC2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ounds, sores or lesions</w:t>
            </w:r>
          </w:p>
          <w:p w14:paraId="62898701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Lameness</w:t>
            </w:r>
          </w:p>
          <w:p w14:paraId="510D29D9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Extremal Parasite</w:t>
            </w:r>
          </w:p>
          <w:p w14:paraId="010B5DAD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ystocia</w:t>
            </w:r>
          </w:p>
          <w:p w14:paraId="2C156248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oxicity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4B6832FB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344896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340532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  <w:r w:rsidR="0018756F">
              <w:rPr>
                <w:rFonts w:asciiTheme="majorBidi" w:hAnsiTheme="majorBidi" w:cstheme="majorBidi"/>
                <w:noProof/>
              </w:rPr>
              <w:t xml:space="preserve">            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CF4F0C5" wp14:editId="6BC59266">
                      <wp:simplePos x="0" y="0"/>
                      <wp:positionH relativeFrom="column">
                        <wp:posOffset>1679575</wp:posOffset>
                      </wp:positionH>
                      <wp:positionV relativeFrom="paragraph">
                        <wp:posOffset>50165</wp:posOffset>
                      </wp:positionV>
                      <wp:extent cx="345600" cy="223200"/>
                      <wp:effectExtent l="0" t="0" r="16510" b="24765"/>
                      <wp:wrapNone/>
                      <wp:docPr id="1473089618" name="Text Box 14730896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030A6B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473089618" style="position:absolute;margin-left:132.25pt;margin-top:3.95pt;width:27.2pt;height:17.5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5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tr4OgIAAIMEAAAOAAAAZHJzL2Uyb0RvYy54bWysVE1v2zAMvQ/YfxB0X+x8rjXiFFmKDAOK&#10;tkA69KzIUmxMFjVJiZ39+lGy89Fup2EXmRKpJ/Lx0fO7tlbkIKyrQOd0OEgpEZpDUeldTr+/rD/d&#10;UO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" w14:anchorId="4CF4F0C5">
                      <v:textbox>
                        <w:txbxContent>
                          <w:p w:rsidR="0018756F" w:rsidP="0018756F" w:rsidRDefault="0018756F" w14:paraId="1B030A6B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778AFD1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995293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5126720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58E5548" wp14:editId="106A794F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0</wp:posOffset>
                      </wp:positionV>
                      <wp:extent cx="345600" cy="223200"/>
                      <wp:effectExtent l="0" t="0" r="16510" b="24765"/>
                      <wp:wrapNone/>
                      <wp:docPr id="1393952920" name="Text Box 13939529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204F0A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393952920" style="position:absolute;margin-left:132.65pt;margin-top:0;width:27.2pt;height:17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6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" w14:anchorId="158E5548">
                      <v:textbox>
                        <w:txbxContent>
                          <w:p w:rsidR="0018756F" w:rsidP="0018756F" w:rsidRDefault="0018756F" w14:paraId="22204F0A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BFDEB58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2019604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6765013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FBC907B" wp14:editId="5FFFB525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7620</wp:posOffset>
                      </wp:positionV>
                      <wp:extent cx="345600" cy="223200"/>
                      <wp:effectExtent l="0" t="0" r="16510" b="24765"/>
                      <wp:wrapNone/>
                      <wp:docPr id="1795716821" name="Text Box 17957168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5C19B8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795716821" style="position:absolute;margin-left:132.75pt;margin-top:.6pt;width:27.2pt;height:17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7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YzIOQ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" w14:anchorId="5FBC907B">
                      <v:textbox>
                        <w:txbxContent>
                          <w:p w:rsidR="0018756F" w:rsidP="0018756F" w:rsidRDefault="0018756F" w14:paraId="265C19B8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73A8A14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570490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697944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FD52CF2" wp14:editId="602A3E51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31115</wp:posOffset>
                      </wp:positionV>
                      <wp:extent cx="345600" cy="223200"/>
                      <wp:effectExtent l="0" t="0" r="16510" b="24765"/>
                      <wp:wrapNone/>
                      <wp:docPr id="730642193" name="Text Box 730642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8FF922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730642193" style="position:absolute;margin-left:132.75pt;margin-top:2.45pt;width:27.2pt;height:17.5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8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" w14:anchorId="6FD52CF2">
                      <v:textbox>
                        <w:txbxContent>
                          <w:p w:rsidR="0018756F" w:rsidP="0018756F" w:rsidRDefault="0018756F" w14:paraId="38FF922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BCFE586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398856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870223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FA593C0" wp14:editId="1E21FCED">
                      <wp:simplePos x="0" y="0"/>
                      <wp:positionH relativeFrom="column">
                        <wp:posOffset>1683385</wp:posOffset>
                      </wp:positionH>
                      <wp:positionV relativeFrom="paragraph">
                        <wp:posOffset>8890</wp:posOffset>
                      </wp:positionV>
                      <wp:extent cx="345600" cy="223200"/>
                      <wp:effectExtent l="0" t="0" r="16510" b="24765"/>
                      <wp:wrapNone/>
                      <wp:docPr id="1829887133" name="Text Box 1829887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DC6FA53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829887133" style="position:absolute;margin-left:132.55pt;margin-top:.7pt;width:27.2pt;height:17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69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2K5Og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" w14:anchorId="4FA593C0">
                      <v:textbox>
                        <w:txbxContent>
                          <w:p w:rsidR="0018756F" w:rsidP="0018756F" w:rsidRDefault="0018756F" w14:paraId="0DC6FA53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1A531BA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334199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76398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8F0D137" wp14:editId="6996D889">
                      <wp:simplePos x="0" y="0"/>
                      <wp:positionH relativeFrom="column">
                        <wp:posOffset>1685925</wp:posOffset>
                      </wp:positionH>
                      <wp:positionV relativeFrom="paragraph">
                        <wp:posOffset>15875</wp:posOffset>
                      </wp:positionV>
                      <wp:extent cx="345600" cy="223200"/>
                      <wp:effectExtent l="0" t="0" r="16510" b="24765"/>
                      <wp:wrapNone/>
                      <wp:docPr id="897983562" name="Text Box 897983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E6CDA54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897983562" style="position:absolute;margin-left:132.75pt;margin-top:1.25pt;width:27.2pt;height:17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0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" w14:anchorId="18F0D137">
                      <v:textbox>
                        <w:txbxContent>
                          <w:p w:rsidR="0018756F" w:rsidP="0018756F" w:rsidRDefault="0018756F" w14:paraId="6E6CDA54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97183B6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505738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747947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AFDEA64" wp14:editId="5A15EA60">
                      <wp:simplePos x="0" y="0"/>
                      <wp:positionH relativeFrom="column">
                        <wp:posOffset>1683385</wp:posOffset>
                      </wp:positionH>
                      <wp:positionV relativeFrom="paragraph">
                        <wp:posOffset>1270</wp:posOffset>
                      </wp:positionV>
                      <wp:extent cx="345600" cy="223200"/>
                      <wp:effectExtent l="0" t="0" r="16510" b="24765"/>
                      <wp:wrapNone/>
                      <wp:docPr id="1577003077" name="Text Box 15770030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277F6BF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577003077" style="position:absolute;margin-left:132.55pt;margin-top:.1pt;width:27.2pt;height:17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1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FArOg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" w14:anchorId="5AFDEA64">
                      <v:textbox>
                        <w:txbxContent>
                          <w:p w:rsidR="0018756F" w:rsidP="0018756F" w:rsidRDefault="0018756F" w14:paraId="7277F6BF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2D6C078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401665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098911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5CD3BDF" wp14:editId="7D7E8910">
                      <wp:simplePos x="0" y="0"/>
                      <wp:positionH relativeFrom="column">
                        <wp:posOffset>1687195</wp:posOffset>
                      </wp:positionH>
                      <wp:positionV relativeFrom="paragraph">
                        <wp:posOffset>-7620</wp:posOffset>
                      </wp:positionV>
                      <wp:extent cx="345600" cy="223200"/>
                      <wp:effectExtent l="0" t="0" r="16510" b="24765"/>
                      <wp:wrapNone/>
                      <wp:docPr id="1869942988" name="Text Box 18699429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C12EF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869942988" style="position:absolute;margin-left:132.85pt;margin-top:-.6pt;width:27.2pt;height:17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2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PGPOg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" w14:anchorId="15CD3BDF">
                      <v:textbox>
                        <w:txbxContent>
                          <w:p w:rsidR="0018756F" w:rsidP="0018756F" w:rsidRDefault="0018756F" w14:paraId="22C12EF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3A2B641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54380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749067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A5D2DB6" wp14:editId="63AF858B">
                      <wp:simplePos x="0" y="0"/>
                      <wp:positionH relativeFrom="column">
                        <wp:posOffset>1701165</wp:posOffset>
                      </wp:positionH>
                      <wp:positionV relativeFrom="paragraph">
                        <wp:posOffset>-14605</wp:posOffset>
                      </wp:positionV>
                      <wp:extent cx="345600" cy="223200"/>
                      <wp:effectExtent l="0" t="0" r="16510" b="24765"/>
                      <wp:wrapNone/>
                      <wp:docPr id="537234138" name="Text Box 537234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F76B1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537234138" style="position:absolute;margin-left:133.95pt;margin-top:-1.15pt;width:27.2pt;height:17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3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r5aOgIAAIMEAAAOAAAAZHJzL2Uyb0RvYy54bWysVE1v2zAMvQ/YfxB0X+x8tjPiFFmKDAOK&#10;tkA69KzIUmxMFjVJiZ39+lGy89Fup2EXmRKpJ/Lx0fO7tlbkIKyrQOd0OEgpEZpDUeldTr+/rD/d&#10;Uu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" w14:anchorId="7A5D2DB6">
                      <v:textbox>
                        <w:txbxContent>
                          <w:p w:rsidR="0018756F" w:rsidP="0018756F" w:rsidRDefault="0018756F" w14:paraId="37F76B1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4369C6E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409074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907072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5FA30B06" wp14:editId="0CEAC3BE">
                      <wp:simplePos x="0" y="0"/>
                      <wp:positionH relativeFrom="column">
                        <wp:posOffset>1701165</wp:posOffset>
                      </wp:positionH>
                      <wp:positionV relativeFrom="paragraph">
                        <wp:posOffset>0</wp:posOffset>
                      </wp:positionV>
                      <wp:extent cx="345600" cy="223200"/>
                      <wp:effectExtent l="0" t="0" r="16510" b="24765"/>
                      <wp:wrapNone/>
                      <wp:docPr id="878034229" name="Text Box 878034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5C47E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878034229" style="position:absolute;margin-left:133.95pt;margin-top:0;width:27.2pt;height:17.5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4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wsBOgIAAIMEAAAOAAAAZHJzL2Uyb0RvYy54bWysVE1v2zAMvQ/YfxB0X+x8rjXiFFmKDAOK&#10;tkA69KzIUmxMFjVJiZ39+lGy89Fup2EXmRKpJ/Lx0fO7tlbkIKyrQOd0OEgpEZpDUeldTr+/rD/d&#10;UO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" w14:anchorId="5FA30B06">
                      <v:textbox>
                        <w:txbxContent>
                          <w:p w:rsidR="0018756F" w:rsidP="0018756F" w:rsidRDefault="0018756F" w14:paraId="495C47E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E1BE002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294271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901434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5640C58" wp14:editId="0A3A47EA">
                      <wp:simplePos x="0" y="0"/>
                      <wp:positionH relativeFrom="column">
                        <wp:posOffset>1701165</wp:posOffset>
                      </wp:positionH>
                      <wp:positionV relativeFrom="paragraph">
                        <wp:posOffset>0</wp:posOffset>
                      </wp:positionV>
                      <wp:extent cx="345600" cy="223200"/>
                      <wp:effectExtent l="0" t="0" r="16510" b="24765"/>
                      <wp:wrapNone/>
                      <wp:docPr id="1070884834" name="Text Box 10708848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B725C3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070884834" style="position:absolute;margin-left:133.95pt;margin-top:0;width:27.2pt;height:17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5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UTUOgIAAIMEAAAOAAAAZHJzL2Uyb0RvYy54bWysVE1v2zAMvQ/YfxB0X+x8rjXiFFmKDAOK&#10;tkA69KzIUmxMFjVJiZ39+lGy89Fup2EXmRKpJ/Lx0fO7tlbkIKyrQOd0OEgpEZpDUeldTr+/rD/d&#10;UO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" w14:anchorId="25640C58">
                      <v:textbox>
                        <w:txbxContent>
                          <w:p w:rsidR="0018756F" w:rsidP="0018756F" w:rsidRDefault="0018756F" w14:paraId="5B725C3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E6D8178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896550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952835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8E59B78" wp14:editId="1B8A4507">
                      <wp:simplePos x="0" y="0"/>
                      <wp:positionH relativeFrom="column">
                        <wp:posOffset>1708785</wp:posOffset>
                      </wp:positionH>
                      <wp:positionV relativeFrom="paragraph">
                        <wp:posOffset>-6985</wp:posOffset>
                      </wp:positionV>
                      <wp:extent cx="345600" cy="223200"/>
                      <wp:effectExtent l="0" t="0" r="16510" b="24765"/>
                      <wp:wrapNone/>
                      <wp:docPr id="1215228926" name="Text Box 12152289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703B630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215228926" style="position:absolute;margin-left:134.55pt;margin-top:-.55pt;width:27.2pt;height:17.5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6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KzdOQ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" w14:anchorId="78E59B78">
                      <v:textbox>
                        <w:txbxContent>
                          <w:p w:rsidR="0018756F" w:rsidP="0018756F" w:rsidRDefault="0018756F" w14:paraId="1703B630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8756F" w:rsidRPr="00EF2565" w14:paraId="28CA4CF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36A72128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 you notice any abnormal behaviours in dogs?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44AFD6A5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839614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254029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No</w:t>
            </w:r>
          </w:p>
        </w:tc>
      </w:tr>
      <w:tr w:rsidR="0018756F" w:rsidRPr="00EF2565" w14:paraId="31B68EC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73F83F9A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ggression:</w:t>
            </w:r>
          </w:p>
          <w:p w14:paraId="15ACF1E8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) Stranger-directed aggression</w:t>
            </w:r>
          </w:p>
          <w:p w14:paraId="26C9079B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) Owner-directed aggression</w:t>
            </w:r>
          </w:p>
          <w:p w14:paraId="0935933D" w14:textId="77777777" w:rsidR="0018756F" w:rsidRPr="00EF2565" w:rsidRDefault="0018756F" w:rsidP="00EC3B82">
            <w:pPr>
              <w:shd w:val="clear" w:color="auto" w:fill="FFFFFF" w:themeFill="background1"/>
              <w:spacing w:before="240" w:after="36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) Dog-directed aggression</w:t>
            </w:r>
          </w:p>
          <w:p w14:paraId="675E3B0A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) Maternal aggression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250BCB19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2286EFE4" wp14:editId="2DADC935">
                      <wp:simplePos x="0" y="0"/>
                      <wp:positionH relativeFrom="column">
                        <wp:posOffset>1714500</wp:posOffset>
                      </wp:positionH>
                      <wp:positionV relativeFrom="paragraph">
                        <wp:posOffset>371475</wp:posOffset>
                      </wp:positionV>
                      <wp:extent cx="345440" cy="222885"/>
                      <wp:effectExtent l="0" t="0" r="16510" b="24765"/>
                      <wp:wrapNone/>
                      <wp:docPr id="1353789031" name="Text Box 13537890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228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63BBD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353789031" style="position:absolute;margin-left:135pt;margin-top:29.25pt;width:27.2pt;height:17.5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7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" w14:anchorId="2286EFE4">
                      <v:textbox>
                        <w:txbxContent>
                          <w:p w:rsidR="0018756F" w:rsidP="0018756F" w:rsidRDefault="0018756F" w14:paraId="0163BBD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07B371A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908502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985825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21FDC30E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F0CC5C0" wp14:editId="280B4C3D">
                      <wp:simplePos x="0" y="0"/>
                      <wp:positionH relativeFrom="column">
                        <wp:posOffset>1714567</wp:posOffset>
                      </wp:positionH>
                      <wp:positionV relativeFrom="paragraph">
                        <wp:posOffset>2540</wp:posOffset>
                      </wp:positionV>
                      <wp:extent cx="345600" cy="223200"/>
                      <wp:effectExtent l="0" t="0" r="16510" b="24765"/>
                      <wp:wrapNone/>
                      <wp:docPr id="1764450865" name="Text Box 17644508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B3EADA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764450865" style="position:absolute;margin-left:135pt;margin-top:.2pt;width:27.2pt;height:17.5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8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" w14:anchorId="7F0CC5C0">
                      <v:textbox>
                        <w:txbxContent>
                          <w:p w:rsidR="0018756F" w:rsidP="0018756F" w:rsidRDefault="0018756F" w14:paraId="5B3EADA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sdt>
              <w:sdtPr>
                <w:rPr>
                  <w:rFonts w:asciiTheme="majorBidi" w:hAnsiTheme="majorBidi" w:cstheme="majorBidi"/>
                  <w:noProof/>
                </w:rPr>
                <w:id w:val="651406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83771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1F30A510" w14:textId="77777777" w:rsidR="0018756F" w:rsidRPr="00EF2565" w:rsidRDefault="0018756F" w:rsidP="00EC3B82">
            <w:pPr>
              <w:shd w:val="clear" w:color="auto" w:fill="FFFFFF" w:themeFill="background1"/>
              <w:spacing w:before="240" w:after="36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47892CE" wp14:editId="30A4D017">
                      <wp:simplePos x="0" y="0"/>
                      <wp:positionH relativeFrom="column">
                        <wp:posOffset>1726565</wp:posOffset>
                      </wp:positionH>
                      <wp:positionV relativeFrom="paragraph">
                        <wp:posOffset>458470</wp:posOffset>
                      </wp:positionV>
                      <wp:extent cx="345440" cy="222885"/>
                      <wp:effectExtent l="0" t="0" r="16510" b="24765"/>
                      <wp:wrapSquare wrapText="bothSides"/>
                      <wp:docPr id="145548852" name="Text Box 1455488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228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459AE1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45548852" style="position:absolute;margin-left:135.95pt;margin-top:36.1pt;width:27.2pt;height:17.5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79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" w14:anchorId="547892CE">
                      <v:textbox>
                        <w:txbxContent>
                          <w:p w:rsidR="0018756F" w:rsidP="0018756F" w:rsidRDefault="0018756F" w14:paraId="3459AE1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DCFC15F" wp14:editId="663A2A22">
                      <wp:simplePos x="0" y="0"/>
                      <wp:positionH relativeFrom="column">
                        <wp:posOffset>1725237</wp:posOffset>
                      </wp:positionH>
                      <wp:positionV relativeFrom="paragraph">
                        <wp:posOffset>27248</wp:posOffset>
                      </wp:positionV>
                      <wp:extent cx="345440" cy="222885"/>
                      <wp:effectExtent l="0" t="0" r="16510" b="24765"/>
                      <wp:wrapSquare wrapText="bothSides"/>
                      <wp:docPr id="1541176607" name="Text Box 15411766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228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845221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541176607" style="position:absolute;margin-left:135.85pt;margin-top:2.15pt;width:27.2pt;height:17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0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" w14:anchorId="3DCFC15F">
                      <v:textbox>
                        <w:txbxContent>
                          <w:p w:rsidR="0018756F" w:rsidP="0018756F" w:rsidRDefault="0018756F" w14:paraId="7845221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sdt>
              <w:sdtPr>
                <w:rPr>
                  <w:rFonts w:asciiTheme="majorBidi" w:hAnsiTheme="majorBidi" w:cstheme="majorBidi"/>
                  <w:noProof/>
                </w:rPr>
                <w:id w:val="-1021625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031345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Absent    </w:t>
            </w:r>
          </w:p>
          <w:p w14:paraId="28391A66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221487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621350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</w:tc>
      </w:tr>
      <w:tr w:rsidR="0018756F" w:rsidRPr="00EF2565" w14:paraId="22B1B77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438F3178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bookmarkStart w:id="0" w:name="_Hlk168942261"/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g Fears and Phobias:</w:t>
            </w:r>
          </w:p>
          <w:p w14:paraId="67699AA3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Thunder</w:t>
            </w:r>
          </w:p>
          <w:p w14:paraId="595E5B72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Fire work</w:t>
            </w:r>
          </w:p>
          <w:p w14:paraId="13E70466" w14:textId="77777777" w:rsidR="0018756F" w:rsidRPr="00EF2565" w:rsidRDefault="0018756F" w:rsidP="00EC3B82">
            <w:pPr>
              <w:shd w:val="clear" w:color="auto" w:fill="FFFFFF" w:themeFill="background1"/>
              <w:spacing w:before="120" w:after="36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Being left Alone (Sep. Anxi.)</w:t>
            </w:r>
          </w:p>
          <w:p w14:paraId="20A08AAF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the Veterinarian.</w:t>
            </w:r>
          </w:p>
          <w:p w14:paraId="49F515F1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Riding in the Car</w:t>
            </w:r>
          </w:p>
          <w:p w14:paraId="5A57AB7F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People</w:t>
            </w:r>
          </w:p>
          <w:p w14:paraId="705B0505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Strangers</w:t>
            </w:r>
          </w:p>
          <w:p w14:paraId="6EDC8182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Children</w:t>
            </w:r>
          </w:p>
          <w:p w14:paraId="1C613943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ear of Specific Objects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58DE7B82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2022763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613182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06F4546" wp14:editId="27C16FFD">
                      <wp:simplePos x="0" y="0"/>
                      <wp:positionH relativeFrom="column">
                        <wp:posOffset>1738630</wp:posOffset>
                      </wp:positionH>
                      <wp:positionV relativeFrom="paragraph">
                        <wp:posOffset>57785</wp:posOffset>
                      </wp:positionV>
                      <wp:extent cx="345600" cy="223200"/>
                      <wp:effectExtent l="0" t="0" r="16510" b="24765"/>
                      <wp:wrapNone/>
                      <wp:docPr id="1195787685" name="Text Box 11957876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5CB6E52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195787685" style="position:absolute;margin-left:136.9pt;margin-top:4.55pt;width:27.2pt;height:17.5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1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" w14:anchorId="606F4546">
                      <v:textbox>
                        <w:txbxContent>
                          <w:p w:rsidR="0018756F" w:rsidP="0018756F" w:rsidRDefault="0018756F" w14:paraId="35CB6E52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A34FE98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322237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239861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2F2036B" wp14:editId="5979F6C9">
                      <wp:simplePos x="0" y="0"/>
                      <wp:positionH relativeFrom="column">
                        <wp:posOffset>1746250</wp:posOffset>
                      </wp:positionH>
                      <wp:positionV relativeFrom="paragraph">
                        <wp:posOffset>3810</wp:posOffset>
                      </wp:positionV>
                      <wp:extent cx="345600" cy="223200"/>
                      <wp:effectExtent l="0" t="0" r="16510" b="24765"/>
                      <wp:wrapNone/>
                      <wp:docPr id="409490848" name="Text Box 4094908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543F1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409490848" style="position:absolute;margin-left:137.5pt;margin-top:.3pt;width:27.2pt;height:17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2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" w14:anchorId="42F2036B">
                      <v:textbox>
                        <w:txbxContent>
                          <w:p w:rsidR="0018756F" w:rsidP="0018756F" w:rsidRDefault="0018756F" w14:paraId="2B543F1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E17FB4B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559231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762418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6FD71D5" wp14:editId="3404D90A">
                      <wp:simplePos x="0" y="0"/>
                      <wp:positionH relativeFrom="column">
                        <wp:posOffset>1748790</wp:posOffset>
                      </wp:positionH>
                      <wp:positionV relativeFrom="paragraph">
                        <wp:posOffset>12700</wp:posOffset>
                      </wp:positionV>
                      <wp:extent cx="345600" cy="223200"/>
                      <wp:effectExtent l="0" t="0" r="16510" b="24765"/>
                      <wp:wrapNone/>
                      <wp:docPr id="19603424" name="Text Box 19603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D648E3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9603424" style="position:absolute;margin-left:137.7pt;margin-top:1pt;width:27.2pt;height:17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3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" w14:anchorId="36FD71D5">
                      <v:textbox>
                        <w:txbxContent>
                          <w:p w:rsidR="0018756F" w:rsidP="0018756F" w:rsidRDefault="0018756F" w14:paraId="0D648E3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9101934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1606258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983197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907143F" wp14:editId="5FA096E4">
                      <wp:simplePos x="0" y="0"/>
                      <wp:positionH relativeFrom="column">
                        <wp:posOffset>1748790</wp:posOffset>
                      </wp:positionH>
                      <wp:positionV relativeFrom="paragraph">
                        <wp:posOffset>12700</wp:posOffset>
                      </wp:positionV>
                      <wp:extent cx="345600" cy="223200"/>
                      <wp:effectExtent l="0" t="0" r="16510" b="24765"/>
                      <wp:wrapNone/>
                      <wp:docPr id="1291249871" name="Text Box 12912498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091915D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291249871" style="position:absolute;margin-left:137.7pt;margin-top:1pt;width:27.2pt;height:17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4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" w14:anchorId="3907143F">
                      <v:textbox>
                        <w:txbxContent>
                          <w:p w:rsidR="0018756F" w:rsidP="0018756F" w:rsidRDefault="0018756F" w14:paraId="6091915D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9A3B922" w14:textId="77777777" w:rsidR="0018756F" w:rsidRPr="00EF2565" w:rsidRDefault="0018756F" w:rsidP="00EC3B82">
            <w:pPr>
              <w:shd w:val="clear" w:color="auto" w:fill="FFFFFF" w:themeFill="background1"/>
              <w:spacing w:before="120" w:after="12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2EC99926" wp14:editId="07050500">
                      <wp:simplePos x="0" y="0"/>
                      <wp:positionH relativeFrom="column">
                        <wp:posOffset>1771650</wp:posOffset>
                      </wp:positionH>
                      <wp:positionV relativeFrom="paragraph">
                        <wp:posOffset>214630</wp:posOffset>
                      </wp:positionV>
                      <wp:extent cx="345600" cy="223200"/>
                      <wp:effectExtent l="0" t="0" r="16510" b="24765"/>
                      <wp:wrapNone/>
                      <wp:docPr id="1552809230" name="Text Box 1552809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EAFFD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552809230" style="position:absolute;margin-left:139.5pt;margin-top:16.9pt;width:27.2pt;height:17.5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5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" w14:anchorId="2EC99926">
                      <v:textbox>
                        <w:txbxContent>
                          <w:p w:rsidR="0018756F" w:rsidP="0018756F" w:rsidRDefault="0018756F" w14:paraId="67EAFFD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9020DA3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680459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2086752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0ED22093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328368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208381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69D7B55" wp14:editId="42915DC5">
                      <wp:simplePos x="0" y="0"/>
                      <wp:positionH relativeFrom="column">
                        <wp:posOffset>1771787</wp:posOffset>
                      </wp:positionH>
                      <wp:positionV relativeFrom="paragraph">
                        <wp:posOffset>12889</wp:posOffset>
                      </wp:positionV>
                      <wp:extent cx="345600" cy="223200"/>
                      <wp:effectExtent l="0" t="0" r="16510" b="24765"/>
                      <wp:wrapNone/>
                      <wp:docPr id="1204468217" name="Text Box 1204468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03AAC58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204468217" style="position:absolute;margin-left:139.5pt;margin-top:1pt;width:27.2pt;height:17.5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6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" w14:anchorId="669D7B55">
                      <v:textbox>
                        <w:txbxContent>
                          <w:p w:rsidR="0018756F" w:rsidP="0018756F" w:rsidRDefault="0018756F" w14:paraId="003AAC58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E3872A2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443536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1739402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5DC72C00" wp14:editId="3CEFE93F">
                      <wp:simplePos x="0" y="0"/>
                      <wp:positionH relativeFrom="column">
                        <wp:posOffset>1771650</wp:posOffset>
                      </wp:positionH>
                      <wp:positionV relativeFrom="paragraph">
                        <wp:posOffset>-17780</wp:posOffset>
                      </wp:positionV>
                      <wp:extent cx="345600" cy="223200"/>
                      <wp:effectExtent l="0" t="0" r="16510" b="24765"/>
                      <wp:wrapNone/>
                      <wp:docPr id="1811498037" name="Text Box 18114980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C366EE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811498037" style="position:absolute;margin-left:139.5pt;margin-top:-1.4pt;width:27.2pt;height:17.5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7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" w14:anchorId="5DC72C00">
                      <v:textbox>
                        <w:txbxContent>
                          <w:p w:rsidR="0018756F" w:rsidP="0018756F" w:rsidRDefault="0018756F" w14:paraId="1BC366EE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692726A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001009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3468407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AD3E948" wp14:editId="0EA94F5E">
                      <wp:simplePos x="0" y="0"/>
                      <wp:positionH relativeFrom="column">
                        <wp:posOffset>1764030</wp:posOffset>
                      </wp:positionH>
                      <wp:positionV relativeFrom="paragraph">
                        <wp:posOffset>-17780</wp:posOffset>
                      </wp:positionV>
                      <wp:extent cx="345600" cy="223200"/>
                      <wp:effectExtent l="0" t="0" r="16510" b="24765"/>
                      <wp:wrapNone/>
                      <wp:docPr id="311552314" name="Text Box 311552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41E32C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311552314" style="position:absolute;margin-left:138.9pt;margin-top:-1.4pt;width:27.2pt;height:17.5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8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" w14:anchorId="5AD3E948">
                      <v:textbox>
                        <w:txbxContent>
                          <w:p w:rsidR="0018756F" w:rsidP="0018756F" w:rsidRDefault="0018756F" w14:paraId="541E32C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B3C23DF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878782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901287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4D391A45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3222305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413659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0568552" wp14:editId="624548CB">
                      <wp:simplePos x="0" y="0"/>
                      <wp:positionH relativeFrom="column">
                        <wp:posOffset>1767062</wp:posOffset>
                      </wp:positionH>
                      <wp:positionV relativeFrom="paragraph">
                        <wp:posOffset>5715</wp:posOffset>
                      </wp:positionV>
                      <wp:extent cx="345600" cy="223200"/>
                      <wp:effectExtent l="0" t="0" r="16510" b="24765"/>
                      <wp:wrapNone/>
                      <wp:docPr id="305060006" name="Text Box 3050600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679E856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305060006" style="position:absolute;margin-left:139.15pt;margin-top:.45pt;width:27.2pt;height:17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89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" w14:anchorId="10568552">
                      <v:textbox>
                        <w:txbxContent>
                          <w:p w:rsidR="0018756F" w:rsidP="0018756F" w:rsidRDefault="0018756F" w14:paraId="7679E856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70681D2" wp14:editId="6FAF023E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-323215</wp:posOffset>
                      </wp:positionV>
                      <wp:extent cx="345600" cy="223200"/>
                      <wp:effectExtent l="0" t="0" r="16510" b="24765"/>
                      <wp:wrapNone/>
                      <wp:docPr id="1530644346" name="Text Box 1530644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50BC1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1530644346" style="position:absolute;margin-left:139.4pt;margin-top:-25.45pt;width:27.2pt;height:17.5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0" fill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" w14:anchorId="170681D2">
                      <v:textbox>
                        <w:txbxContent>
                          <w:p w:rsidR="0018756F" w:rsidP="0018756F" w:rsidRDefault="0018756F" w14:paraId="6750BC1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bookmarkEnd w:id="0"/>
      <w:tr w:rsidR="0018756F" w:rsidRPr="00EF2565" w14:paraId="556E519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16D70C85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Vocalization:</w:t>
            </w:r>
          </w:p>
          <w:p w14:paraId="53081312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) Bark</w:t>
            </w:r>
          </w:p>
          <w:p w14:paraId="77D081B0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) Whine</w:t>
            </w:r>
          </w:p>
          <w:p w14:paraId="150C2936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) Growl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0E95C23B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7F60421" wp14:editId="2409265B">
                      <wp:simplePos x="0" y="0"/>
                      <wp:positionH relativeFrom="column">
                        <wp:posOffset>1776095</wp:posOffset>
                      </wp:positionH>
                      <wp:positionV relativeFrom="paragraph">
                        <wp:posOffset>379095</wp:posOffset>
                      </wp:positionV>
                      <wp:extent cx="345600" cy="223200"/>
                      <wp:effectExtent l="0" t="0" r="16510" b="24765"/>
                      <wp:wrapSquare wrapText="bothSides"/>
                      <wp:docPr id="696600602" name="Text Box 696600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B60065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696600602" style="position:absolute;margin-left:139.85pt;margin-top:29.85pt;width:27.2pt;height:17.5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1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" w14:anchorId="27F60421">
                      <v:textbox>
                        <w:txbxContent>
                          <w:p w:rsidR="0018756F" w:rsidP="0018756F" w:rsidRDefault="0018756F" w14:paraId="5B60065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2248FB19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444184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731159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64D5A142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092664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697619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E1125A9" wp14:editId="42DE8B80">
                      <wp:simplePos x="0" y="0"/>
                      <wp:positionH relativeFrom="column">
                        <wp:posOffset>1776095</wp:posOffset>
                      </wp:positionH>
                      <wp:positionV relativeFrom="paragraph">
                        <wp:posOffset>6985</wp:posOffset>
                      </wp:positionV>
                      <wp:extent cx="345440" cy="222885"/>
                      <wp:effectExtent l="0" t="0" r="16510" b="24765"/>
                      <wp:wrapSquare wrapText="bothSides"/>
                      <wp:docPr id="527402752" name="Text Box 5274027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228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FE6917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527402752" style="position:absolute;margin-left:139.85pt;margin-top:.55pt;width:27.2pt;height:17.5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2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" w14:anchorId="0E1125A9">
                      <v:textbox>
                        <w:txbxContent>
                          <w:p w:rsidR="0018756F" w:rsidP="0018756F" w:rsidRDefault="0018756F" w14:paraId="68FE6917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72983D23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-523170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1343669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     </w:t>
            </w:r>
            <w:r w:rsidR="0018756F"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E9A95CC" wp14:editId="3B71AD51">
                      <wp:simplePos x="0" y="0"/>
                      <wp:positionH relativeFrom="column">
                        <wp:posOffset>1776507</wp:posOffset>
                      </wp:positionH>
                      <wp:positionV relativeFrom="paragraph">
                        <wp:posOffset>22585</wp:posOffset>
                      </wp:positionV>
                      <wp:extent cx="345600" cy="223200"/>
                      <wp:effectExtent l="0" t="0" r="16510" b="24765"/>
                      <wp:wrapNone/>
                      <wp:docPr id="601806221" name="Text Box 601806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A7B440F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601806221" style="position:absolute;margin-left:139.9pt;margin-top:1.8pt;width:27.2pt;height:17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3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hEBOQIAAIMEAAAOAAAAZHJzL2Uyb0RvYy54bWysVE1v2zAMvQ/YfxB0X+x8tjPiFFmKDAOK&#10;tkA69KzIUmxMFjVJiZ39+lGy89Fup2EXmRKpJ/Lx0fO7tlbkIKyrQOd0OEgpEZpDUeldTr+/rD/d&#10;Uu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" w14:anchorId="6E9A95CC">
                      <v:textbox>
                        <w:txbxContent>
                          <w:p w:rsidR="0018756F" w:rsidP="0018756F" w:rsidRDefault="0018756F" w14:paraId="7A7B440F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8756F" w:rsidRPr="00EF2565" w14:paraId="1533B2D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020" w:type="dxa"/>
            <w:gridSpan w:val="5"/>
            <w:shd w:val="clear" w:color="auto" w:fill="FFFFFF" w:themeFill="background1"/>
          </w:tcPr>
          <w:p w14:paraId="043CDAA9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ica</w:t>
            </w:r>
          </w:p>
          <w:p w14:paraId="2D9D3FD7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oprophagia</w:t>
            </w:r>
          </w:p>
        </w:tc>
        <w:tc>
          <w:tcPr>
            <w:tcW w:w="4701" w:type="dxa"/>
            <w:gridSpan w:val="20"/>
            <w:shd w:val="clear" w:color="auto" w:fill="FFFFFF" w:themeFill="background1"/>
          </w:tcPr>
          <w:p w14:paraId="04A6E8A9" w14:textId="77777777" w:rsidR="0018756F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312E029" wp14:editId="562E2F4E">
                      <wp:simplePos x="0" y="0"/>
                      <wp:positionH relativeFrom="column">
                        <wp:posOffset>1786890</wp:posOffset>
                      </wp:positionH>
                      <wp:positionV relativeFrom="paragraph">
                        <wp:posOffset>66040</wp:posOffset>
                      </wp:positionV>
                      <wp:extent cx="345600" cy="223200"/>
                      <wp:effectExtent l="0" t="0" r="16510" b="24765"/>
                      <wp:wrapNone/>
                      <wp:docPr id="2067030233" name="Text Box 2067030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600" cy="223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A0C21A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2067030233" style="position:absolute;margin-left:140.7pt;margin-top:5.2pt;width:27.2pt;height:17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4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" w14:anchorId="1312E029">
                      <v:textbox>
                        <w:txbxContent>
                          <w:p w:rsidR="0018756F" w:rsidP="0018756F" w:rsidRDefault="0018756F" w14:paraId="1A0C21A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F2565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4D995D5" wp14:editId="6A55E5B1">
                      <wp:simplePos x="0" y="0"/>
                      <wp:positionH relativeFrom="column">
                        <wp:posOffset>1790700</wp:posOffset>
                      </wp:positionH>
                      <wp:positionV relativeFrom="paragraph">
                        <wp:posOffset>394335</wp:posOffset>
                      </wp:positionV>
                      <wp:extent cx="345440" cy="222885"/>
                      <wp:effectExtent l="0" t="0" r="16510" b="24765"/>
                      <wp:wrapNone/>
                      <wp:docPr id="880514090" name="Text Box 8805140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5440" cy="2228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9F9A8C" w14:textId="77777777" w:rsidR="0018756F" w:rsidRDefault="0018756F" w:rsidP="0018756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Text Box 880514090" style="position:absolute;margin-left:141pt;margin-top:31.05pt;width:27.2pt;height:17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95" fillcolor="white [3212]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" w14:anchorId="44D995D5">
                      <v:textbox>
                        <w:txbxContent>
                          <w:p w:rsidR="0018756F" w:rsidP="0018756F" w:rsidRDefault="0018756F" w14:paraId="369F9A8C" w14:textId="7777777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sdt>
              <w:sdtPr>
                <w:rPr>
                  <w:rFonts w:asciiTheme="majorBidi" w:hAnsiTheme="majorBidi" w:cstheme="majorBidi"/>
                  <w:noProof/>
                </w:rPr>
                <w:id w:val="-718510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-889567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  <w:p w14:paraId="12384ECC" w14:textId="77777777" w:rsidR="0018756F" w:rsidRPr="00EF2565" w:rsidRDefault="00000000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noProof/>
              </w:rPr>
            </w:pPr>
            <w:sdt>
              <w:sdtPr>
                <w:rPr>
                  <w:rFonts w:asciiTheme="majorBidi" w:hAnsiTheme="majorBidi" w:cstheme="majorBidi"/>
                  <w:noProof/>
                </w:rPr>
                <w:id w:val="1862925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Present   </w:t>
            </w:r>
            <w:sdt>
              <w:sdtPr>
                <w:rPr>
                  <w:rFonts w:asciiTheme="majorBidi" w:hAnsiTheme="majorBidi" w:cstheme="majorBidi"/>
                  <w:noProof/>
                </w:rPr>
                <w:id w:val="721564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noProof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</w:rPr>
              <w:t xml:space="preserve"> Absent</w:t>
            </w:r>
          </w:p>
        </w:tc>
      </w:tr>
      <w:tr w:rsidR="0018756F" w:rsidRPr="00EF2565" w14:paraId="2165ADC1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7B5FB31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Handling and Restraint</w:t>
            </w:r>
          </w:p>
        </w:tc>
      </w:tr>
      <w:tr w:rsidR="0018756F" w:rsidRPr="00EF2565" w14:paraId="547495C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257" w:type="dxa"/>
            <w:gridSpan w:val="9"/>
            <w:shd w:val="clear" w:color="auto" w:fill="FFFFFF" w:themeFill="background1"/>
          </w:tcPr>
          <w:p w14:paraId="54C7947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anding</w:t>
            </w:r>
          </w:p>
        </w:tc>
        <w:tc>
          <w:tcPr>
            <w:tcW w:w="4464" w:type="dxa"/>
            <w:gridSpan w:val="16"/>
            <w:shd w:val="clear" w:color="auto" w:fill="FFFFFF" w:themeFill="background1"/>
          </w:tcPr>
          <w:p w14:paraId="07975A6C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12879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Applie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79712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t Applied</w:t>
            </w:r>
          </w:p>
        </w:tc>
      </w:tr>
      <w:tr w:rsidR="0018756F" w:rsidRPr="00EF2565" w14:paraId="58D0B5F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257" w:type="dxa"/>
            <w:gridSpan w:val="9"/>
            <w:shd w:val="clear" w:color="auto" w:fill="FFFFFF" w:themeFill="background1"/>
          </w:tcPr>
          <w:p w14:paraId="17A219F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Restraint</w:t>
            </w:r>
          </w:p>
        </w:tc>
        <w:tc>
          <w:tcPr>
            <w:tcW w:w="4464" w:type="dxa"/>
            <w:gridSpan w:val="16"/>
            <w:shd w:val="clear" w:color="auto" w:fill="FFFFFF" w:themeFill="background1"/>
          </w:tcPr>
          <w:p w14:paraId="40CB783E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19329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Muzzle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28300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Leash</w:t>
            </w:r>
          </w:p>
        </w:tc>
      </w:tr>
      <w:tr w:rsidR="0018756F" w:rsidRPr="00EF2565" w14:paraId="69CAF22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59E2B87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Water Supply</w:t>
            </w:r>
          </w:p>
        </w:tc>
      </w:tr>
      <w:tr w:rsidR="0018756F" w:rsidRPr="00EF2565" w14:paraId="7B306C0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273" w:type="dxa"/>
            <w:gridSpan w:val="10"/>
            <w:shd w:val="clear" w:color="auto" w:fill="FFFFFF" w:themeFill="background1"/>
          </w:tcPr>
          <w:p w14:paraId="29B9F02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ypes of drinkers</w:t>
            </w:r>
          </w:p>
        </w:tc>
        <w:tc>
          <w:tcPr>
            <w:tcW w:w="4448" w:type="dxa"/>
            <w:gridSpan w:val="15"/>
            <w:shd w:val="clear" w:color="auto" w:fill="FFFFFF" w:themeFill="background1"/>
          </w:tcPr>
          <w:p w14:paraId="5D3FFF42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50767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owl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/Bucket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894728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Automatic</w:t>
            </w:r>
            <w:r w:rsidR="0018756F">
              <w:rPr>
                <w:rFonts w:asciiTheme="majorBidi" w:hAnsiTheme="majorBidi" w:cstheme="majorBidi"/>
                <w:sz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47987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Other</w:t>
            </w:r>
          </w:p>
        </w:tc>
      </w:tr>
      <w:tr w:rsidR="0018756F" w:rsidRPr="00EF2565" w14:paraId="665ECA4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273" w:type="dxa"/>
            <w:gridSpan w:val="10"/>
            <w:shd w:val="clear" w:color="auto" w:fill="FFFFFF" w:themeFill="background1"/>
          </w:tcPr>
          <w:p w14:paraId="0BAE303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 water sufficient for dogs?</w:t>
            </w:r>
          </w:p>
          <w:p w14:paraId="347BE99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10BC661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EF2565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Dog should drink 30-50ml per day per kg of bodyweight.</w:t>
            </w:r>
          </w:p>
          <w:p w14:paraId="26A5A1A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EF2565">
              <w:rPr>
                <w:rFonts w:asciiTheme="majorBidi" w:hAnsiTheme="majorBidi" w:cstheme="majorBidi"/>
                <w:b/>
                <w:bCs/>
              </w:rPr>
              <w:t>Evaluate:</w:t>
            </w:r>
          </w:p>
        </w:tc>
        <w:tc>
          <w:tcPr>
            <w:tcW w:w="4448" w:type="dxa"/>
            <w:gridSpan w:val="15"/>
            <w:shd w:val="clear" w:color="auto" w:fill="FFFFFF" w:themeFill="background1"/>
          </w:tcPr>
          <w:p w14:paraId="3B384676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43365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707444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78F3E3D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3F77F00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773FA5B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5FC441C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071C5E6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A8C32D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5D838B8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Feeding</w:t>
            </w:r>
          </w:p>
        </w:tc>
      </w:tr>
      <w:tr w:rsidR="0018756F" w:rsidRPr="00EF2565" w14:paraId="589BD3B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50" w:type="dxa"/>
            <w:gridSpan w:val="8"/>
            <w:shd w:val="clear" w:color="auto" w:fill="FFFFFF" w:themeFill="background1"/>
          </w:tcPr>
          <w:p w14:paraId="0F879E4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Types of diet</w:t>
            </w:r>
          </w:p>
        </w:tc>
        <w:tc>
          <w:tcPr>
            <w:tcW w:w="4571" w:type="dxa"/>
            <w:gridSpan w:val="17"/>
            <w:shd w:val="clear" w:color="auto" w:fill="FFFFFF" w:themeFill="background1"/>
          </w:tcPr>
          <w:p w14:paraId="60CEDAE9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329219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ry Pellets     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23060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Wet/Canned</w:t>
            </w:r>
          </w:p>
          <w:p w14:paraId="7AB0F86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eat</w:t>
            </w:r>
          </w:p>
          <w:p w14:paraId="7237815A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39770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resh Meat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199281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ead Meat</w:t>
            </w:r>
          </w:p>
          <w:p w14:paraId="566A6164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990255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Raw Meat</w:t>
            </w:r>
          </w:p>
          <w:p w14:paraId="4A27115E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25589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Cooked meat</w:t>
            </w:r>
            <w:r w:rsidR="0018756F">
              <w:rPr>
                <w:rFonts w:asciiTheme="majorBidi" w:hAnsiTheme="majorBidi" w:cstheme="majorBidi"/>
                <w:sz w:val="24"/>
              </w:rPr>
              <w:t xml:space="preserve">  </w:t>
            </w:r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598442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Minced Meat</w:t>
            </w:r>
          </w:p>
          <w:p w14:paraId="57D22D6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Chicken</w:t>
            </w:r>
          </w:p>
          <w:p w14:paraId="35246B4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2387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resh Chicken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53389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ead Chicken</w:t>
            </w:r>
          </w:p>
          <w:p w14:paraId="5133AE9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3610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Raw Chicken</w:t>
            </w:r>
          </w:p>
          <w:p w14:paraId="46BD10F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29180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Cooked Chicken</w:t>
            </w:r>
          </w:p>
          <w:p w14:paraId="5E40020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518157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Minced Chicken</w:t>
            </w:r>
          </w:p>
        </w:tc>
      </w:tr>
      <w:tr w:rsidR="0018756F" w:rsidRPr="00EF2565" w14:paraId="4DAE03C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50" w:type="dxa"/>
            <w:gridSpan w:val="8"/>
            <w:shd w:val="clear" w:color="auto" w:fill="FFFFFF" w:themeFill="background1"/>
          </w:tcPr>
          <w:p w14:paraId="6D16CEC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Evaluate feeding regime:</w:t>
            </w:r>
          </w:p>
          <w:p w14:paraId="1F078F5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571" w:type="dxa"/>
            <w:gridSpan w:val="17"/>
            <w:shd w:val="clear" w:color="auto" w:fill="FFFFFF" w:themeFill="background1"/>
          </w:tcPr>
          <w:p w14:paraId="00120D57" w14:textId="77777777" w:rsidR="0018756F" w:rsidRPr="00EF2565" w:rsidRDefault="0018756F" w:rsidP="00EC3B82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Adult Male 00 kg to 00 kg once a day.</w:t>
            </w:r>
          </w:p>
          <w:p w14:paraId="4F968032" w14:textId="77777777" w:rsidR="0018756F" w:rsidRPr="00EF2565" w:rsidRDefault="0018756F" w:rsidP="00EC3B82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Adult Pregnant female: 00 kg to 00 kg once a day.</w:t>
            </w:r>
          </w:p>
          <w:p w14:paraId="5BC0E3D7" w14:textId="77777777" w:rsidR="0018756F" w:rsidRPr="00EF2565" w:rsidRDefault="0018756F" w:rsidP="00EC3B82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Adult non-Pregnant female:00 kg to 00 kg once a day.</w:t>
            </w:r>
          </w:p>
          <w:p w14:paraId="11F1A93E" w14:textId="77777777" w:rsidR="0018756F" w:rsidRPr="00EF2565" w:rsidRDefault="0018756F" w:rsidP="00EC3B82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Adult Nursing female: 00 kg to 00 kg once a day0</w:t>
            </w:r>
          </w:p>
          <w:p w14:paraId="7EF665D8" w14:textId="77777777" w:rsidR="0018756F" w:rsidRPr="00EF2565" w:rsidRDefault="0018756F" w:rsidP="00EC3B82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Puppies: 00 gm. to 00 gm. once a day.</w:t>
            </w:r>
          </w:p>
        </w:tc>
      </w:tr>
      <w:tr w:rsidR="0018756F" w:rsidRPr="00EF2565" w14:paraId="5002BEB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50" w:type="dxa"/>
            <w:gridSpan w:val="8"/>
            <w:shd w:val="clear" w:color="auto" w:fill="FFFFFF" w:themeFill="background1"/>
          </w:tcPr>
          <w:p w14:paraId="27D2FFB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pecial Diets for sick</w:t>
            </w:r>
          </w:p>
          <w:p w14:paraId="64A9124E" w14:textId="77777777" w:rsidR="0018756F" w:rsidRPr="00EF2565" w:rsidRDefault="0018756F" w:rsidP="00EC3B82">
            <w:pPr>
              <w:shd w:val="clear" w:color="auto" w:fill="FFFFFF" w:themeFill="background1"/>
              <w:spacing w:after="36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escribe:</w:t>
            </w:r>
          </w:p>
          <w:p w14:paraId="453019B8" w14:textId="77777777" w:rsidR="0018756F" w:rsidRPr="00EF2565" w:rsidRDefault="0018756F" w:rsidP="00EC3B82">
            <w:pPr>
              <w:shd w:val="clear" w:color="auto" w:fill="FFFFFF" w:themeFill="background1"/>
              <w:spacing w:before="120"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pecial diets for geriatrics</w:t>
            </w:r>
          </w:p>
          <w:p w14:paraId="61578A7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escribe: Is there a fasting day?</w:t>
            </w:r>
          </w:p>
        </w:tc>
        <w:tc>
          <w:tcPr>
            <w:tcW w:w="4571" w:type="dxa"/>
            <w:gridSpan w:val="17"/>
            <w:shd w:val="clear" w:color="auto" w:fill="FFFFFF" w:themeFill="background1"/>
          </w:tcPr>
          <w:p w14:paraId="7667391D" w14:textId="77777777" w:rsidR="0018756F" w:rsidRPr="00EF2565" w:rsidRDefault="00000000" w:rsidP="00EC3B82">
            <w:pPr>
              <w:pStyle w:val="ListParagraph"/>
              <w:shd w:val="clear" w:color="auto" w:fill="FFFFFF" w:themeFill="background1"/>
              <w:spacing w:after="240"/>
              <w:ind w:hanging="360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739901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0924340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  <w:p w14:paraId="7106F77B" w14:textId="77777777" w:rsidR="0018756F" w:rsidRPr="00EF2565" w:rsidRDefault="0018756F" w:rsidP="00EC3B82">
            <w:pPr>
              <w:pStyle w:val="ListParagraph"/>
              <w:shd w:val="clear" w:color="auto" w:fill="FFFFFF" w:themeFill="background1"/>
              <w:spacing w:before="120" w:after="240"/>
              <w:ind w:hanging="360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(Boiled Vegetables Soup/Boiled minced meat).</w:t>
            </w:r>
          </w:p>
          <w:p w14:paraId="335123E5" w14:textId="77777777" w:rsidR="0018756F" w:rsidRPr="00EF2565" w:rsidRDefault="00000000" w:rsidP="00EC3B82">
            <w:pPr>
              <w:pStyle w:val="ListParagraph"/>
              <w:shd w:val="clear" w:color="auto" w:fill="FFFFFF" w:themeFill="background1"/>
              <w:spacing w:after="240"/>
              <w:ind w:hanging="360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38342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</w:t>
            </w:r>
            <w:r w:rsidR="0018756F">
              <w:rPr>
                <w:rFonts w:asciiTheme="majorBidi" w:hAnsiTheme="majorBidi" w:cstheme="majorBidi"/>
                <w:sz w:val="24"/>
                <w:lang w:bidi="ar-EG"/>
              </w:rPr>
              <w:t xml:space="preserve">   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35519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  <w:p w14:paraId="4ADAC58F" w14:textId="77777777" w:rsidR="0018756F" w:rsidRPr="00EF2565" w:rsidRDefault="0018756F" w:rsidP="00EC3B82">
            <w:pPr>
              <w:pStyle w:val="ListParagraph"/>
              <w:shd w:val="clear" w:color="auto" w:fill="FFFFFF" w:themeFill="background1"/>
              <w:spacing w:after="480"/>
              <w:ind w:hanging="360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>(Boiled Vegetables Soup)</w:t>
            </w:r>
          </w:p>
          <w:p w14:paraId="45D9CFB9" w14:textId="77777777" w:rsidR="0018756F" w:rsidRPr="00EF2565" w:rsidRDefault="00000000" w:rsidP="00EC3B82">
            <w:pPr>
              <w:pStyle w:val="ListParagraph"/>
              <w:shd w:val="clear" w:color="auto" w:fill="FFFFFF" w:themeFill="background1"/>
              <w:spacing w:after="240"/>
              <w:ind w:hanging="360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62285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>
                  <w:rPr>
                    <w:rFonts w:ascii="MS Gothic" w:eastAsia="MS Gothic" w:hAnsi="MS Gothic" w:cstheme="majorBidi" w:hint="eastAsia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(one day /week)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130280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</w:tc>
      </w:tr>
      <w:tr w:rsidR="0018756F" w:rsidRPr="00EF2565" w14:paraId="7C385F0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145AD8B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xercise</w:t>
            </w:r>
          </w:p>
        </w:tc>
      </w:tr>
      <w:tr w:rsidR="0018756F" w:rsidRPr="00EF2565" w14:paraId="79DAC7E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12" w:type="dxa"/>
            <w:gridSpan w:val="7"/>
            <w:shd w:val="clear" w:color="auto" w:fill="FFFFFF" w:themeFill="background1"/>
          </w:tcPr>
          <w:p w14:paraId="19A1C5F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re Dogs Left in an outdoor fenced Area?</w:t>
            </w:r>
          </w:p>
          <w:p w14:paraId="6E34607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6A664106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82419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285223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No</w:t>
            </w:r>
          </w:p>
          <w:p w14:paraId="6FD9643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Frequency: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445965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Daily </w:t>
            </w:r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    </w:t>
            </w: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709234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eekly</w:t>
            </w:r>
          </w:p>
          <w:p w14:paraId="01E64E14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Time:            (00 Minutes or More)</w:t>
            </w:r>
          </w:p>
          <w:p w14:paraId="7B4DFC73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 xml:space="preserve">When:   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0673269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sz w:val="24"/>
                    <w:lang w:bidi="ar-EG"/>
                  </w:rPr>
                  <w:t>☐</w:t>
                </w:r>
              </w:sdtContent>
            </w:sdt>
            <w:r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Pr="00EF2565">
              <w:rPr>
                <w:rFonts w:asciiTheme="majorBidi" w:hAnsiTheme="majorBidi" w:cstheme="majorBidi"/>
                <w:sz w:val="24"/>
              </w:rPr>
              <w:t xml:space="preserve">morning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146957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Pr="00EF2565">
              <w:rPr>
                <w:rFonts w:asciiTheme="majorBidi" w:hAnsiTheme="majorBidi" w:cstheme="majorBidi"/>
                <w:sz w:val="24"/>
              </w:rPr>
              <w:t>afternoon</w:t>
            </w:r>
          </w:p>
        </w:tc>
      </w:tr>
      <w:tr w:rsidR="0018756F" w:rsidRPr="00EF2565" w14:paraId="64FE317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12" w:type="dxa"/>
            <w:gridSpan w:val="7"/>
            <w:shd w:val="clear" w:color="auto" w:fill="FFFFFF" w:themeFill="background1"/>
          </w:tcPr>
          <w:p w14:paraId="5933F11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Are the dogs walked on leash by Farm personnel or by volunteers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38B3CE4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6894805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111392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64A8162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12" w:type="dxa"/>
            <w:gridSpan w:val="7"/>
            <w:shd w:val="clear" w:color="auto" w:fill="FFFFFF" w:themeFill="background1"/>
          </w:tcPr>
          <w:p w14:paraId="06BDA09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a training program for employees/ volunteers?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33C6975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eastAsia="MS Gothic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22495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924951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463537F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1F66CF8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Grooming</w:t>
            </w:r>
          </w:p>
        </w:tc>
      </w:tr>
      <w:tr w:rsidR="0018756F" w:rsidRPr="00EF2565" w14:paraId="2BBCFCA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02B05C6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grooming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42D62101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68983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383251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1FE598A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0C367D7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ow often dogs grooming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217851C4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93568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aily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357292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Weekly</w:t>
            </w:r>
          </w:p>
        </w:tc>
      </w:tr>
      <w:tr w:rsidR="0018756F" w:rsidRPr="00EF2565" w14:paraId="7016FD8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461D3CD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at are the tools used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6AB3001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585DD3A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3D08B3A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hat are the methods of grooming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11DFF8F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476FCB8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228E481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anitation</w:t>
            </w:r>
          </w:p>
        </w:tc>
      </w:tr>
      <w:tr w:rsidR="0018756F" w:rsidRPr="00EF2565" w14:paraId="3357582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26DFF6F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sanitation program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79119A3F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21413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981191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7EF84453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90"/>
        </w:trPr>
        <w:tc>
          <w:tcPr>
            <w:tcW w:w="3112" w:type="dxa"/>
            <w:gridSpan w:val="7"/>
            <w:shd w:val="clear" w:color="auto" w:fill="FFFFFF" w:themeFill="background1"/>
          </w:tcPr>
          <w:p w14:paraId="38DD8DFC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isinfection Practices: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269CD0C5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968234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Daily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586360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Weekly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491759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Monthly</w:t>
            </w:r>
          </w:p>
          <w:p w14:paraId="6901CF5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  <w:p w14:paraId="057BF1C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eastAsia="MS Gothic" w:hAnsiTheme="majorBidi" w:cstheme="majorBidi"/>
                <w:sz w:val="24"/>
                <w:lang w:bidi="ar-EG"/>
              </w:rPr>
              <w:t>Material used:</w:t>
            </w:r>
          </w:p>
        </w:tc>
      </w:tr>
      <w:tr w:rsidR="0018756F" w:rsidRPr="00EF2565" w14:paraId="6816057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12" w:type="dxa"/>
            <w:gridSpan w:val="7"/>
            <w:shd w:val="clear" w:color="auto" w:fill="FFFFFF" w:themeFill="background1"/>
          </w:tcPr>
          <w:p w14:paraId="156211DA" w14:textId="77777777" w:rsidR="0018756F" w:rsidRPr="00EF2565" w:rsidRDefault="0018756F" w:rsidP="00EC3B82">
            <w:pPr>
              <w:shd w:val="clear" w:color="auto" w:fill="FFFFFF" w:themeFill="background1"/>
              <w:spacing w:after="24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est control:</w:t>
            </w:r>
          </w:p>
          <w:p w14:paraId="6E5388AC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escribe:</w:t>
            </w:r>
          </w:p>
          <w:p w14:paraId="15AF1C55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79DEA771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  <w:p w14:paraId="6DCA8D9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eastAsia="MS Gothic" w:hAnsiTheme="majorBidi" w:cstheme="majorBidi"/>
                <w:b/>
                <w:bCs/>
                <w:sz w:val="24"/>
                <w:lang w:bidi="ar-EG"/>
              </w:rPr>
            </w:pPr>
            <w:r w:rsidRPr="00EF2565">
              <w:rPr>
                <w:rFonts w:asciiTheme="majorBidi" w:eastAsia="MS Gothic" w:hAnsiTheme="majorBidi" w:cstheme="majorBidi"/>
                <w:b/>
                <w:bCs/>
                <w:sz w:val="24"/>
                <w:lang w:bidi="ar-EG"/>
              </w:rPr>
              <w:t>Is there wheels dipping?</w:t>
            </w:r>
          </w:p>
          <w:p w14:paraId="0EA6B74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eastAsia="MS Gothic" w:hAnsiTheme="majorBidi" w:cstheme="majorBidi"/>
                <w:b/>
                <w:bCs/>
                <w:sz w:val="24"/>
                <w:lang w:bidi="ar-EG"/>
              </w:rPr>
              <w:t>Is there Foot dipping?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2CD27F34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92413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673641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2266C84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eastAsia="MS Gothic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eastAsia="MS Gothic" w:hAnsiTheme="majorBidi" w:cstheme="majorBidi"/>
                <w:sz w:val="24"/>
                <w:lang w:bidi="ar-EG"/>
              </w:rPr>
              <w:t>Frequency:</w:t>
            </w:r>
          </w:p>
          <w:p w14:paraId="5C1D41B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eastAsia="MS Gothic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eastAsia="MS Gothic" w:hAnsiTheme="majorBidi" w:cstheme="majorBidi"/>
                <w:sz w:val="24"/>
                <w:lang w:bidi="ar-EG"/>
              </w:rPr>
              <w:t>Methods:</w:t>
            </w:r>
          </w:p>
          <w:p w14:paraId="696E52EE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eastAsia="MS Gothic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eastAsia="MS Gothic" w:hAnsiTheme="majorBidi" w:cstheme="majorBidi"/>
                <w:sz w:val="24"/>
                <w:lang w:bidi="ar-EG"/>
              </w:rPr>
              <w:t>Material used:</w:t>
            </w:r>
          </w:p>
          <w:p w14:paraId="48706BAC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2300469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606727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 (Phenol)</w:t>
            </w:r>
          </w:p>
          <w:p w14:paraId="1BDF7EF4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eastAsia="MS Gothic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1359454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14475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 (Phenol)</w:t>
            </w:r>
          </w:p>
        </w:tc>
      </w:tr>
      <w:tr w:rsidR="0018756F" w:rsidRPr="00EF2565" w14:paraId="41EEFF3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2FDCBA9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Vaccinations</w:t>
            </w:r>
          </w:p>
        </w:tc>
      </w:tr>
      <w:tr w:rsidR="0018756F" w:rsidRPr="00EF2565" w14:paraId="5ED12694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 w:val="restart"/>
            <w:shd w:val="clear" w:color="auto" w:fill="FFFFFF" w:themeFill="background1"/>
          </w:tcPr>
          <w:p w14:paraId="08C1719E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DB7B15">
              <w:rPr>
                <w:rFonts w:asciiTheme="majorBidi" w:hAnsiTheme="majorBidi" w:cstheme="majorBidi"/>
                <w:b/>
                <w:bCs/>
              </w:rPr>
              <w:t>According to the dog age: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00307A51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6-8 weeks (DHPP)</w:t>
            </w:r>
          </w:p>
        </w:tc>
      </w:tr>
      <w:tr w:rsidR="0018756F" w:rsidRPr="00EF2565" w14:paraId="3E86B0F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18C1DB9A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60127105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10-12 weeks (DHPP)+Leptospira, Lyme Disease, Bordetella</w:t>
            </w:r>
          </w:p>
        </w:tc>
      </w:tr>
      <w:tr w:rsidR="0018756F" w:rsidRPr="00EF2565" w14:paraId="449CF8D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5040FADB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67E483B1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12-24 weeks (Rabies)</w:t>
            </w:r>
          </w:p>
        </w:tc>
      </w:tr>
      <w:tr w:rsidR="0018756F" w:rsidRPr="00EF2565" w14:paraId="7CD963F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55040EC6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17B7AFA1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12-16 month (DHPP, Rabies)</w:t>
            </w:r>
          </w:p>
        </w:tc>
      </w:tr>
      <w:tr w:rsidR="0018756F" w:rsidRPr="00EF2565" w14:paraId="0C8B6E0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3ADCE893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47D33455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Every year (DHPP+ Leptospira, Lyme Disease, Bordetella</w:t>
            </w:r>
          </w:p>
        </w:tc>
      </w:tr>
      <w:tr w:rsidR="0018756F" w:rsidRPr="00EF2565" w14:paraId="250D6EE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5C09EC5F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03BDD7D3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Every 3 Year (Rabies)</w:t>
            </w:r>
          </w:p>
        </w:tc>
      </w:tr>
      <w:tr w:rsidR="0018756F" w:rsidRPr="00EF2565" w14:paraId="5A0CAA1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42"/>
        </w:trPr>
        <w:tc>
          <w:tcPr>
            <w:tcW w:w="3103" w:type="dxa"/>
            <w:gridSpan w:val="6"/>
            <w:vMerge/>
            <w:shd w:val="clear" w:color="auto" w:fill="FFFFFF" w:themeFill="background1"/>
          </w:tcPr>
          <w:p w14:paraId="0F65598F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3E298629" w14:textId="77777777" w:rsidR="0018756F" w:rsidRPr="00DB7B15" w:rsidRDefault="0018756F" w:rsidP="00EC3B82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 w:rsidRPr="00DB7B15">
              <w:rPr>
                <w:rFonts w:asciiTheme="majorBidi" w:hAnsiTheme="majorBidi" w:cstheme="majorBidi"/>
                <w:sz w:val="24"/>
                <w:szCs w:val="24"/>
              </w:rPr>
              <w:t>(DHPP) (Vaccines for Adenovirus Hepatitis, Distemper, Parainfluenza, Parvo Virus.</w:t>
            </w:r>
          </w:p>
        </w:tc>
      </w:tr>
      <w:tr w:rsidR="0018756F" w:rsidRPr="00EF2565" w14:paraId="5DF27E4F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32E6DE7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xternal and Internal parasiticides</w:t>
            </w:r>
          </w:p>
        </w:tc>
      </w:tr>
      <w:tr w:rsidR="0018756F" w:rsidRPr="00EF2565" w14:paraId="48C203B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12" w:type="dxa"/>
            <w:gridSpan w:val="7"/>
            <w:shd w:val="clear" w:color="auto" w:fill="FFFFFF" w:themeFill="background1"/>
          </w:tcPr>
          <w:p w14:paraId="3AE4842D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External parasites?</w:t>
            </w:r>
          </w:p>
          <w:p w14:paraId="6BAF8644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rugs Used: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47BEC95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45671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0991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7D3E6145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80354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Fipronil</w:t>
            </w:r>
            <w:r w:rsidR="0018756F" w:rsidRPr="00EF2565">
              <w:rPr>
                <w:rFonts w:asciiTheme="majorBidi" w:hAnsiTheme="majorBidi" w:cstheme="majorBidi"/>
                <w:b/>
                <w:bCs/>
                <w:noProof/>
                <w:sz w:val="24"/>
              </w:rPr>
              <w:t xml:space="preserve">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686184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Premethrin …spot on</w:t>
            </w:r>
          </w:p>
          <w:p w14:paraId="5D26986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564789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Premethrin …spot on</w:t>
            </w:r>
          </w:p>
          <w:p w14:paraId="2CB105C7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458751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 xml:space="preserve"> Premethrin and Pyriproxyfen</w:t>
            </w:r>
          </w:p>
          <w:p w14:paraId="1E3767C8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r w:rsidRPr="00EF2565">
              <w:rPr>
                <w:rFonts w:asciiTheme="majorBidi" w:hAnsiTheme="majorBidi" w:cstheme="majorBidi"/>
                <w:noProof/>
                <w:sz w:val="24"/>
              </w:rPr>
              <w:t xml:space="preserve">     ex.Advantex</w:t>
            </w:r>
          </w:p>
          <w:p w14:paraId="4E9517E1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62400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Topical Spray</w:t>
            </w:r>
          </w:p>
        </w:tc>
      </w:tr>
      <w:tr w:rsidR="0018756F" w:rsidRPr="00EF2565" w14:paraId="2EF087D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90"/>
        </w:trPr>
        <w:tc>
          <w:tcPr>
            <w:tcW w:w="3112" w:type="dxa"/>
            <w:gridSpan w:val="7"/>
            <w:shd w:val="clear" w:color="auto" w:fill="FFFFFF" w:themeFill="background1"/>
          </w:tcPr>
          <w:p w14:paraId="5615F37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Internal parasites?</w:t>
            </w:r>
          </w:p>
          <w:p w14:paraId="232A614B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rugs Used:</w:t>
            </w:r>
          </w:p>
        </w:tc>
        <w:tc>
          <w:tcPr>
            <w:tcW w:w="4609" w:type="dxa"/>
            <w:gridSpan w:val="18"/>
            <w:shd w:val="clear" w:color="auto" w:fill="FFFFFF" w:themeFill="background1"/>
          </w:tcPr>
          <w:p w14:paraId="2BE34926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112862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799655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4979F48C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747760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 xml:space="preserve">Pyrantel        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361209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 xml:space="preserve">Levamisole </w:t>
            </w:r>
          </w:p>
          <w:p w14:paraId="66A76C1C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2132313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Febantel</w:t>
            </w:r>
          </w:p>
          <w:p w14:paraId="3FEB526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021012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 xml:space="preserve">Felabendazole </w:t>
            </w:r>
            <w:r w:rsidR="0018756F">
              <w:rPr>
                <w:rFonts w:asciiTheme="majorBidi" w:hAnsiTheme="majorBidi" w:cstheme="majorBidi"/>
                <w:noProof/>
                <w:sz w:val="24"/>
              </w:rPr>
              <w:t xml:space="preserve">  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435367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Dorontal plus</w:t>
            </w:r>
          </w:p>
          <w:p w14:paraId="41C5FAC9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noProof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56652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Parziquantel</w:t>
            </w:r>
          </w:p>
          <w:p w14:paraId="6332CD08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736778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</w:t>
            </w:r>
            <w:r w:rsidR="0018756F" w:rsidRPr="00EF2565">
              <w:rPr>
                <w:rFonts w:asciiTheme="majorBidi" w:hAnsiTheme="majorBidi" w:cstheme="majorBidi"/>
                <w:noProof/>
                <w:sz w:val="24"/>
              </w:rPr>
              <w:t>Pancure</w:t>
            </w:r>
          </w:p>
        </w:tc>
      </w:tr>
      <w:tr w:rsidR="0018756F" w:rsidRPr="00EF2565" w14:paraId="7178E6F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41"/>
        </w:trPr>
        <w:tc>
          <w:tcPr>
            <w:tcW w:w="7721" w:type="dxa"/>
            <w:gridSpan w:val="25"/>
            <w:shd w:val="clear" w:color="auto" w:fill="FFFFFF" w:themeFill="background1"/>
          </w:tcPr>
          <w:p w14:paraId="5C983E70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  <w:p w14:paraId="57A027C7" w14:textId="77777777" w:rsidR="0018756F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  <w:p w14:paraId="3622D60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Transportation</w:t>
            </w:r>
          </w:p>
        </w:tc>
      </w:tr>
      <w:tr w:rsidR="0018756F" w:rsidRPr="00EF2565" w14:paraId="0B44FFA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46415C3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Methods of transportation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547B4C5F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04772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y car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995387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y train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793261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y airplane</w:t>
            </w:r>
          </w:p>
          <w:p w14:paraId="192DC0AA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87626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y ship</w:t>
            </w:r>
          </w:p>
        </w:tc>
      </w:tr>
      <w:tr w:rsidR="0018756F" w:rsidRPr="00EF2565" w14:paraId="3585DE16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711108A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Dogs Reproduce</w:t>
            </w:r>
          </w:p>
        </w:tc>
      </w:tr>
      <w:tr w:rsidR="0018756F" w:rsidRPr="00EF2565" w14:paraId="1FBDA90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6BA5CFB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a special place for breeding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531EF553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lang w:bidi="ar-DZ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0751095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 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541868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  <w:p w14:paraId="65B65A93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</w:p>
        </w:tc>
      </w:tr>
      <w:tr w:rsidR="0018756F" w:rsidRPr="00EF2565" w14:paraId="13C2B6D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4A0AFD9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rom where the farm brings female dogs for breeding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22AE4CB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909417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Inside    </w:t>
            </w:r>
            <w:r w:rsidR="0018756F" w:rsidRPr="00EF2565">
              <w:rPr>
                <w:rFonts w:ascii="Segoe UI Symbol" w:hAnsi="Segoe UI Symbol" w:cs="Segoe UI Symbol"/>
                <w:sz w:val="24"/>
                <w:lang w:bidi="ar-EG"/>
              </w:rPr>
              <w:t>☐</w:t>
            </w:r>
            <w:r w:rsidR="0018756F"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Outside</w:t>
            </w:r>
          </w:p>
        </w:tc>
      </w:tr>
      <w:tr w:rsidR="0018756F" w:rsidRPr="00EF2565" w14:paraId="54BEF41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2FEC46B2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How many days will a female dog let males mount her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1660DB2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</w:p>
          <w:p w14:paraId="1CC5364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</w:p>
        </w:tc>
      </w:tr>
      <w:tr w:rsidR="0018756F" w:rsidRPr="00EF2565" w14:paraId="101F784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3CA7E596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Veterinary Information</w:t>
            </w:r>
          </w:p>
        </w:tc>
      </w:tr>
      <w:tr w:rsidR="0018756F" w:rsidRPr="00EF2565" w14:paraId="6A25BAF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2256B60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a veterinarian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739304A2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429244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211389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10D7567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4482FA0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Frequency of visits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6FBF16B7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Once /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098911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week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593319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Pr="00EF2565">
              <w:rPr>
                <w:rFonts w:asciiTheme="majorBidi" w:hAnsiTheme="majorBidi" w:cstheme="majorBidi"/>
                <w:sz w:val="24"/>
                <w:lang w:bidi="ar-EG"/>
              </w:rPr>
              <w:t xml:space="preserve"> Month</w:t>
            </w:r>
          </w:p>
        </w:tc>
      </w:tr>
      <w:tr w:rsidR="0018756F" w:rsidRPr="00EF2565" w14:paraId="4E0AB4AB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301C703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General</w:t>
            </w:r>
          </w:p>
        </w:tc>
      </w:tr>
      <w:tr w:rsidR="0018756F" w:rsidRPr="00EF2565" w14:paraId="43DA83A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0BC1DC2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Does the Farm Sell Dogs to the dealers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2727FB25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114869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342757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</w:tr>
      <w:tr w:rsidR="0018756F" w:rsidRPr="00EF2565" w14:paraId="2874D3FE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30F93C8A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DD22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at is the attitude of the farm employees/volunteers toward my visit?</w:t>
            </w: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64944DAD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8984434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sitive    </w:t>
            </w:r>
            <w:r w:rsidR="0018756F" w:rsidRPr="00EF2565">
              <w:rPr>
                <w:rFonts w:ascii="Segoe UI Symbol" w:eastAsia="MS Gothic" w:hAnsi="Segoe UI Symbol" w:cs="Segoe UI Symbol"/>
                <w:sz w:val="24"/>
                <w:lang w:bidi="ar-EG"/>
              </w:rPr>
              <w:t>☐</w:t>
            </w:r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egative</w:t>
            </w:r>
          </w:p>
        </w:tc>
      </w:tr>
      <w:tr w:rsidR="0018756F" w:rsidRPr="00EF2565" w14:paraId="73089A75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24F59190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7BDE166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lang w:bidi="ar-EG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Isolation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120F60FE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lang w:bidi="ar-EG"/>
              </w:rPr>
            </w:pPr>
          </w:p>
        </w:tc>
      </w:tr>
      <w:tr w:rsidR="0018756F" w:rsidRPr="00EF2565" w14:paraId="02E8C07A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2C1A5E76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an isolation area for dogs?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0AA69456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266687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04227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339554F3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9122784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449911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06084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6B0069EC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362CC5C3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njured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6EABA195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49387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912970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4962B68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2068099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650898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90336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03F77390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09EC74A1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Bite Cases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4F42FB8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083368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38899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57B98A32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890317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625726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53068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0E0CF6C9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47191528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Sick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284D8210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46301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005590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4083742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741168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11218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553689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15C3249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226429FB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Wildlife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77AB350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642354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734010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7E1F6719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6476701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357899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468660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3BDF5332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7A5F8E18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Other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3EDB155F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679853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7278032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75CFB1A7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632704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212548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516848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7AB79A4D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193" w:type="dxa"/>
            <w:gridSpan w:val="2"/>
            <w:shd w:val="clear" w:color="auto" w:fill="FFFFFF" w:themeFill="background1"/>
          </w:tcPr>
          <w:p w14:paraId="01878500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Is there quarantine area for new dogs?</w:t>
            </w:r>
          </w:p>
        </w:tc>
        <w:tc>
          <w:tcPr>
            <w:tcW w:w="2426" w:type="dxa"/>
            <w:gridSpan w:val="13"/>
            <w:shd w:val="clear" w:color="auto" w:fill="FFFFFF" w:themeFill="background1"/>
          </w:tcPr>
          <w:p w14:paraId="470610B0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837101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Yes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332673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No</w:t>
            </w:r>
          </w:p>
        </w:tc>
        <w:tc>
          <w:tcPr>
            <w:tcW w:w="3102" w:type="dxa"/>
            <w:gridSpan w:val="10"/>
            <w:shd w:val="clear" w:color="auto" w:fill="FFFFFF" w:themeFill="background1"/>
          </w:tcPr>
          <w:p w14:paraId="4EBB18EA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1298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Good  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340822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Fair </w:t>
            </w: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-19623320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Poor</w:t>
            </w:r>
          </w:p>
        </w:tc>
      </w:tr>
      <w:tr w:rsidR="0018756F" w:rsidRPr="00EF2565" w14:paraId="64C976B7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7721" w:type="dxa"/>
            <w:gridSpan w:val="25"/>
            <w:shd w:val="clear" w:color="auto" w:fill="FFFFFF" w:themeFill="background1"/>
          </w:tcPr>
          <w:p w14:paraId="70A77F3F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Mortality</w:t>
            </w:r>
          </w:p>
        </w:tc>
      </w:tr>
      <w:tr w:rsidR="0018756F" w:rsidRPr="00EF2565" w14:paraId="18C06298" w14:textId="77777777" w:rsidTr="00EC3B82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103" w:type="dxa"/>
            <w:gridSpan w:val="6"/>
            <w:shd w:val="clear" w:color="auto" w:fill="FFFFFF" w:themeFill="background1"/>
          </w:tcPr>
          <w:p w14:paraId="1FDC3ACD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7"/>
                <w:szCs w:val="27"/>
              </w:rPr>
            </w:pPr>
            <w:r w:rsidRPr="00EF2565">
              <w:rPr>
                <w:rFonts w:asciiTheme="majorBidi" w:hAnsiTheme="majorBidi" w:cstheme="majorBidi"/>
                <w:b/>
                <w:bCs/>
                <w:sz w:val="24"/>
              </w:rPr>
              <w:t>Procedures for disposing of dead Dogs:</w:t>
            </w:r>
          </w:p>
          <w:p w14:paraId="5EC888A9" w14:textId="77777777" w:rsidR="0018756F" w:rsidRPr="00EF2565" w:rsidRDefault="0018756F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4618" w:type="dxa"/>
            <w:gridSpan w:val="19"/>
            <w:shd w:val="clear" w:color="auto" w:fill="FFFFFF" w:themeFill="background1"/>
          </w:tcPr>
          <w:p w14:paraId="4E2FB274" w14:textId="77777777" w:rsidR="0018756F" w:rsidRPr="00EF2565" w:rsidRDefault="00000000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9017197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Burial</w:t>
            </w:r>
          </w:p>
          <w:p w14:paraId="16DDFE09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Method:</w:t>
            </w:r>
          </w:p>
          <w:p w14:paraId="5D675657" w14:textId="77777777" w:rsidR="0018756F" w:rsidRPr="00EF2565" w:rsidRDefault="0018756F" w:rsidP="00EC3B82">
            <w:pPr>
              <w:shd w:val="clear" w:color="auto" w:fill="FFFFFF" w:themeFill="background1"/>
              <w:spacing w:after="120" w:line="240" w:lineRule="auto"/>
              <w:rPr>
                <w:rFonts w:asciiTheme="majorBidi" w:hAnsiTheme="majorBidi" w:cstheme="majorBidi"/>
                <w:sz w:val="24"/>
              </w:rPr>
            </w:pPr>
            <w:r w:rsidRPr="00EF2565">
              <w:rPr>
                <w:rFonts w:asciiTheme="majorBidi" w:hAnsiTheme="majorBidi" w:cstheme="majorBidi"/>
                <w:sz w:val="24"/>
              </w:rPr>
              <w:t>Material:</w:t>
            </w:r>
          </w:p>
          <w:p w14:paraId="606834D9" w14:textId="77777777" w:rsidR="0018756F" w:rsidRPr="00EF2565" w:rsidRDefault="00000000" w:rsidP="00EC3B82">
            <w:pPr>
              <w:shd w:val="clear" w:color="auto" w:fill="FFFFFF" w:themeFill="background1"/>
              <w:spacing w:after="0" w:line="240" w:lineRule="auto"/>
              <w:rPr>
                <w:rFonts w:asciiTheme="majorBidi" w:hAnsiTheme="majorBidi" w:cstheme="majorBidi"/>
                <w:sz w:val="24"/>
              </w:rPr>
            </w:pPr>
            <w:sdt>
              <w:sdtPr>
                <w:rPr>
                  <w:rFonts w:asciiTheme="majorBidi" w:hAnsiTheme="majorBidi" w:cstheme="majorBidi"/>
                  <w:sz w:val="24"/>
                  <w:lang w:bidi="ar-EG"/>
                </w:rPr>
                <w:id w:val="1752154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8756F" w:rsidRPr="00EF2565">
                  <w:rPr>
                    <w:rFonts w:ascii="Segoe UI Symbol" w:eastAsia="MS Gothic" w:hAnsi="Segoe UI Symbol" w:cs="Segoe UI Symbol"/>
                    <w:sz w:val="24"/>
                    <w:lang w:bidi="ar-EG"/>
                  </w:rPr>
                  <w:t>☐</w:t>
                </w:r>
              </w:sdtContent>
            </w:sdt>
            <w:r w:rsidR="0018756F" w:rsidRPr="00EF2565">
              <w:rPr>
                <w:rFonts w:asciiTheme="majorBidi" w:hAnsiTheme="majorBidi" w:cstheme="majorBidi"/>
                <w:sz w:val="24"/>
              </w:rPr>
              <w:t xml:space="preserve"> Incineration</w:t>
            </w:r>
          </w:p>
        </w:tc>
      </w:tr>
    </w:tbl>
    <w:p w14:paraId="2CBFA658" w14:textId="77777777" w:rsidR="003C1320" w:rsidRDefault="003C1320"/>
    <w:sectPr w:rsidR="003C1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E05F57"/>
    <w:multiLevelType w:val="hybridMultilevel"/>
    <w:tmpl w:val="35D6A252"/>
    <w:lvl w:ilvl="0" w:tplc="AFA82F9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35F5F"/>
    <w:multiLevelType w:val="multilevel"/>
    <w:tmpl w:val="0D3AD25E"/>
    <w:lvl w:ilvl="0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94"/>
        </w:tabs>
        <w:ind w:left="149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54"/>
        </w:tabs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54"/>
        </w:tabs>
        <w:ind w:left="185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14"/>
        </w:tabs>
        <w:ind w:left="221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214"/>
        </w:tabs>
        <w:ind w:left="2214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214"/>
        </w:tabs>
        <w:ind w:left="221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574"/>
        </w:tabs>
        <w:ind w:left="257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574"/>
        </w:tabs>
        <w:ind w:left="2574" w:hanging="1440"/>
      </w:pPr>
      <w:rPr>
        <w:rFonts w:hint="default"/>
      </w:rPr>
    </w:lvl>
  </w:abstractNum>
  <w:abstractNum w:abstractNumId="2" w15:restartNumberingAfterBreak="0">
    <w:nsid w:val="1B8042E1"/>
    <w:multiLevelType w:val="multilevel"/>
    <w:tmpl w:val="3B98C7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D5924A3"/>
    <w:multiLevelType w:val="hybridMultilevel"/>
    <w:tmpl w:val="9EF45DCE"/>
    <w:lvl w:ilvl="0" w:tplc="C0480A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B5F57"/>
    <w:multiLevelType w:val="hybridMultilevel"/>
    <w:tmpl w:val="6A8A9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A2341"/>
    <w:multiLevelType w:val="hybridMultilevel"/>
    <w:tmpl w:val="F1F85048"/>
    <w:lvl w:ilvl="0" w:tplc="810AC75E">
      <w:start w:val="3"/>
      <w:numFmt w:val="bullet"/>
      <w:lvlText w:val="-"/>
      <w:lvlJc w:val="left"/>
      <w:pPr>
        <w:ind w:left="720" w:hanging="360"/>
      </w:pPr>
      <w:rPr>
        <w:rFonts w:ascii="Century Gothic" w:eastAsiaTheme="minorEastAsia" w:hAnsi="Century Gothic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267767"/>
    <w:multiLevelType w:val="hybridMultilevel"/>
    <w:tmpl w:val="89A03118"/>
    <w:lvl w:ilvl="0" w:tplc="12F46290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6C727C"/>
    <w:multiLevelType w:val="multilevel"/>
    <w:tmpl w:val="4AE6CF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9E8464E"/>
    <w:multiLevelType w:val="multilevel"/>
    <w:tmpl w:val="E3420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CC5663"/>
    <w:multiLevelType w:val="hybridMultilevel"/>
    <w:tmpl w:val="812E4454"/>
    <w:lvl w:ilvl="0" w:tplc="D6589054">
      <w:start w:val="1"/>
      <w:numFmt w:val="decimal"/>
      <w:lvlText w:val="%1."/>
      <w:lvlJc w:val="left"/>
      <w:pPr>
        <w:ind w:left="785" w:hanging="360"/>
      </w:pPr>
      <w:rPr>
        <w:rFonts w:asciiTheme="minorHAnsi" w:eastAsiaTheme="minorHAnsi" w:hAnsiTheme="minorHAnsi" w:cstheme="minorBidi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505" w:hanging="360"/>
      </w:pPr>
    </w:lvl>
    <w:lvl w:ilvl="2" w:tplc="0409001B">
      <w:start w:val="1"/>
      <w:numFmt w:val="lowerRoman"/>
      <w:lvlText w:val="%3."/>
      <w:lvlJc w:val="right"/>
      <w:pPr>
        <w:ind w:left="2225" w:hanging="180"/>
      </w:pPr>
    </w:lvl>
    <w:lvl w:ilvl="3" w:tplc="0409000F">
      <w:start w:val="1"/>
      <w:numFmt w:val="decimal"/>
      <w:lvlText w:val="%4."/>
      <w:lvlJc w:val="left"/>
      <w:pPr>
        <w:ind w:left="2945" w:hanging="360"/>
      </w:pPr>
    </w:lvl>
    <w:lvl w:ilvl="4" w:tplc="04090019">
      <w:start w:val="1"/>
      <w:numFmt w:val="lowerLetter"/>
      <w:lvlText w:val="%5."/>
      <w:lvlJc w:val="left"/>
      <w:pPr>
        <w:ind w:left="3665" w:hanging="360"/>
      </w:pPr>
    </w:lvl>
    <w:lvl w:ilvl="5" w:tplc="0409001B">
      <w:start w:val="1"/>
      <w:numFmt w:val="lowerRoman"/>
      <w:lvlText w:val="%6."/>
      <w:lvlJc w:val="right"/>
      <w:pPr>
        <w:ind w:left="4385" w:hanging="180"/>
      </w:pPr>
    </w:lvl>
    <w:lvl w:ilvl="6" w:tplc="0409000F">
      <w:start w:val="1"/>
      <w:numFmt w:val="decimal"/>
      <w:lvlText w:val="%7."/>
      <w:lvlJc w:val="left"/>
      <w:pPr>
        <w:ind w:left="5105" w:hanging="360"/>
      </w:pPr>
    </w:lvl>
    <w:lvl w:ilvl="7" w:tplc="04090019">
      <w:start w:val="1"/>
      <w:numFmt w:val="lowerLetter"/>
      <w:lvlText w:val="%8."/>
      <w:lvlJc w:val="left"/>
      <w:pPr>
        <w:ind w:left="5825" w:hanging="360"/>
      </w:pPr>
    </w:lvl>
    <w:lvl w:ilvl="8" w:tplc="0409001B">
      <w:start w:val="1"/>
      <w:numFmt w:val="lowerRoman"/>
      <w:lvlText w:val="%9."/>
      <w:lvlJc w:val="right"/>
      <w:pPr>
        <w:ind w:left="6545" w:hanging="180"/>
      </w:pPr>
    </w:lvl>
  </w:abstractNum>
  <w:abstractNum w:abstractNumId="10" w15:restartNumberingAfterBreak="0">
    <w:nsid w:val="3D691D33"/>
    <w:multiLevelType w:val="hybridMultilevel"/>
    <w:tmpl w:val="34D65F36"/>
    <w:lvl w:ilvl="0" w:tplc="1D2A4B7C">
      <w:start w:val="178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2A85F3F"/>
    <w:multiLevelType w:val="hybridMultilevel"/>
    <w:tmpl w:val="57AA6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E23D1E"/>
    <w:multiLevelType w:val="hybridMultilevel"/>
    <w:tmpl w:val="B5AE86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E25FA2"/>
    <w:multiLevelType w:val="hybridMultilevel"/>
    <w:tmpl w:val="7108A9BA"/>
    <w:lvl w:ilvl="0" w:tplc="AED0127A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bCs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D535E3"/>
    <w:multiLevelType w:val="hybridMultilevel"/>
    <w:tmpl w:val="26420F88"/>
    <w:lvl w:ilvl="0" w:tplc="B964CE7C">
      <w:start w:val="1"/>
      <w:numFmt w:val="decimal"/>
      <w:pStyle w:val="Table"/>
      <w:lvlText w:val="%1-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047F4E"/>
    <w:multiLevelType w:val="singleLevel"/>
    <w:tmpl w:val="71042C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63CA79E0"/>
    <w:multiLevelType w:val="multilevel"/>
    <w:tmpl w:val="F370C5B4"/>
    <w:lvl w:ilvl="0">
      <w:start w:val="1"/>
      <w:numFmt w:val="decimal"/>
      <w:pStyle w:val="icsmfootnote"/>
      <w:lvlText w:val="%1."/>
      <w:lvlJc w:val="left"/>
      <w:pPr>
        <w:tabs>
          <w:tab w:val="num" w:pos="717"/>
        </w:tabs>
        <w:ind w:left="652" w:hanging="295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363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797"/>
        </w:tabs>
        <w:ind w:left="158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57"/>
        </w:tabs>
        <w:ind w:left="208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77"/>
        </w:tabs>
        <w:ind w:left="258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37"/>
        </w:tabs>
        <w:ind w:left="309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>
        <w:rFonts w:hint="default"/>
      </w:rPr>
    </w:lvl>
  </w:abstractNum>
  <w:abstractNum w:abstractNumId="17" w15:restartNumberingAfterBreak="0">
    <w:nsid w:val="681D69DB"/>
    <w:multiLevelType w:val="singleLevel"/>
    <w:tmpl w:val="A7B2EB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6A5C2811"/>
    <w:multiLevelType w:val="multilevel"/>
    <w:tmpl w:val="9AC857C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9" w15:restartNumberingAfterBreak="0">
    <w:nsid w:val="6B4B5917"/>
    <w:multiLevelType w:val="hybridMultilevel"/>
    <w:tmpl w:val="BAE69FC4"/>
    <w:lvl w:ilvl="0" w:tplc="77568E1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694E7B"/>
    <w:multiLevelType w:val="hybridMultilevel"/>
    <w:tmpl w:val="77160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CC21CE"/>
    <w:multiLevelType w:val="hybridMultilevel"/>
    <w:tmpl w:val="F340798A"/>
    <w:lvl w:ilvl="0" w:tplc="463CD736">
      <w:start w:val="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DF270E"/>
    <w:multiLevelType w:val="multilevel"/>
    <w:tmpl w:val="0576B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C341CF"/>
    <w:multiLevelType w:val="multilevel"/>
    <w:tmpl w:val="B0C85C2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4" w15:restartNumberingAfterBreak="0">
    <w:nsid w:val="760E545D"/>
    <w:multiLevelType w:val="hybridMultilevel"/>
    <w:tmpl w:val="BC9677E4"/>
    <w:lvl w:ilvl="0" w:tplc="D2D4991A">
      <w:start w:val="1"/>
      <w:numFmt w:val="decimal"/>
      <w:lvlText w:val="%1-"/>
      <w:lvlJc w:val="left"/>
      <w:pPr>
        <w:ind w:left="720" w:hanging="360"/>
      </w:pPr>
      <w:rPr>
        <w:rFonts w:asciiTheme="majorBidi" w:eastAsiaTheme="minorEastAsia" w:hAnsiTheme="majorBidi" w:cstheme="majorBidi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E23A53"/>
    <w:multiLevelType w:val="hybridMultilevel"/>
    <w:tmpl w:val="3DEC0E1C"/>
    <w:lvl w:ilvl="0" w:tplc="0409000F">
      <w:start w:val="1"/>
      <w:numFmt w:val="decimal"/>
      <w:lvlText w:val="%1."/>
      <w:lvlJc w:val="left"/>
      <w:pPr>
        <w:ind w:left="107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8F601C"/>
    <w:multiLevelType w:val="hybridMultilevel"/>
    <w:tmpl w:val="B60A2524"/>
    <w:lvl w:ilvl="0" w:tplc="1FF0AB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584AE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8" w15:restartNumberingAfterBreak="0">
    <w:nsid w:val="7EA001BF"/>
    <w:multiLevelType w:val="hybridMultilevel"/>
    <w:tmpl w:val="372AC69E"/>
    <w:lvl w:ilvl="0" w:tplc="CFE2A024">
      <w:start w:val="1"/>
      <w:numFmt w:val="decimal"/>
      <w:lvlText w:val="%1-"/>
      <w:lvlJc w:val="left"/>
      <w:pPr>
        <w:ind w:left="720" w:hanging="360"/>
      </w:pPr>
      <w:rPr>
        <w:rFonts w:asciiTheme="majorBidi" w:eastAsiaTheme="minorEastAsia" w:hAnsiTheme="majorBidi" w:cstheme="majorBid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13252027">
    <w:abstractNumId w:val="24"/>
  </w:num>
  <w:num w:numId="2" w16cid:durableId="793593910">
    <w:abstractNumId w:val="6"/>
  </w:num>
  <w:num w:numId="3" w16cid:durableId="50271472">
    <w:abstractNumId w:val="28"/>
  </w:num>
  <w:num w:numId="4" w16cid:durableId="1599753349">
    <w:abstractNumId w:val="3"/>
  </w:num>
  <w:num w:numId="5" w16cid:durableId="136999375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055418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77308465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72496150">
    <w:abstractNumId w:val="19"/>
  </w:num>
  <w:num w:numId="9" w16cid:durableId="1776709059">
    <w:abstractNumId w:val="26"/>
  </w:num>
  <w:num w:numId="10" w16cid:durableId="1233083809">
    <w:abstractNumId w:val="13"/>
  </w:num>
  <w:num w:numId="11" w16cid:durableId="1050307783">
    <w:abstractNumId w:val="10"/>
  </w:num>
  <w:num w:numId="12" w16cid:durableId="1240678171">
    <w:abstractNumId w:val="21"/>
  </w:num>
  <w:num w:numId="13" w16cid:durableId="155415318">
    <w:abstractNumId w:val="12"/>
  </w:num>
  <w:num w:numId="14" w16cid:durableId="163914274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111976317">
    <w:abstractNumId w:val="5"/>
  </w:num>
  <w:num w:numId="16" w16cid:durableId="146556996">
    <w:abstractNumId w:val="16"/>
  </w:num>
  <w:num w:numId="17" w16cid:durableId="178155292">
    <w:abstractNumId w:val="0"/>
  </w:num>
  <w:num w:numId="18" w16cid:durableId="1565529096">
    <w:abstractNumId w:val="4"/>
  </w:num>
  <w:num w:numId="19" w16cid:durableId="911934742">
    <w:abstractNumId w:val="20"/>
  </w:num>
  <w:num w:numId="20" w16cid:durableId="1744377419">
    <w:abstractNumId w:val="8"/>
  </w:num>
  <w:num w:numId="21" w16cid:durableId="1898735651">
    <w:abstractNumId w:val="22"/>
  </w:num>
  <w:num w:numId="22" w16cid:durableId="420486862">
    <w:abstractNumId w:val="15"/>
  </w:num>
  <w:num w:numId="23" w16cid:durableId="435756809">
    <w:abstractNumId w:val="17"/>
  </w:num>
  <w:num w:numId="24" w16cid:durableId="130445509">
    <w:abstractNumId w:val="1"/>
  </w:num>
  <w:num w:numId="25" w16cid:durableId="1610507098">
    <w:abstractNumId w:val="23"/>
  </w:num>
  <w:num w:numId="26" w16cid:durableId="1781298575">
    <w:abstractNumId w:val="18"/>
  </w:num>
  <w:num w:numId="27" w16cid:durableId="95102877">
    <w:abstractNumId w:val="2"/>
  </w:num>
  <w:num w:numId="28" w16cid:durableId="147980709">
    <w:abstractNumId w:val="7"/>
  </w:num>
  <w:num w:numId="29" w16cid:durableId="123177440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6F"/>
    <w:rsid w:val="0008236B"/>
    <w:rsid w:val="000A331A"/>
    <w:rsid w:val="0018756F"/>
    <w:rsid w:val="00296476"/>
    <w:rsid w:val="003C1320"/>
    <w:rsid w:val="0060158A"/>
    <w:rsid w:val="00636953"/>
    <w:rsid w:val="00644C72"/>
    <w:rsid w:val="00696C42"/>
    <w:rsid w:val="00C2272C"/>
    <w:rsid w:val="00C34752"/>
    <w:rsid w:val="00E51093"/>
    <w:rsid w:val="00EF1876"/>
    <w:rsid w:val="15A93F97"/>
    <w:rsid w:val="2D8BB409"/>
    <w:rsid w:val="6685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1EC3F"/>
  <w15:chartTrackingRefBased/>
  <w15:docId w15:val="{51672A9B-43BA-4520-85DC-1F2EEF721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56F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7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7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87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7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7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87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87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7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56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87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56F"/>
    <w:rPr>
      <w:rFonts w:eastAsiaTheme="minorEastAsia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75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56F"/>
    <w:rPr>
      <w:rFonts w:eastAsiaTheme="minorEastAsia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8756F"/>
    <w:rPr>
      <w:b/>
      <w:bCs/>
    </w:rPr>
  </w:style>
  <w:style w:type="character" w:styleId="Hyperlink">
    <w:name w:val="Hyperlink"/>
    <w:basedOn w:val="DefaultParagraphFont"/>
    <w:uiPriority w:val="99"/>
    <w:unhideWhenUsed/>
    <w:rsid w:val="0018756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18756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8756F"/>
    <w:rPr>
      <w:i/>
      <w:iCs/>
    </w:rPr>
  </w:style>
  <w:style w:type="paragraph" w:customStyle="1" w:styleId="p">
    <w:name w:val="p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756F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18756F"/>
    <w:pPr>
      <w:spacing w:after="0" w:line="240" w:lineRule="auto"/>
    </w:pPr>
    <w:rPr>
      <w:kern w:val="0"/>
      <w14:ligatures w14:val="none"/>
    </w:rPr>
  </w:style>
  <w:style w:type="paragraph" w:customStyle="1" w:styleId="c-article-referencestext">
    <w:name w:val="c-article-references__text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gmail-msonospacing">
    <w:name w:val="gmail-msonospacing"/>
    <w:basedOn w:val="Normal"/>
    <w:rsid w:val="0018756F"/>
    <w:pPr>
      <w:spacing w:before="100" w:beforeAutospacing="1" w:after="100" w:afterAutospacing="1" w:line="240" w:lineRule="auto"/>
    </w:pPr>
    <w:rPr>
      <w:rFonts w:ascii="Calibri" w:hAnsi="Calibri" w:cs="Calibri"/>
      <w:lang w:val="en-US" w:eastAsia="en-US"/>
    </w:rPr>
  </w:style>
  <w:style w:type="character" w:customStyle="1" w:styleId="footnote">
    <w:name w:val="footnote"/>
    <w:basedOn w:val="DefaultParagraphFont"/>
    <w:rsid w:val="0018756F"/>
  </w:style>
  <w:style w:type="character" w:customStyle="1" w:styleId="fontstyle01">
    <w:name w:val="fontstyle01"/>
    <w:basedOn w:val="DefaultParagraphFont"/>
    <w:rsid w:val="0018756F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character" w:customStyle="1" w:styleId="googlescholar-container">
    <w:name w:val="googlescholar-container"/>
    <w:basedOn w:val="DefaultParagraphFont"/>
    <w:rsid w:val="0018756F"/>
  </w:style>
  <w:style w:type="character" w:customStyle="1" w:styleId="gmail-msohyperlink">
    <w:name w:val="gmail-msohyperlink"/>
    <w:basedOn w:val="DefaultParagraphFont"/>
    <w:rsid w:val="0018756F"/>
  </w:style>
  <w:style w:type="character" w:styleId="UnresolvedMention">
    <w:name w:val="Unresolved Mention"/>
    <w:basedOn w:val="DefaultParagraphFont"/>
    <w:uiPriority w:val="99"/>
    <w:semiHidden/>
    <w:unhideWhenUsed/>
    <w:rsid w:val="0018756F"/>
    <w:rPr>
      <w:color w:val="605E5C"/>
      <w:shd w:val="clear" w:color="auto" w:fill="E1DFDD"/>
    </w:rPr>
  </w:style>
  <w:style w:type="character" w:customStyle="1" w:styleId="education">
    <w:name w:val="education"/>
    <w:basedOn w:val="DefaultParagraphFont"/>
    <w:rsid w:val="0018756F"/>
  </w:style>
  <w:style w:type="paragraph" w:customStyle="1" w:styleId="nova-legacy-e-listitem">
    <w:name w:val="nova-legacy-e-list__item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TMLCite">
    <w:name w:val="HTML Cite"/>
    <w:basedOn w:val="DefaultParagraphFont"/>
    <w:uiPriority w:val="99"/>
    <w:semiHidden/>
    <w:unhideWhenUsed/>
    <w:rsid w:val="0018756F"/>
    <w:rPr>
      <w:i/>
      <w:iCs/>
    </w:rPr>
  </w:style>
  <w:style w:type="paragraph" w:customStyle="1" w:styleId="referencescopy1">
    <w:name w:val="referencescopy1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referencescopy2">
    <w:name w:val="referencescopy2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reference-accessdate">
    <w:name w:val="reference-accessdate"/>
    <w:basedOn w:val="DefaultParagraphFont"/>
    <w:rsid w:val="0018756F"/>
  </w:style>
  <w:style w:type="character" w:customStyle="1" w:styleId="nowrap">
    <w:name w:val="nowrap"/>
    <w:basedOn w:val="DefaultParagraphFont"/>
    <w:rsid w:val="0018756F"/>
  </w:style>
  <w:style w:type="character" w:customStyle="1" w:styleId="employeename">
    <w:name w:val="employee_name"/>
    <w:basedOn w:val="DefaultParagraphFont"/>
    <w:rsid w:val="0018756F"/>
  </w:style>
  <w:style w:type="character" w:customStyle="1" w:styleId="institute">
    <w:name w:val="institute"/>
    <w:basedOn w:val="DefaultParagraphFont"/>
    <w:rsid w:val="0018756F"/>
  </w:style>
  <w:style w:type="character" w:customStyle="1" w:styleId="blogentry--fullreview-info-text">
    <w:name w:val="blog_entry--full__review-info-text"/>
    <w:basedOn w:val="DefaultParagraphFont"/>
    <w:rsid w:val="0018756F"/>
  </w:style>
  <w:style w:type="paragraph" w:customStyle="1" w:styleId="html-x">
    <w:name w:val="html-x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tml-italic">
    <w:name w:val="html-italic"/>
    <w:basedOn w:val="DefaultParagraphFont"/>
    <w:rsid w:val="0018756F"/>
  </w:style>
  <w:style w:type="character" w:customStyle="1" w:styleId="a">
    <w:name w:val="_"/>
    <w:basedOn w:val="DefaultParagraphFont"/>
    <w:rsid w:val="0018756F"/>
  </w:style>
  <w:style w:type="character" w:customStyle="1" w:styleId="title-text">
    <w:name w:val="title-text"/>
    <w:basedOn w:val="DefaultParagraphFont"/>
    <w:rsid w:val="0018756F"/>
  </w:style>
  <w:style w:type="character" w:styleId="LineNumber">
    <w:name w:val="line number"/>
    <w:basedOn w:val="DefaultParagraphFont"/>
    <w:uiPriority w:val="99"/>
    <w:semiHidden/>
    <w:unhideWhenUsed/>
    <w:rsid w:val="0018756F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756F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756F"/>
    <w:pPr>
      <w:spacing w:after="0" w:line="240" w:lineRule="auto"/>
    </w:pPr>
    <w:rPr>
      <w:rFonts w:ascii="Consolas" w:eastAsia="Times New Roman" w:hAnsi="Consolas" w:cs="Times New Roman"/>
      <w:kern w:val="2"/>
      <w:sz w:val="20"/>
      <w:szCs w:val="20"/>
      <w:lang w:val="en-US" w:eastAsia="en-US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18756F"/>
    <w:rPr>
      <w:rFonts w:ascii="Consolas" w:eastAsiaTheme="minorEastAsia" w:hAnsi="Consolas"/>
      <w:kern w:val="0"/>
      <w:sz w:val="20"/>
      <w:szCs w:val="20"/>
      <w:lang w:val="en-GB" w:eastAsia="en-GB"/>
      <w14:ligatures w14:val="none"/>
    </w:rPr>
  </w:style>
  <w:style w:type="paragraph" w:customStyle="1" w:styleId="Introduction">
    <w:name w:val="Introduction"/>
    <w:basedOn w:val="Normal"/>
    <w:qFormat/>
    <w:rsid w:val="0018756F"/>
    <w:pPr>
      <w:spacing w:before="200" w:line="240" w:lineRule="auto"/>
    </w:pPr>
    <w:rPr>
      <w:rFonts w:eastAsia="Times New Roman" w:cs="Times New Roman"/>
      <w:sz w:val="20"/>
      <w:szCs w:val="24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18756F"/>
  </w:style>
  <w:style w:type="table" w:customStyle="1" w:styleId="TableGrid1">
    <w:name w:val="Table Grid1"/>
    <w:basedOn w:val="TableNormal"/>
    <w:next w:val="TableGrid"/>
    <w:uiPriority w:val="39"/>
    <w:rsid w:val="0018756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csmbodytext">
    <w:name w:val="icsm_bodytext"/>
    <w:basedOn w:val="Normal"/>
    <w:rsid w:val="0018756F"/>
    <w:pPr>
      <w:spacing w:after="0" w:line="240" w:lineRule="auto"/>
      <w:ind w:firstLine="240"/>
      <w:jc w:val="both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icsmheading1">
    <w:name w:val="icsm_heading1"/>
    <w:basedOn w:val="Normal"/>
    <w:rsid w:val="0018756F"/>
    <w:pPr>
      <w:spacing w:before="480" w:after="240" w:line="240" w:lineRule="auto"/>
    </w:pPr>
    <w:rPr>
      <w:rFonts w:ascii="Times New Roman" w:eastAsia="Times New Roman" w:hAnsi="Times New Roman" w:cs="Times New Roman"/>
      <w:b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rsid w:val="0018756F"/>
    <w:pPr>
      <w:spacing w:after="0" w:line="240" w:lineRule="auto"/>
    </w:pPr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BalloonTextChar">
    <w:name w:val="Balloon Text Char"/>
    <w:basedOn w:val="DefaultParagraphFont"/>
    <w:link w:val="BalloonText"/>
    <w:rsid w:val="0018756F"/>
    <w:rPr>
      <w:rFonts w:ascii="Tahoma" w:eastAsia="Times New Roman" w:hAnsi="Tahoma" w:cs="Tahoma"/>
      <w:kern w:val="0"/>
      <w:sz w:val="16"/>
      <w:szCs w:val="16"/>
      <w:lang w:val="en-GB" w:eastAsia="it-IT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8756F"/>
    <w:pPr>
      <w:widowControl w:val="0"/>
      <w:autoSpaceDE w:val="0"/>
      <w:autoSpaceDN w:val="0"/>
      <w:spacing w:before="60" w:after="0" w:line="240" w:lineRule="auto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18756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8756F"/>
    <w:rPr>
      <w:rFonts w:ascii="Arial" w:eastAsia="Arial" w:hAnsi="Arial" w:cs="Arial"/>
      <w:kern w:val="0"/>
      <w:sz w:val="24"/>
      <w:szCs w:val="24"/>
      <w14:ligatures w14:val="none"/>
    </w:rPr>
  </w:style>
  <w:style w:type="paragraph" w:customStyle="1" w:styleId="TitleICSM">
    <w:name w:val="Title ICSM"/>
    <w:basedOn w:val="Normal"/>
    <w:rsid w:val="0018756F"/>
    <w:pPr>
      <w:spacing w:after="0" w:line="240" w:lineRule="auto"/>
      <w:ind w:right="4608"/>
      <w:jc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FootnoteText">
    <w:name w:val="footnote text"/>
    <w:basedOn w:val="Normal"/>
    <w:link w:val="FootnoteTextChar"/>
    <w:semiHidden/>
    <w:rsid w:val="001875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FootnoteTextChar">
    <w:name w:val="Footnote Text Char"/>
    <w:basedOn w:val="DefaultParagraphFont"/>
    <w:link w:val="FootnoteText"/>
    <w:semiHidden/>
    <w:rsid w:val="0018756F"/>
    <w:rPr>
      <w:rFonts w:ascii="Times New Roman" w:eastAsia="Times New Roman" w:hAnsi="Times New Roman" w:cs="Times New Roman"/>
      <w:kern w:val="0"/>
      <w:sz w:val="20"/>
      <w:szCs w:val="20"/>
      <w:lang w:val="en-GB" w:eastAsia="it-IT"/>
      <w14:ligatures w14:val="none"/>
    </w:rPr>
  </w:style>
  <w:style w:type="character" w:styleId="FootnoteReference">
    <w:name w:val="footnote reference"/>
    <w:basedOn w:val="DefaultParagraphFont"/>
    <w:semiHidden/>
    <w:rsid w:val="0018756F"/>
    <w:rPr>
      <w:vertAlign w:val="superscript"/>
    </w:rPr>
  </w:style>
  <w:style w:type="paragraph" w:styleId="DocumentMap">
    <w:name w:val="Document Map"/>
    <w:basedOn w:val="Normal"/>
    <w:link w:val="DocumentMapChar"/>
    <w:semiHidden/>
    <w:rsid w:val="0018756F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0"/>
      <w:szCs w:val="20"/>
      <w:lang w:eastAsia="it-IT"/>
    </w:rPr>
  </w:style>
  <w:style w:type="character" w:customStyle="1" w:styleId="DocumentMapChar">
    <w:name w:val="Document Map Char"/>
    <w:basedOn w:val="DefaultParagraphFont"/>
    <w:link w:val="DocumentMap"/>
    <w:semiHidden/>
    <w:rsid w:val="0018756F"/>
    <w:rPr>
      <w:rFonts w:ascii="Tahoma" w:eastAsia="Times New Roman" w:hAnsi="Tahoma" w:cs="Times New Roman"/>
      <w:kern w:val="0"/>
      <w:sz w:val="20"/>
      <w:szCs w:val="20"/>
      <w:shd w:val="clear" w:color="auto" w:fill="000080"/>
      <w:lang w:val="en-GB" w:eastAsia="it-IT"/>
      <w14:ligatures w14:val="none"/>
    </w:rPr>
  </w:style>
  <w:style w:type="paragraph" w:customStyle="1" w:styleId="icsmheading2">
    <w:name w:val="icsm_heading2"/>
    <w:basedOn w:val="Normal"/>
    <w:rsid w:val="0018756F"/>
    <w:pPr>
      <w:spacing w:before="240" w:after="240" w:line="240" w:lineRule="auto"/>
    </w:pPr>
    <w:rPr>
      <w:rFonts w:ascii="Times New Roman" w:eastAsia="Times New Roman" w:hAnsi="Times New Roman" w:cs="Times New Roman"/>
      <w:i/>
      <w:sz w:val="20"/>
      <w:szCs w:val="20"/>
      <w:lang w:eastAsia="it-IT"/>
    </w:rPr>
  </w:style>
  <w:style w:type="paragraph" w:customStyle="1" w:styleId="icsmtabletext">
    <w:name w:val="icsm_tabletext"/>
    <w:basedOn w:val="icsmbodytext"/>
    <w:rsid w:val="0018756F"/>
    <w:pPr>
      <w:spacing w:before="40"/>
      <w:ind w:firstLine="0"/>
      <w:jc w:val="left"/>
    </w:pPr>
    <w:rPr>
      <w:sz w:val="16"/>
    </w:rPr>
  </w:style>
  <w:style w:type="paragraph" w:customStyle="1" w:styleId="icsmtablecaption">
    <w:name w:val="icsm_tablecaption"/>
    <w:basedOn w:val="Normal"/>
    <w:rsid w:val="0018756F"/>
    <w:pPr>
      <w:spacing w:after="80" w:line="240" w:lineRule="auto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tableno">
    <w:name w:val="icsm_tableno"/>
    <w:basedOn w:val="Normal"/>
    <w:rsid w:val="0018756F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tablefootnote">
    <w:name w:val="icsm_tablefootnote"/>
    <w:basedOn w:val="icsmtabletext"/>
    <w:rsid w:val="0018756F"/>
    <w:pPr>
      <w:ind w:firstLine="238"/>
    </w:pPr>
  </w:style>
  <w:style w:type="paragraph" w:customStyle="1" w:styleId="icsmfigurecaption">
    <w:name w:val="icsm_figurecaption"/>
    <w:basedOn w:val="Normal"/>
    <w:rsid w:val="0018756F"/>
    <w:pPr>
      <w:spacing w:before="200" w:after="240" w:line="240" w:lineRule="auto"/>
      <w:jc w:val="center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title">
    <w:name w:val="icsm_title"/>
    <w:basedOn w:val="Normal"/>
    <w:rsid w:val="0018756F"/>
    <w:pPr>
      <w:spacing w:before="2160" w:after="240" w:line="240" w:lineRule="auto"/>
      <w:jc w:val="center"/>
    </w:pPr>
    <w:rPr>
      <w:rFonts w:ascii="Times New Roman" w:eastAsia="Times New Roman" w:hAnsi="Times New Roman" w:cs="Times New Roman"/>
      <w:sz w:val="34"/>
      <w:szCs w:val="20"/>
      <w:lang w:eastAsia="it-IT"/>
    </w:rPr>
  </w:style>
  <w:style w:type="paragraph" w:customStyle="1" w:styleId="icsmauthors">
    <w:name w:val="icsm_authors"/>
    <w:basedOn w:val="Normal"/>
    <w:rsid w:val="0018756F"/>
    <w:pPr>
      <w:spacing w:after="160" w:line="240" w:lineRule="auto"/>
      <w:jc w:val="center"/>
    </w:pPr>
    <w:rPr>
      <w:rFonts w:ascii="Times New Roman" w:eastAsia="Times New Roman" w:hAnsi="Times New Roman" w:cs="Times New Roman"/>
      <w:sz w:val="26"/>
      <w:szCs w:val="20"/>
      <w:lang w:eastAsia="it-IT"/>
    </w:rPr>
  </w:style>
  <w:style w:type="paragraph" w:customStyle="1" w:styleId="icsmaddresses">
    <w:name w:val="icsm_addresses"/>
    <w:basedOn w:val="Normal"/>
    <w:rsid w:val="0018756F"/>
    <w:pPr>
      <w:spacing w:after="120" w:line="240" w:lineRule="auto"/>
      <w:jc w:val="center"/>
    </w:pPr>
    <w:rPr>
      <w:rFonts w:ascii="Times New Roman" w:eastAsia="Times New Roman" w:hAnsi="Times New Roman" w:cs="Times New Roman"/>
      <w:i/>
      <w:sz w:val="16"/>
      <w:szCs w:val="20"/>
      <w:lang w:eastAsia="it-IT"/>
    </w:rPr>
  </w:style>
  <w:style w:type="paragraph" w:customStyle="1" w:styleId="icsmhistory">
    <w:name w:val="icsm_history"/>
    <w:basedOn w:val="Normal"/>
    <w:rsid w:val="0018756F"/>
    <w:pPr>
      <w:spacing w:line="240" w:lineRule="auto"/>
      <w:jc w:val="center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abstracttitle">
    <w:name w:val="icsm_abstracttitle"/>
    <w:basedOn w:val="Normal"/>
    <w:rsid w:val="0018756F"/>
    <w:pPr>
      <w:pBdr>
        <w:top w:val="single" w:sz="8" w:space="1" w:color="auto"/>
      </w:pBdr>
      <w:spacing w:after="220" w:line="240" w:lineRule="auto"/>
    </w:pPr>
    <w:rPr>
      <w:rFonts w:ascii="Times New Roman" w:eastAsia="Times New Roman" w:hAnsi="Times New Roman" w:cs="Times New Roman"/>
      <w:b/>
      <w:sz w:val="18"/>
      <w:szCs w:val="20"/>
      <w:lang w:eastAsia="it-IT"/>
    </w:rPr>
  </w:style>
  <w:style w:type="paragraph" w:customStyle="1" w:styleId="icsmabstract">
    <w:name w:val="icsm_abstract"/>
    <w:basedOn w:val="Normal"/>
    <w:rsid w:val="0018756F"/>
    <w:pPr>
      <w:spacing w:after="220" w:line="240" w:lineRule="auto"/>
      <w:ind w:firstLine="240"/>
      <w:jc w:val="both"/>
    </w:pPr>
    <w:rPr>
      <w:rFonts w:ascii="Times New Roman" w:eastAsia="Times New Roman" w:hAnsi="Times New Roman" w:cs="Times New Roman"/>
      <w:sz w:val="18"/>
      <w:szCs w:val="20"/>
      <w:lang w:eastAsia="it-IT"/>
    </w:rPr>
  </w:style>
  <w:style w:type="paragraph" w:customStyle="1" w:styleId="icsmkeywords">
    <w:name w:val="icsm_keywords"/>
    <w:basedOn w:val="Normal"/>
    <w:rsid w:val="0018756F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equations">
    <w:name w:val="icsm_equations"/>
    <w:basedOn w:val="Normal"/>
    <w:rsid w:val="001875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icsmreferences">
    <w:name w:val="icsm_references"/>
    <w:basedOn w:val="Normal"/>
    <w:rsid w:val="0018756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16"/>
      <w:szCs w:val="20"/>
      <w:lang w:eastAsia="it-IT"/>
    </w:rPr>
  </w:style>
  <w:style w:type="paragraph" w:customStyle="1" w:styleId="icsmheading3">
    <w:name w:val="icsm_heading3"/>
    <w:basedOn w:val="Normal"/>
    <w:rsid w:val="0018756F"/>
    <w:pPr>
      <w:spacing w:before="240" w:after="0" w:line="240" w:lineRule="auto"/>
    </w:pPr>
    <w:rPr>
      <w:rFonts w:ascii="Times New Roman" w:eastAsia="Times New Roman" w:hAnsi="Times New Roman" w:cs="Times New Roman"/>
      <w:i/>
      <w:sz w:val="20"/>
      <w:szCs w:val="20"/>
      <w:lang w:eastAsia="it-IT"/>
    </w:rPr>
  </w:style>
  <w:style w:type="paragraph" w:customStyle="1" w:styleId="icsmfootnote">
    <w:name w:val="icsm_footnote"/>
    <w:basedOn w:val="FootnoteText"/>
    <w:rsid w:val="0018756F"/>
    <w:pPr>
      <w:numPr>
        <w:numId w:val="16"/>
      </w:numPr>
      <w:tabs>
        <w:tab w:val="clear" w:pos="717"/>
      </w:tabs>
      <w:ind w:left="0" w:firstLine="238"/>
    </w:pPr>
    <w:rPr>
      <w:sz w:val="16"/>
    </w:rPr>
  </w:style>
  <w:style w:type="paragraph" w:customStyle="1" w:styleId="Table">
    <w:name w:val="Table"/>
    <w:basedOn w:val="Normal"/>
    <w:rsid w:val="0018756F"/>
    <w:pPr>
      <w:numPr>
        <w:numId w:val="5"/>
      </w:numPr>
      <w:spacing w:after="0" w:line="240" w:lineRule="auto"/>
      <w:ind w:left="0" w:firstLine="0"/>
    </w:pPr>
    <w:rPr>
      <w:rFonts w:ascii="Times New Roman" w:eastAsia="MS Mincho" w:hAnsi="Times New Roman" w:cs="Times New Roman"/>
      <w:sz w:val="16"/>
      <w:szCs w:val="24"/>
      <w:lang w:val="en-US" w:eastAsia="ja-JP"/>
    </w:rPr>
  </w:style>
  <w:style w:type="paragraph" w:customStyle="1" w:styleId="Body">
    <w:name w:val="Body"/>
    <w:basedOn w:val="Normal"/>
    <w:rsid w:val="0018756F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Equation">
    <w:name w:val="Equation"/>
    <w:basedOn w:val="Body"/>
    <w:rsid w:val="0018756F"/>
    <w:pPr>
      <w:tabs>
        <w:tab w:val="right" w:pos="4366"/>
      </w:tabs>
    </w:pPr>
  </w:style>
  <w:style w:type="character" w:customStyle="1" w:styleId="comment-copy">
    <w:name w:val="comment-copy"/>
    <w:basedOn w:val="DefaultParagraphFont"/>
    <w:rsid w:val="0018756F"/>
  </w:style>
  <w:style w:type="table" w:styleId="ListTable6Colorful-Accent6">
    <w:name w:val="List Table 6 Colorful Accent 6"/>
    <w:basedOn w:val="TableNormal"/>
    <w:uiPriority w:val="51"/>
    <w:rsid w:val="0018756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18756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18756F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paragraph" w:customStyle="1" w:styleId="html-xx">
    <w:name w:val="html-xx"/>
    <w:basedOn w:val="Normal"/>
    <w:rsid w:val="00187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18756F"/>
  </w:style>
  <w:style w:type="table" w:customStyle="1" w:styleId="TableGrid2">
    <w:name w:val="Table Grid2"/>
    <w:basedOn w:val="TableNormal"/>
    <w:next w:val="TableGrid"/>
    <w:uiPriority w:val="39"/>
    <w:rsid w:val="0018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8756F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18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87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59</Words>
  <Characters>11737</Characters>
  <Application>Microsoft Office Word</Application>
  <DocSecurity>0</DocSecurity>
  <Lines>97</Lines>
  <Paragraphs>27</Paragraphs>
  <ScaleCrop>false</ScaleCrop>
  <Company/>
  <LinksUpToDate>false</LinksUpToDate>
  <CharactersWithSpaces>1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tafa Ibrahim</dc:creator>
  <cp:keywords/>
  <dc:description/>
  <cp:lastModifiedBy>Moustafa Ibrahim</cp:lastModifiedBy>
  <cp:revision>2</cp:revision>
  <dcterms:created xsi:type="dcterms:W3CDTF">2024-10-22T14:30:00Z</dcterms:created>
  <dcterms:modified xsi:type="dcterms:W3CDTF">2024-10-22T14:30:00Z</dcterms:modified>
</cp:coreProperties>
</file>